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43BA" w14:textId="2643CF58" w:rsidR="00E148FF" w:rsidRDefault="00E148FF" w:rsidP="00A45318">
      <w:pPr>
        <w:pStyle w:val="Paragraph"/>
        <w:adjustRightInd w:val="0"/>
        <w:snapToGrid w:val="0"/>
        <w:spacing w:before="0" w:line="480" w:lineRule="auto"/>
        <w:ind w:firstLine="0"/>
        <w:jc w:val="both"/>
        <w:rPr>
          <w:rFonts w:eastAsia="宋体"/>
          <w:b/>
          <w:color w:val="000000"/>
          <w:sz w:val="30"/>
          <w:szCs w:val="30"/>
          <w:lang w:eastAsia="zh-CN"/>
        </w:rPr>
      </w:pPr>
      <w:bookmarkStart w:id="0" w:name="_Hlk74218883"/>
      <w:bookmarkStart w:id="1" w:name="OLE_LINK13"/>
      <w:bookmarkStart w:id="2" w:name="OLE_LINK28"/>
      <w:bookmarkStart w:id="3" w:name="OLE_LINK39"/>
      <w:bookmarkStart w:id="4" w:name="OLE_LINK73"/>
      <w:bookmarkStart w:id="5" w:name="OLE_LINK141"/>
      <w:r>
        <w:rPr>
          <w:rFonts w:eastAsia="宋体" w:hint="eastAsia"/>
          <w:b/>
          <w:color w:val="000000"/>
          <w:sz w:val="30"/>
          <w:szCs w:val="30"/>
          <w:lang w:eastAsia="zh-CN"/>
        </w:rPr>
        <w:t>Su</w:t>
      </w:r>
      <w:r>
        <w:rPr>
          <w:rFonts w:eastAsia="宋体"/>
          <w:b/>
          <w:color w:val="000000"/>
          <w:sz w:val="30"/>
          <w:szCs w:val="30"/>
          <w:lang w:eastAsia="zh-CN"/>
        </w:rPr>
        <w:t>pplementary Material</w:t>
      </w:r>
    </w:p>
    <w:p w14:paraId="17B576D6" w14:textId="77777777" w:rsidR="00E148FF" w:rsidRDefault="00E148FF" w:rsidP="00A45318">
      <w:pPr>
        <w:pStyle w:val="Paragraph"/>
        <w:adjustRightInd w:val="0"/>
        <w:snapToGrid w:val="0"/>
        <w:spacing w:before="0" w:line="480" w:lineRule="auto"/>
        <w:ind w:firstLine="0"/>
        <w:jc w:val="both"/>
        <w:rPr>
          <w:rFonts w:eastAsia="宋体"/>
          <w:b/>
          <w:color w:val="000000"/>
          <w:sz w:val="30"/>
          <w:szCs w:val="30"/>
          <w:lang w:eastAsia="zh-CN"/>
        </w:rPr>
      </w:pPr>
    </w:p>
    <w:bookmarkEnd w:id="0"/>
    <w:p w14:paraId="1546895C" w14:textId="77777777" w:rsidR="00072FDD" w:rsidRDefault="00072FDD" w:rsidP="00072FDD">
      <w:pPr>
        <w:pStyle w:val="Paragraph"/>
        <w:adjustRightInd w:val="0"/>
        <w:snapToGrid w:val="0"/>
        <w:spacing w:before="0" w:line="480" w:lineRule="auto"/>
        <w:ind w:firstLine="0"/>
        <w:jc w:val="both"/>
        <w:rPr>
          <w:rFonts w:eastAsia="宋体"/>
          <w:b/>
          <w:color w:val="000000"/>
          <w:sz w:val="30"/>
          <w:szCs w:val="30"/>
          <w:lang w:eastAsia="zh-CN"/>
        </w:rPr>
      </w:pPr>
      <w:r>
        <w:rPr>
          <w:rFonts w:eastAsia="宋体"/>
          <w:b/>
          <w:color w:val="000000"/>
          <w:sz w:val="30"/>
          <w:szCs w:val="30"/>
          <w:lang w:eastAsia="zh-CN"/>
        </w:rPr>
        <w:t xml:space="preserve">Effect of </w:t>
      </w:r>
      <w:r w:rsidRPr="00A45318">
        <w:rPr>
          <w:rFonts w:eastAsia="宋体"/>
          <w:b/>
          <w:color w:val="000000"/>
          <w:sz w:val="30"/>
          <w:szCs w:val="30"/>
          <w:lang w:eastAsia="zh-CN"/>
        </w:rPr>
        <w:t>β-</w:t>
      </w:r>
      <w:r>
        <w:rPr>
          <w:rFonts w:eastAsia="宋体"/>
          <w:b/>
          <w:color w:val="000000"/>
          <w:sz w:val="30"/>
          <w:szCs w:val="30"/>
          <w:lang w:eastAsia="zh-CN"/>
        </w:rPr>
        <w:t xml:space="preserve">cyclodextrin </w:t>
      </w:r>
      <w:r>
        <w:rPr>
          <w:rFonts w:eastAsia="宋体" w:hint="eastAsia"/>
          <w:b/>
          <w:color w:val="000000"/>
          <w:sz w:val="30"/>
          <w:szCs w:val="30"/>
          <w:lang w:eastAsia="zh-CN"/>
        </w:rPr>
        <w:t>deo</w:t>
      </w:r>
      <w:r>
        <w:rPr>
          <w:rFonts w:eastAsia="宋体"/>
          <w:b/>
          <w:color w:val="000000"/>
          <w:sz w:val="30"/>
          <w:szCs w:val="30"/>
          <w:lang w:eastAsia="zh-CN"/>
        </w:rPr>
        <w:t xml:space="preserve">dorization on the volatile chemicals and functional properties of three types of </w:t>
      </w:r>
      <w:r>
        <w:rPr>
          <w:rFonts w:eastAsia="宋体" w:hint="eastAsia"/>
          <w:b/>
          <w:color w:val="000000"/>
          <w:sz w:val="30"/>
          <w:szCs w:val="30"/>
          <w:lang w:eastAsia="zh-CN"/>
        </w:rPr>
        <w:t>g</w:t>
      </w:r>
      <w:r>
        <w:rPr>
          <w:rFonts w:eastAsia="宋体"/>
          <w:b/>
          <w:color w:val="000000"/>
          <w:sz w:val="30"/>
          <w:szCs w:val="30"/>
          <w:lang w:eastAsia="zh-CN"/>
        </w:rPr>
        <w:t>elatins</w:t>
      </w:r>
    </w:p>
    <w:p w14:paraId="0D137D2B" w14:textId="77777777" w:rsidR="00A3551D" w:rsidRPr="00072FDD" w:rsidRDefault="00A3551D" w:rsidP="00A45318">
      <w:pPr>
        <w:pStyle w:val="Paragraph"/>
        <w:adjustRightInd w:val="0"/>
        <w:snapToGrid w:val="0"/>
        <w:spacing w:before="0" w:line="480" w:lineRule="auto"/>
        <w:ind w:firstLine="0"/>
        <w:jc w:val="both"/>
        <w:rPr>
          <w:rFonts w:eastAsia="宋体"/>
          <w:b/>
          <w:color w:val="000000"/>
          <w:sz w:val="30"/>
          <w:szCs w:val="30"/>
          <w:lang w:eastAsia="zh-CN"/>
        </w:rPr>
      </w:pPr>
    </w:p>
    <w:p w14:paraId="0EA1B8A7" w14:textId="760AC083" w:rsidR="00056D40" w:rsidRPr="00E0563A" w:rsidRDefault="00A45318" w:rsidP="00A45318">
      <w:pPr>
        <w:pStyle w:val="Paragraph"/>
        <w:adjustRightInd w:val="0"/>
        <w:snapToGrid w:val="0"/>
        <w:spacing w:before="0" w:line="480" w:lineRule="auto"/>
        <w:ind w:firstLine="0"/>
        <w:jc w:val="both"/>
        <w:rPr>
          <w:rFonts w:eastAsia="宋体"/>
          <w:bCs/>
          <w:color w:val="000000"/>
          <w:lang w:eastAsia="zh-CN"/>
        </w:rPr>
      </w:pPr>
      <w:r>
        <w:rPr>
          <w:rFonts w:eastAsia="宋体" w:hint="eastAsia"/>
          <w:bCs/>
          <w:color w:val="000000"/>
          <w:lang w:eastAsia="zh-CN"/>
        </w:rPr>
        <w:t>Lili</w:t>
      </w:r>
      <w:r>
        <w:rPr>
          <w:rFonts w:eastAsia="宋体"/>
          <w:bCs/>
          <w:color w:val="000000"/>
          <w:lang w:eastAsia="zh-CN"/>
        </w:rPr>
        <w:t xml:space="preserve"> </w:t>
      </w:r>
      <w:r>
        <w:rPr>
          <w:rFonts w:eastAsia="宋体" w:hint="eastAsia"/>
          <w:bCs/>
          <w:color w:val="000000"/>
          <w:lang w:eastAsia="zh-CN"/>
        </w:rPr>
        <w:t>Yang</w:t>
      </w:r>
      <w:r w:rsidR="00DA7293" w:rsidRPr="00B237EE">
        <w:rPr>
          <w:rFonts w:eastAsia="宋体"/>
          <w:bCs/>
          <w:color w:val="000000"/>
          <w:vertAlign w:val="superscript"/>
          <w:lang w:eastAsia="zh-CN"/>
        </w:rPr>
        <w:t>1</w:t>
      </w:r>
      <w:r w:rsidR="00C613CF" w:rsidRPr="00E0563A">
        <w:rPr>
          <w:rFonts w:eastAsia="宋体"/>
          <w:bCs/>
          <w:color w:val="000000"/>
          <w:vertAlign w:val="superscript"/>
          <w:lang w:eastAsia="zh-CN"/>
        </w:rPr>
        <w:t>,2</w:t>
      </w:r>
      <w:r w:rsidR="00056D40" w:rsidRPr="00E0563A">
        <w:rPr>
          <w:rFonts w:eastAsia="宋体"/>
          <w:bCs/>
          <w:color w:val="000000"/>
          <w:lang w:eastAsia="zh-CN"/>
        </w:rPr>
        <w:t>,</w:t>
      </w:r>
      <w:r w:rsidR="00E0563A">
        <w:rPr>
          <w:rFonts w:eastAsia="宋体"/>
          <w:bCs/>
          <w:color w:val="000000"/>
          <w:lang w:eastAsia="zh-CN"/>
        </w:rPr>
        <w:t xml:space="preserve"> </w:t>
      </w:r>
      <w:r w:rsidR="00F25593">
        <w:rPr>
          <w:rFonts w:eastAsia="宋体" w:hint="eastAsia"/>
          <w:bCs/>
          <w:color w:val="000000"/>
          <w:lang w:eastAsia="zh-CN"/>
        </w:rPr>
        <w:t>Ye</w:t>
      </w:r>
      <w:r w:rsidR="00F25593">
        <w:rPr>
          <w:rFonts w:eastAsia="宋体"/>
          <w:bCs/>
          <w:color w:val="000000"/>
          <w:lang w:eastAsia="zh-CN"/>
        </w:rPr>
        <w:t xml:space="preserve"> </w:t>
      </w:r>
      <w:r w:rsidR="00F25593">
        <w:rPr>
          <w:rFonts w:eastAsia="宋体" w:hint="eastAsia"/>
          <w:bCs/>
          <w:color w:val="000000"/>
          <w:lang w:eastAsia="zh-CN"/>
        </w:rPr>
        <w:t>Zi</w:t>
      </w:r>
      <w:r w:rsidR="00FE731B" w:rsidRPr="00FE731B">
        <w:rPr>
          <w:rFonts w:eastAsia="宋体"/>
          <w:bCs/>
          <w:color w:val="000000"/>
          <w:vertAlign w:val="superscript"/>
          <w:lang w:eastAsia="zh-CN"/>
        </w:rPr>
        <w:t>1,</w:t>
      </w:r>
      <w:r>
        <w:rPr>
          <w:rFonts w:eastAsia="宋体"/>
          <w:bCs/>
          <w:color w:val="000000"/>
          <w:vertAlign w:val="superscript"/>
          <w:lang w:eastAsia="zh-CN"/>
        </w:rPr>
        <w:t>2</w:t>
      </w:r>
      <w:r w:rsidR="00F25593">
        <w:rPr>
          <w:rFonts w:eastAsia="宋体" w:hint="eastAsia"/>
          <w:bCs/>
          <w:color w:val="000000"/>
          <w:lang w:eastAsia="zh-CN"/>
        </w:rPr>
        <w:t>,</w:t>
      </w:r>
      <w:r w:rsidR="00F25593" w:rsidRPr="00E0563A">
        <w:rPr>
          <w:rFonts w:eastAsia="宋体"/>
          <w:bCs/>
          <w:color w:val="000000"/>
          <w:lang w:eastAsia="zh-CN"/>
        </w:rPr>
        <w:t xml:space="preserve"> </w:t>
      </w:r>
      <w:proofErr w:type="spellStart"/>
      <w:r w:rsidR="00EF4EB8">
        <w:rPr>
          <w:rFonts w:eastAsia="宋体"/>
          <w:bCs/>
          <w:color w:val="000000"/>
          <w:lang w:eastAsia="zh-CN"/>
        </w:rPr>
        <w:t>Cuiping</w:t>
      </w:r>
      <w:proofErr w:type="spellEnd"/>
      <w:r w:rsidR="00EF4EB8">
        <w:rPr>
          <w:rFonts w:eastAsia="宋体"/>
          <w:bCs/>
          <w:color w:val="000000"/>
          <w:lang w:eastAsia="zh-CN"/>
        </w:rPr>
        <w:t xml:space="preserve"> Shi</w:t>
      </w:r>
      <w:r w:rsidR="00EF4EB8" w:rsidRPr="00FE731B">
        <w:rPr>
          <w:rFonts w:eastAsia="宋体"/>
          <w:bCs/>
          <w:color w:val="000000"/>
          <w:vertAlign w:val="superscript"/>
          <w:lang w:eastAsia="zh-CN"/>
        </w:rPr>
        <w:t>1</w:t>
      </w:r>
      <w:r w:rsidR="00EF4EB8">
        <w:rPr>
          <w:rFonts w:eastAsia="宋体"/>
          <w:bCs/>
          <w:color w:val="000000"/>
          <w:lang w:eastAsia="zh-CN"/>
        </w:rPr>
        <w:t xml:space="preserve">, </w:t>
      </w:r>
      <w:proofErr w:type="spellStart"/>
      <w:r w:rsidR="00A3551D">
        <w:rPr>
          <w:rFonts w:eastAsia="宋体"/>
          <w:bCs/>
          <w:color w:val="000000"/>
          <w:lang w:eastAsia="zh-CN"/>
        </w:rPr>
        <w:t>Jiahui</w:t>
      </w:r>
      <w:proofErr w:type="spellEnd"/>
      <w:r w:rsidR="00A3551D">
        <w:rPr>
          <w:rFonts w:eastAsia="宋体"/>
          <w:bCs/>
          <w:color w:val="000000"/>
          <w:lang w:eastAsia="zh-CN"/>
        </w:rPr>
        <w:t xml:space="preserve"> Chen</w:t>
      </w:r>
      <w:r w:rsidR="00A3551D">
        <w:rPr>
          <w:rFonts w:eastAsia="宋体"/>
          <w:bCs/>
          <w:color w:val="000000"/>
          <w:vertAlign w:val="superscript"/>
          <w:lang w:eastAsia="zh-CN"/>
        </w:rPr>
        <w:t>1,2</w:t>
      </w:r>
      <w:r w:rsidR="00A3551D">
        <w:rPr>
          <w:rFonts w:eastAsia="宋体"/>
          <w:bCs/>
          <w:color w:val="000000"/>
          <w:lang w:eastAsia="zh-CN"/>
        </w:rPr>
        <w:t xml:space="preserve">, </w:t>
      </w:r>
      <w:proofErr w:type="spellStart"/>
      <w:r>
        <w:rPr>
          <w:rFonts w:eastAsia="宋体" w:hint="eastAsia"/>
          <w:bCs/>
          <w:color w:val="000000"/>
          <w:lang w:eastAsia="zh-CN"/>
        </w:rPr>
        <w:t>Jiamin</w:t>
      </w:r>
      <w:proofErr w:type="spellEnd"/>
      <w:r>
        <w:rPr>
          <w:rFonts w:eastAsia="宋体"/>
          <w:bCs/>
          <w:color w:val="000000"/>
          <w:lang w:eastAsia="zh-CN"/>
        </w:rPr>
        <w:t xml:space="preserve"> Xu</w:t>
      </w:r>
      <w:r w:rsidR="00F95E53">
        <w:rPr>
          <w:rFonts w:eastAsia="宋体"/>
          <w:bCs/>
          <w:color w:val="000000"/>
          <w:vertAlign w:val="superscript"/>
          <w:lang w:eastAsia="zh-CN"/>
        </w:rPr>
        <w:t>1</w:t>
      </w:r>
      <w:r>
        <w:rPr>
          <w:rFonts w:eastAsia="宋体"/>
          <w:bCs/>
          <w:color w:val="000000"/>
          <w:vertAlign w:val="superscript"/>
          <w:lang w:eastAsia="zh-CN"/>
        </w:rPr>
        <w:t>,2</w:t>
      </w:r>
      <w:r w:rsidR="00E0563A">
        <w:rPr>
          <w:rFonts w:eastAsia="宋体"/>
          <w:bCs/>
          <w:color w:val="000000"/>
          <w:lang w:eastAsia="zh-CN"/>
        </w:rPr>
        <w:t xml:space="preserve">, </w:t>
      </w:r>
      <w:proofErr w:type="spellStart"/>
      <w:r w:rsidR="00056D40" w:rsidRPr="00E0563A">
        <w:rPr>
          <w:rFonts w:eastAsia="宋体"/>
          <w:bCs/>
          <w:color w:val="000000"/>
          <w:lang w:eastAsia="zh-CN"/>
        </w:rPr>
        <w:t>Xichang</w:t>
      </w:r>
      <w:proofErr w:type="spellEnd"/>
      <w:r w:rsidR="00056D40" w:rsidRPr="00E0563A">
        <w:rPr>
          <w:rFonts w:eastAsia="宋体"/>
          <w:bCs/>
          <w:color w:val="000000"/>
          <w:lang w:eastAsia="zh-CN"/>
        </w:rPr>
        <w:t xml:space="preserve"> Wang</w:t>
      </w:r>
      <w:r>
        <w:rPr>
          <w:rFonts w:eastAsia="宋体"/>
          <w:bCs/>
          <w:color w:val="000000"/>
          <w:vertAlign w:val="superscript"/>
          <w:lang w:eastAsia="zh-CN"/>
        </w:rPr>
        <w:t>2</w:t>
      </w:r>
      <w:r w:rsidR="00056D40" w:rsidRPr="00E0563A">
        <w:rPr>
          <w:rFonts w:eastAsia="宋体"/>
          <w:bCs/>
          <w:color w:val="000000"/>
          <w:lang w:eastAsia="zh-CN"/>
        </w:rPr>
        <w:t>, Jian Zhong</w:t>
      </w:r>
      <w:r w:rsidR="00056D40" w:rsidRPr="00E0563A">
        <w:rPr>
          <w:rFonts w:eastAsia="宋体"/>
          <w:bCs/>
          <w:color w:val="000000"/>
          <w:vertAlign w:val="superscript"/>
          <w:lang w:eastAsia="zh-CN"/>
        </w:rPr>
        <w:t>1,</w:t>
      </w:r>
      <w:proofErr w:type="gramStart"/>
      <w:r w:rsidR="00056D40" w:rsidRPr="00E0563A">
        <w:rPr>
          <w:rFonts w:eastAsia="宋体"/>
          <w:bCs/>
          <w:color w:val="000000"/>
          <w:vertAlign w:val="superscript"/>
          <w:lang w:eastAsia="zh-CN"/>
        </w:rPr>
        <w:t>2,</w:t>
      </w:r>
      <w:r w:rsidR="00056D40" w:rsidRPr="00E0563A">
        <w:rPr>
          <w:bCs/>
          <w:color w:val="000000"/>
          <w:vertAlign w:val="superscript"/>
        </w:rPr>
        <w:t>*</w:t>
      </w:r>
      <w:proofErr w:type="gramEnd"/>
    </w:p>
    <w:p w14:paraId="4C7E01D2" w14:textId="77777777" w:rsidR="004312CD" w:rsidRPr="00C613CF" w:rsidRDefault="004312CD" w:rsidP="00A45318">
      <w:pPr>
        <w:pStyle w:val="BCAuthorAddress"/>
        <w:adjustRightInd w:val="0"/>
        <w:snapToGrid w:val="0"/>
        <w:spacing w:after="0"/>
        <w:jc w:val="both"/>
        <w:rPr>
          <w:rFonts w:ascii="Times New Roman" w:eastAsia="宋体" w:hAnsi="Times New Roman"/>
          <w:color w:val="000000"/>
          <w:vertAlign w:val="superscript"/>
          <w:lang w:eastAsia="zh-CN"/>
        </w:rPr>
      </w:pPr>
      <w:bookmarkStart w:id="6" w:name="_Hlk69139512"/>
      <w:bookmarkEnd w:id="1"/>
      <w:bookmarkEnd w:id="2"/>
      <w:bookmarkEnd w:id="3"/>
      <w:bookmarkEnd w:id="4"/>
      <w:bookmarkEnd w:id="5"/>
    </w:p>
    <w:p w14:paraId="6FA03C86" w14:textId="060CE2DF" w:rsidR="00DA7293" w:rsidRPr="00A45318" w:rsidRDefault="00F95E53" w:rsidP="00A45318">
      <w:pPr>
        <w:adjustRightInd w:val="0"/>
        <w:snapToGrid w:val="0"/>
        <w:spacing w:line="480" w:lineRule="auto"/>
        <w:rPr>
          <w:color w:val="000000"/>
          <w:sz w:val="24"/>
        </w:rPr>
      </w:pPr>
      <w:r w:rsidRPr="00A45318">
        <w:rPr>
          <w:color w:val="000000"/>
          <w:sz w:val="24"/>
          <w:vertAlign w:val="superscript"/>
        </w:rPr>
        <w:t>1</w:t>
      </w:r>
      <w:r w:rsidR="00A45318" w:rsidRPr="00A45318">
        <w:rPr>
          <w:color w:val="000000"/>
          <w:sz w:val="24"/>
        </w:rPr>
        <w:t>Xinhua Hospital, Shanghai Institute for Pediatric Research, Shanghai Key Laboratory of Pediatric Gastroenterology and Nutrition, Shanghai Jiao Tong University School of Medicine, Shanghai 200092, China</w:t>
      </w:r>
    </w:p>
    <w:p w14:paraId="7B16CE95" w14:textId="4A9F1E90" w:rsidR="00A91324" w:rsidRDefault="00F95E53" w:rsidP="00A45318">
      <w:pPr>
        <w:pStyle w:val="BCAuthorAddress"/>
        <w:adjustRightInd w:val="0"/>
        <w:snapToGrid w:val="0"/>
        <w:spacing w:after="0"/>
        <w:jc w:val="both"/>
        <w:rPr>
          <w:rFonts w:ascii="Times New Roman" w:hAnsi="Times New Roman"/>
          <w:szCs w:val="24"/>
        </w:rPr>
      </w:pPr>
      <w:bookmarkStart w:id="7" w:name="_Hlk105151156"/>
      <w:r w:rsidRPr="00A45318">
        <w:rPr>
          <w:rFonts w:ascii="Times New Roman" w:eastAsia="宋体" w:hAnsi="Times New Roman"/>
          <w:color w:val="000000"/>
          <w:szCs w:val="24"/>
          <w:vertAlign w:val="superscript"/>
          <w:lang w:eastAsia="zh-CN"/>
        </w:rPr>
        <w:t>2</w:t>
      </w:r>
      <w:bookmarkEnd w:id="7"/>
      <w:r w:rsidR="00A45318" w:rsidRPr="00A45318">
        <w:rPr>
          <w:rFonts w:ascii="Times New Roman" w:hAnsi="Times New Roman"/>
          <w:szCs w:val="24"/>
        </w:rPr>
        <w:t>National R&amp;D Branch Center for Freshwater Aquatic Products Processing Technology (Shanghai), Integrated Scientific Research Base on Comprehensive Utilization Technology for By-Products of Aquatic Product Processing, Ministry of Agriculture and Rural Affairs of the People's Republic of China, Shanghai Engineering Research Center of Aquatic-Product Processing and Preservation, College of Food Science &amp; Technology, Shanghai Ocean University, Shanghai 201306, China</w:t>
      </w:r>
    </w:p>
    <w:p w14:paraId="5564605D" w14:textId="77777777" w:rsidR="00A45318" w:rsidRPr="00A45318" w:rsidRDefault="00A45318" w:rsidP="00A45318">
      <w:pPr>
        <w:adjustRightInd w:val="0"/>
        <w:snapToGrid w:val="0"/>
        <w:spacing w:line="480" w:lineRule="auto"/>
        <w:rPr>
          <w:lang w:eastAsia="en-US"/>
        </w:rPr>
      </w:pPr>
    </w:p>
    <w:p w14:paraId="3FACE7EE" w14:textId="34C12341" w:rsidR="00DA7293" w:rsidRDefault="00DA7293" w:rsidP="00A45318">
      <w:pPr>
        <w:pStyle w:val="Teaser"/>
        <w:adjustRightInd w:val="0"/>
        <w:snapToGrid w:val="0"/>
        <w:spacing w:before="0" w:line="480" w:lineRule="auto"/>
        <w:jc w:val="both"/>
        <w:rPr>
          <w:color w:val="000000"/>
        </w:rPr>
      </w:pPr>
      <w:bookmarkStart w:id="8" w:name="_Hlk108439643"/>
      <w:r w:rsidRPr="004C1099">
        <w:rPr>
          <w:color w:val="000000"/>
          <w:vertAlign w:val="superscript"/>
        </w:rPr>
        <w:t>*</w:t>
      </w:r>
      <w:r w:rsidRPr="004C1099">
        <w:rPr>
          <w:color w:val="000000"/>
        </w:rPr>
        <w:t>Corresponding author</w:t>
      </w:r>
      <w:r w:rsidR="00CE046F">
        <w:rPr>
          <w:color w:val="000000"/>
        </w:rPr>
        <w:t xml:space="preserve"> </w:t>
      </w:r>
      <w:r w:rsidR="00CE046F" w:rsidRPr="00CE046F">
        <w:rPr>
          <w:rFonts w:hint="eastAsia"/>
          <w:color w:val="000000"/>
        </w:rPr>
        <w:t>at</w:t>
      </w:r>
      <w:r>
        <w:rPr>
          <w:color w:val="000000"/>
        </w:rPr>
        <w:t xml:space="preserve">: </w:t>
      </w:r>
      <w:r w:rsidRPr="00297AFE">
        <w:rPr>
          <w:color w:val="000000"/>
        </w:rPr>
        <w:t>Xinhua Hospital, Shanghai Institute for Pediatric Research, Shanghai Key Laboratory of Pediatric Gastroenterology and Nutrition, Shanghai Jiao Tong University School of Medicine, Shanghai 200092, China</w:t>
      </w:r>
    </w:p>
    <w:p w14:paraId="674A7778" w14:textId="089D854E" w:rsidR="00DA7293" w:rsidRPr="004C1099" w:rsidRDefault="00DA7293" w:rsidP="00A45318">
      <w:pPr>
        <w:pStyle w:val="Teaser"/>
        <w:adjustRightInd w:val="0"/>
        <w:snapToGrid w:val="0"/>
        <w:spacing w:before="0" w:line="480" w:lineRule="auto"/>
        <w:jc w:val="both"/>
        <w:rPr>
          <w:color w:val="000000"/>
        </w:rPr>
      </w:pPr>
      <w:r w:rsidRPr="004C1099">
        <w:rPr>
          <w:color w:val="000000"/>
        </w:rPr>
        <w:t xml:space="preserve">E-mail: </w:t>
      </w:r>
      <w:r w:rsidRPr="004C1099">
        <w:rPr>
          <w:rFonts w:eastAsia="宋体"/>
          <w:color w:val="000000"/>
          <w:lang w:eastAsia="zh-CN"/>
        </w:rPr>
        <w:t>jzhong@s</w:t>
      </w:r>
      <w:r w:rsidRPr="004C1099">
        <w:rPr>
          <w:rFonts w:eastAsia="宋体"/>
          <w:color w:val="0D0D0D"/>
          <w:lang w:eastAsia="zh-CN"/>
        </w:rPr>
        <w:t>h</w:t>
      </w:r>
      <w:r>
        <w:rPr>
          <w:rFonts w:eastAsia="宋体" w:hint="eastAsia"/>
          <w:color w:val="0D0D0D"/>
          <w:lang w:eastAsia="zh-CN"/>
        </w:rPr>
        <w:t>smu</w:t>
      </w:r>
      <w:r w:rsidRPr="004C1099">
        <w:rPr>
          <w:rFonts w:eastAsia="宋体"/>
          <w:color w:val="0D0D0D"/>
          <w:lang w:eastAsia="zh-CN"/>
        </w:rPr>
        <w:t>.edu.</w:t>
      </w:r>
      <w:r w:rsidRPr="004C1099">
        <w:rPr>
          <w:rFonts w:eastAsia="宋体"/>
          <w:color w:val="1D1B11"/>
          <w:lang w:eastAsia="zh-CN"/>
        </w:rPr>
        <w:t>cn</w:t>
      </w:r>
      <w:r w:rsidR="00CE046F">
        <w:rPr>
          <w:rFonts w:eastAsia="宋体"/>
          <w:color w:val="1D1B11"/>
          <w:lang w:eastAsia="zh-CN"/>
        </w:rPr>
        <w:t xml:space="preserve"> (J. Zhong)</w:t>
      </w:r>
    </w:p>
    <w:bookmarkEnd w:id="8"/>
    <w:p w14:paraId="4ECC1054" w14:textId="77777777" w:rsidR="005D7E5C" w:rsidRPr="00DA7293" w:rsidRDefault="005D7E5C" w:rsidP="00A45318">
      <w:pPr>
        <w:widowControl/>
        <w:adjustRightInd w:val="0"/>
        <w:snapToGrid w:val="0"/>
        <w:spacing w:line="480" w:lineRule="auto"/>
        <w:rPr>
          <w:b/>
          <w:color w:val="000000"/>
          <w:sz w:val="24"/>
          <w:lang w:bidi="th-TH"/>
        </w:rPr>
      </w:pPr>
    </w:p>
    <w:p w14:paraId="25691ABA" w14:textId="1E9C9FDA" w:rsidR="00150578" w:rsidRPr="001E4987" w:rsidRDefault="005D7E5C" w:rsidP="00A45318">
      <w:pPr>
        <w:widowControl/>
        <w:adjustRightInd w:val="0"/>
        <w:snapToGrid w:val="0"/>
        <w:spacing w:line="480" w:lineRule="auto"/>
        <w:rPr>
          <w:bCs/>
          <w:color w:val="000000"/>
          <w:sz w:val="24"/>
          <w:lang w:bidi="th-TH"/>
        </w:rPr>
      </w:pPr>
      <w:r w:rsidRPr="00E0563A">
        <w:rPr>
          <w:bCs/>
          <w:color w:val="000000"/>
          <w:sz w:val="24"/>
          <w:lang w:bidi="th-TH"/>
        </w:rPr>
        <w:t>Abbreviated running title:</w:t>
      </w:r>
      <w:r w:rsidR="00AA5420" w:rsidRPr="00E0563A">
        <w:rPr>
          <w:bCs/>
          <w:color w:val="000000"/>
          <w:sz w:val="24"/>
          <w:lang w:bidi="th-TH"/>
        </w:rPr>
        <w:t xml:space="preserve"> </w:t>
      </w:r>
      <w:bookmarkEnd w:id="6"/>
      <w:r w:rsidR="00470AD7" w:rsidRPr="00B06CF0">
        <w:rPr>
          <w:bCs/>
          <w:color w:val="000000"/>
          <w:sz w:val="24"/>
          <w:lang w:bidi="th-TH"/>
        </w:rPr>
        <w:t xml:space="preserve">β-cyclodextrin deodorization </w:t>
      </w:r>
      <w:r w:rsidR="00470AD7">
        <w:rPr>
          <w:rFonts w:hint="eastAsia"/>
          <w:bCs/>
          <w:color w:val="000000"/>
          <w:sz w:val="24"/>
          <w:lang w:bidi="th-TH"/>
        </w:rPr>
        <w:t>for</w:t>
      </w:r>
      <w:r w:rsidR="00470AD7" w:rsidRPr="00B06CF0">
        <w:rPr>
          <w:bCs/>
          <w:color w:val="000000"/>
          <w:sz w:val="24"/>
          <w:lang w:bidi="th-TH"/>
        </w:rPr>
        <w:t xml:space="preserve"> gelatin </w:t>
      </w:r>
      <w:r w:rsidR="00470AD7">
        <w:rPr>
          <w:bCs/>
          <w:color w:val="000000"/>
          <w:sz w:val="24"/>
          <w:lang w:bidi="th-TH"/>
        </w:rPr>
        <w:t>emulsions</w:t>
      </w:r>
    </w:p>
    <w:p w14:paraId="48A668EE" w14:textId="3CF8624B" w:rsidR="00A05C5E" w:rsidRDefault="007478A8" w:rsidP="00E148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Theme="minorEastAsia"/>
          <w:bCs/>
        </w:rPr>
      </w:pPr>
      <w:r>
        <w:rPr>
          <w:rFonts w:eastAsiaTheme="minorEastAsia"/>
          <w:bCs/>
          <w:noProof/>
        </w:rPr>
        <w:lastRenderedPageBreak/>
        <w:drawing>
          <wp:inline distT="0" distB="0" distL="0" distR="0" wp14:anchorId="1FDFA7B9" wp14:editId="18C3B7B0">
            <wp:extent cx="6118860" cy="44851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4485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F4B6" w14:textId="441A7254" w:rsidR="007478A8" w:rsidRDefault="00E148FF" w:rsidP="00E148FF">
      <w:pPr>
        <w:autoSpaceDE w:val="0"/>
        <w:autoSpaceDN w:val="0"/>
        <w:adjustRightInd w:val="0"/>
        <w:snapToGrid w:val="0"/>
        <w:spacing w:line="480" w:lineRule="auto"/>
        <w:jc w:val="left"/>
        <w:rPr>
          <w:sz w:val="24"/>
        </w:rPr>
      </w:pPr>
      <w:r w:rsidRPr="00B4266F">
        <w:rPr>
          <w:rFonts w:eastAsiaTheme="minorEastAsia" w:hint="eastAsia"/>
          <w:b/>
          <w:sz w:val="24"/>
        </w:rPr>
        <w:t>Fi</w:t>
      </w:r>
      <w:r w:rsidRPr="00B4266F">
        <w:rPr>
          <w:rFonts w:eastAsiaTheme="minorEastAsia"/>
          <w:b/>
          <w:sz w:val="24"/>
        </w:rPr>
        <w:t xml:space="preserve">g. S1. </w:t>
      </w:r>
      <w:r w:rsidRPr="00B4266F">
        <w:rPr>
          <w:rFonts w:eastAsiaTheme="minorEastAsia"/>
          <w:bCs/>
          <w:sz w:val="24"/>
        </w:rPr>
        <w:t xml:space="preserve">Droplet size distribution of freshly-prepared fish oil-loaded emulsions stabilized by gelatins with </w:t>
      </w:r>
      <w:r w:rsidRPr="00B4266F">
        <w:rPr>
          <w:sz w:val="24"/>
        </w:rPr>
        <w:t>β-</w:t>
      </w:r>
      <w:r w:rsidR="00B4266F" w:rsidRPr="00B4266F">
        <w:rPr>
          <w:sz w:val="24"/>
        </w:rPr>
        <w:t xml:space="preserve"> cyclodextrin (β-</w:t>
      </w:r>
      <w:r w:rsidRPr="00B4266F">
        <w:rPr>
          <w:sz w:val="24"/>
        </w:rPr>
        <w:t>CD</w:t>
      </w:r>
      <w:r w:rsidR="00B4266F" w:rsidRPr="00B4266F">
        <w:rPr>
          <w:sz w:val="24"/>
        </w:rPr>
        <w:t>)</w:t>
      </w:r>
      <w:r w:rsidRPr="00B4266F">
        <w:rPr>
          <w:sz w:val="24"/>
        </w:rPr>
        <w:t>.</w:t>
      </w:r>
    </w:p>
    <w:p w14:paraId="45A0EA04" w14:textId="77777777" w:rsidR="007478A8" w:rsidRDefault="007478A8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19D217C" w14:textId="25C26777" w:rsidR="00E148FF" w:rsidRDefault="007478A8" w:rsidP="00E148FF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Theme="minorEastAsia"/>
          <w:bCs/>
          <w:sz w:val="24"/>
        </w:rPr>
      </w:pPr>
      <w:r>
        <w:rPr>
          <w:rFonts w:eastAsiaTheme="minorEastAsia"/>
          <w:bCs/>
          <w:noProof/>
          <w:sz w:val="24"/>
        </w:rPr>
        <w:lastRenderedPageBreak/>
        <w:drawing>
          <wp:inline distT="0" distB="0" distL="0" distR="0" wp14:anchorId="13FA6E92" wp14:editId="3F1CA901">
            <wp:extent cx="6118860" cy="36454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3645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81919" w14:textId="4F75C921" w:rsidR="007478A8" w:rsidRPr="007478A8" w:rsidRDefault="007478A8" w:rsidP="00E148FF">
      <w:pPr>
        <w:autoSpaceDE w:val="0"/>
        <w:autoSpaceDN w:val="0"/>
        <w:adjustRightInd w:val="0"/>
        <w:snapToGrid w:val="0"/>
        <w:spacing w:line="480" w:lineRule="auto"/>
        <w:jc w:val="left"/>
        <w:rPr>
          <w:sz w:val="24"/>
        </w:rPr>
      </w:pPr>
      <w:r w:rsidRPr="00B4266F">
        <w:rPr>
          <w:rFonts w:eastAsiaTheme="minorEastAsia" w:hint="eastAsia"/>
          <w:b/>
          <w:sz w:val="24"/>
        </w:rPr>
        <w:t>Fi</w:t>
      </w:r>
      <w:r w:rsidRPr="00B4266F">
        <w:rPr>
          <w:rFonts w:eastAsiaTheme="minorEastAsia"/>
          <w:b/>
          <w:sz w:val="24"/>
        </w:rPr>
        <w:t>g. S</w:t>
      </w:r>
      <w:r>
        <w:rPr>
          <w:rFonts w:eastAsiaTheme="minorEastAsia"/>
          <w:b/>
          <w:sz w:val="24"/>
        </w:rPr>
        <w:t>2</w:t>
      </w:r>
      <w:r w:rsidRPr="00B4266F">
        <w:rPr>
          <w:rFonts w:eastAsiaTheme="minorEastAsia"/>
          <w:b/>
          <w:sz w:val="24"/>
        </w:rPr>
        <w:t xml:space="preserve">. </w:t>
      </w:r>
      <w:r w:rsidRPr="007478A8">
        <w:rPr>
          <w:rFonts w:eastAsiaTheme="minorEastAsia"/>
          <w:bCs/>
          <w:sz w:val="24"/>
        </w:rPr>
        <w:t xml:space="preserve">The most representative droplet size distribution </w:t>
      </w:r>
      <w:r w:rsidRPr="00B4266F">
        <w:rPr>
          <w:rFonts w:eastAsiaTheme="minorEastAsia"/>
          <w:bCs/>
          <w:sz w:val="24"/>
        </w:rPr>
        <w:t xml:space="preserve">of freshly-prepared fish oil-loaded emulsions stabilized by gelatins with </w:t>
      </w:r>
      <w:r w:rsidRPr="00B4266F">
        <w:rPr>
          <w:sz w:val="24"/>
        </w:rPr>
        <w:t>β- cyclodextrin (β-CD).</w:t>
      </w:r>
    </w:p>
    <w:p w14:paraId="078BD3FB" w14:textId="1B014559" w:rsidR="00E148FF" w:rsidRDefault="00E148FF" w:rsidP="00E148FF">
      <w:pPr>
        <w:widowControl/>
        <w:adjustRightInd w:val="0"/>
        <w:snapToGrid w:val="0"/>
        <w:spacing w:line="480" w:lineRule="auto"/>
        <w:jc w:val="left"/>
        <w:rPr>
          <w:rFonts w:eastAsiaTheme="minorEastAsia"/>
          <w:bCs/>
        </w:rPr>
      </w:pPr>
      <w:r>
        <w:rPr>
          <w:rFonts w:eastAsiaTheme="minorEastAsia"/>
          <w:bCs/>
        </w:rPr>
        <w:br w:type="page"/>
      </w:r>
    </w:p>
    <w:p w14:paraId="1ACE1DCF" w14:textId="1EC78176" w:rsidR="00E148FF" w:rsidRDefault="00864089" w:rsidP="00E148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Theme="minorEastAsia"/>
          <w:bCs/>
        </w:rPr>
      </w:pPr>
      <w:r>
        <w:rPr>
          <w:rFonts w:eastAsiaTheme="minorEastAsia"/>
          <w:bCs/>
          <w:noProof/>
        </w:rPr>
        <w:lastRenderedPageBreak/>
        <w:drawing>
          <wp:inline distT="0" distB="0" distL="0" distR="0" wp14:anchorId="66BE5B10" wp14:editId="13352358">
            <wp:extent cx="5759196" cy="421538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421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20A42" w14:textId="4F8CFD0D" w:rsidR="00930A31" w:rsidRDefault="00E148FF" w:rsidP="00E148FF">
      <w:pPr>
        <w:autoSpaceDE w:val="0"/>
        <w:autoSpaceDN w:val="0"/>
        <w:adjustRightInd w:val="0"/>
        <w:snapToGrid w:val="0"/>
        <w:spacing w:line="480" w:lineRule="auto"/>
        <w:jc w:val="left"/>
        <w:rPr>
          <w:sz w:val="24"/>
        </w:rPr>
      </w:pPr>
      <w:r w:rsidRPr="00007E2F">
        <w:rPr>
          <w:rFonts w:eastAsiaTheme="minorEastAsia" w:hint="eastAsia"/>
          <w:b/>
          <w:sz w:val="24"/>
        </w:rPr>
        <w:t>F</w:t>
      </w:r>
      <w:r w:rsidRPr="00007E2F">
        <w:rPr>
          <w:rFonts w:eastAsiaTheme="minorEastAsia"/>
          <w:b/>
          <w:sz w:val="24"/>
        </w:rPr>
        <w:t>ig. S</w:t>
      </w:r>
      <w:r w:rsidR="00930A31">
        <w:rPr>
          <w:rFonts w:eastAsiaTheme="minorEastAsia"/>
          <w:b/>
          <w:sz w:val="24"/>
        </w:rPr>
        <w:t>3</w:t>
      </w:r>
      <w:r w:rsidRPr="00007E2F">
        <w:rPr>
          <w:rFonts w:eastAsiaTheme="minorEastAsia"/>
          <w:b/>
          <w:sz w:val="24"/>
        </w:rPr>
        <w:t xml:space="preserve">. </w:t>
      </w:r>
      <w:r w:rsidRPr="00E148FF">
        <w:rPr>
          <w:rFonts w:eastAsiaTheme="minorEastAsia"/>
          <w:bCs/>
          <w:sz w:val="24"/>
        </w:rPr>
        <w:t xml:space="preserve">Droplet size distribution of freshly-prepared </w:t>
      </w:r>
      <w:r w:rsidRPr="00E148FF">
        <w:rPr>
          <w:sz w:val="24"/>
        </w:rPr>
        <w:t>β-</w:t>
      </w:r>
      <w:r w:rsidRPr="00E148FF">
        <w:rPr>
          <w:rFonts w:eastAsiaTheme="minorEastAsia"/>
          <w:bCs/>
          <w:sz w:val="24"/>
        </w:rPr>
        <w:t>carotene</w:t>
      </w:r>
      <w:r w:rsidRPr="00E148FF">
        <w:rPr>
          <w:rFonts w:eastAsiaTheme="minorEastAsia" w:hint="eastAsia"/>
          <w:bCs/>
          <w:sz w:val="24"/>
        </w:rPr>
        <w:t>/</w:t>
      </w:r>
      <w:r w:rsidRPr="00E148FF">
        <w:rPr>
          <w:rFonts w:eastAsiaTheme="minorEastAsia"/>
          <w:bCs/>
          <w:sz w:val="24"/>
        </w:rPr>
        <w:t xml:space="preserve">fish oil-loaded emulsions stabilized by gelatins with </w:t>
      </w:r>
      <w:r w:rsidRPr="00E148FF">
        <w:rPr>
          <w:sz w:val="24"/>
        </w:rPr>
        <w:t>β-CD.</w:t>
      </w:r>
    </w:p>
    <w:p w14:paraId="6ED4B410" w14:textId="77777777" w:rsidR="00930A31" w:rsidRDefault="00930A31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0B1213C4" w14:textId="349470FD" w:rsidR="00E148FF" w:rsidRDefault="00864089" w:rsidP="00864089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Theme="minorEastAsia"/>
          <w:bCs/>
          <w:sz w:val="24"/>
        </w:rPr>
      </w:pPr>
      <w:r>
        <w:rPr>
          <w:rFonts w:eastAsiaTheme="minorEastAsia"/>
          <w:bCs/>
          <w:noProof/>
          <w:sz w:val="24"/>
        </w:rPr>
        <w:lastRenderedPageBreak/>
        <w:drawing>
          <wp:inline distT="0" distB="0" distL="0" distR="0" wp14:anchorId="3DBF752C" wp14:editId="43427234">
            <wp:extent cx="5759196" cy="34305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3430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E7405" w14:textId="654929D2" w:rsidR="00930A31" w:rsidRPr="00930A31" w:rsidRDefault="00930A31" w:rsidP="00E148FF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Theme="minorEastAsia"/>
          <w:bCs/>
          <w:sz w:val="24"/>
        </w:rPr>
      </w:pPr>
      <w:r w:rsidRPr="00B4266F">
        <w:rPr>
          <w:rFonts w:eastAsiaTheme="minorEastAsia" w:hint="eastAsia"/>
          <w:b/>
          <w:sz w:val="24"/>
        </w:rPr>
        <w:t>Fi</w:t>
      </w:r>
      <w:r w:rsidRPr="00B4266F">
        <w:rPr>
          <w:rFonts w:eastAsiaTheme="minorEastAsia"/>
          <w:b/>
          <w:sz w:val="24"/>
        </w:rPr>
        <w:t>g. S</w:t>
      </w:r>
      <w:r>
        <w:rPr>
          <w:rFonts w:eastAsiaTheme="minorEastAsia"/>
          <w:b/>
          <w:sz w:val="24"/>
        </w:rPr>
        <w:t>4</w:t>
      </w:r>
      <w:r w:rsidRPr="00B4266F">
        <w:rPr>
          <w:rFonts w:eastAsiaTheme="minorEastAsia"/>
          <w:b/>
          <w:sz w:val="24"/>
        </w:rPr>
        <w:t xml:space="preserve">. </w:t>
      </w:r>
      <w:r w:rsidRPr="007478A8">
        <w:rPr>
          <w:rFonts w:eastAsiaTheme="minorEastAsia"/>
          <w:bCs/>
          <w:sz w:val="24"/>
        </w:rPr>
        <w:t xml:space="preserve">The most representative droplet size distribution </w:t>
      </w:r>
      <w:r w:rsidRPr="00B4266F">
        <w:rPr>
          <w:rFonts w:eastAsiaTheme="minorEastAsia"/>
          <w:bCs/>
          <w:sz w:val="24"/>
        </w:rPr>
        <w:t xml:space="preserve">of </w:t>
      </w:r>
      <w:r w:rsidRPr="00E148FF">
        <w:rPr>
          <w:rFonts w:eastAsiaTheme="minorEastAsia"/>
          <w:bCs/>
          <w:sz w:val="24"/>
        </w:rPr>
        <w:t xml:space="preserve">freshly-prepared </w:t>
      </w:r>
      <w:r w:rsidRPr="00E148FF">
        <w:rPr>
          <w:sz w:val="24"/>
        </w:rPr>
        <w:t>β-</w:t>
      </w:r>
      <w:r w:rsidRPr="00E148FF">
        <w:rPr>
          <w:rFonts w:eastAsiaTheme="minorEastAsia"/>
          <w:bCs/>
          <w:sz w:val="24"/>
        </w:rPr>
        <w:t>carotene</w:t>
      </w:r>
      <w:r w:rsidRPr="00E148FF">
        <w:rPr>
          <w:rFonts w:eastAsiaTheme="minorEastAsia" w:hint="eastAsia"/>
          <w:bCs/>
          <w:sz w:val="24"/>
        </w:rPr>
        <w:t>/</w:t>
      </w:r>
      <w:r w:rsidRPr="00E148FF">
        <w:rPr>
          <w:rFonts w:eastAsiaTheme="minorEastAsia"/>
          <w:bCs/>
          <w:sz w:val="24"/>
        </w:rPr>
        <w:t xml:space="preserve">fish oil-loaded emulsions stabilized by gelatins with </w:t>
      </w:r>
      <w:r w:rsidRPr="00E148FF">
        <w:rPr>
          <w:sz w:val="24"/>
        </w:rPr>
        <w:t>β-CD.</w:t>
      </w:r>
    </w:p>
    <w:p w14:paraId="76B21DAD" w14:textId="0A80666A" w:rsidR="00E148FF" w:rsidRPr="00E148FF" w:rsidRDefault="00E148FF" w:rsidP="00E05E40">
      <w:pPr>
        <w:autoSpaceDE w:val="0"/>
        <w:autoSpaceDN w:val="0"/>
        <w:adjustRightInd w:val="0"/>
        <w:snapToGrid w:val="0"/>
        <w:jc w:val="center"/>
        <w:rPr>
          <w:rFonts w:eastAsiaTheme="minorEastAsia"/>
          <w:bCs/>
        </w:rPr>
      </w:pPr>
    </w:p>
    <w:sectPr w:rsidR="00E148FF" w:rsidRPr="00E148FF" w:rsidSect="00E148FF">
      <w:footerReference w:type="default" r:id="rId12"/>
      <w:pgSz w:w="12240" w:h="15840"/>
      <w:pgMar w:top="1440" w:right="1077" w:bottom="1440" w:left="107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40EF7" w14:textId="77777777" w:rsidR="001A2045" w:rsidRDefault="001A2045" w:rsidP="008A75B7">
      <w:r>
        <w:separator/>
      </w:r>
    </w:p>
  </w:endnote>
  <w:endnote w:type="continuationSeparator" w:id="0">
    <w:p w14:paraId="291DD14E" w14:textId="77777777" w:rsidR="001A2045" w:rsidRDefault="001A2045" w:rsidP="008A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FGDK N+ Adv O T 863180fb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2070B" w14:textId="77777777" w:rsidR="004A4779" w:rsidRDefault="004A4779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Pr="00194FA2">
      <w:rPr>
        <w:noProof/>
        <w:lang w:val="zh-CN"/>
      </w:rPr>
      <w:t>1</w:t>
    </w:r>
    <w:r>
      <w:fldChar w:fldCharType="end"/>
    </w:r>
  </w:p>
  <w:p w14:paraId="3134F0C3" w14:textId="77777777" w:rsidR="004A4779" w:rsidRDefault="004A477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8727A" w14:textId="77777777" w:rsidR="001A2045" w:rsidRDefault="001A2045" w:rsidP="008A75B7">
      <w:r>
        <w:separator/>
      </w:r>
    </w:p>
  </w:footnote>
  <w:footnote w:type="continuationSeparator" w:id="0">
    <w:p w14:paraId="02B29DB1" w14:textId="77777777" w:rsidR="001A2045" w:rsidRDefault="001A2045" w:rsidP="008A7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66CA"/>
    <w:multiLevelType w:val="multilevel"/>
    <w:tmpl w:val="56767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CE6945"/>
    <w:multiLevelType w:val="multilevel"/>
    <w:tmpl w:val="B706D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63BCA"/>
    <w:multiLevelType w:val="multilevel"/>
    <w:tmpl w:val="E1FE8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8E746D"/>
    <w:multiLevelType w:val="multilevel"/>
    <w:tmpl w:val="86782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B144B2"/>
    <w:multiLevelType w:val="multilevel"/>
    <w:tmpl w:val="499AF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2F070A"/>
    <w:multiLevelType w:val="multilevel"/>
    <w:tmpl w:val="6B8C6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E31965"/>
    <w:multiLevelType w:val="hybridMultilevel"/>
    <w:tmpl w:val="8936541E"/>
    <w:lvl w:ilvl="0" w:tplc="22D244A2">
      <w:start w:val="1"/>
      <w:numFmt w:val="decimal"/>
      <w:lvlText w:val="%1."/>
      <w:lvlJc w:val="left"/>
      <w:pPr>
        <w:ind w:left="760" w:hanging="360"/>
      </w:pPr>
      <w:rPr>
        <w:b/>
        <w:i w:val="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28D627E"/>
    <w:multiLevelType w:val="multilevel"/>
    <w:tmpl w:val="A704C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36628A"/>
    <w:multiLevelType w:val="hybridMultilevel"/>
    <w:tmpl w:val="55900878"/>
    <w:lvl w:ilvl="0" w:tplc="2E3073B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A5B5835"/>
    <w:multiLevelType w:val="multilevel"/>
    <w:tmpl w:val="5CFA5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1362C9"/>
    <w:multiLevelType w:val="multilevel"/>
    <w:tmpl w:val="ABE4EF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i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E55077"/>
    <w:multiLevelType w:val="multilevel"/>
    <w:tmpl w:val="68945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895795"/>
    <w:multiLevelType w:val="multilevel"/>
    <w:tmpl w:val="4F02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E80435"/>
    <w:multiLevelType w:val="multilevel"/>
    <w:tmpl w:val="0CC2EF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4" w15:restartNumberingAfterBreak="0">
    <w:nsid w:val="306A05CB"/>
    <w:multiLevelType w:val="multilevel"/>
    <w:tmpl w:val="C22EF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730CAD"/>
    <w:multiLevelType w:val="multilevel"/>
    <w:tmpl w:val="FF96B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9E7D34"/>
    <w:multiLevelType w:val="hybridMultilevel"/>
    <w:tmpl w:val="7D3E2580"/>
    <w:lvl w:ilvl="0" w:tplc="03B69FEA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44039B4"/>
    <w:multiLevelType w:val="multilevel"/>
    <w:tmpl w:val="C9928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E97F98"/>
    <w:multiLevelType w:val="multilevel"/>
    <w:tmpl w:val="803CD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5C21DEE"/>
    <w:multiLevelType w:val="multilevel"/>
    <w:tmpl w:val="BC4EA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510124"/>
    <w:multiLevelType w:val="multilevel"/>
    <w:tmpl w:val="E9E6A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E25226"/>
    <w:multiLevelType w:val="multilevel"/>
    <w:tmpl w:val="A3B27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83617A"/>
    <w:multiLevelType w:val="multilevel"/>
    <w:tmpl w:val="9D44D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2656E85"/>
    <w:multiLevelType w:val="hybridMultilevel"/>
    <w:tmpl w:val="6D3294D6"/>
    <w:lvl w:ilvl="0" w:tplc="21BA2F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58D7232"/>
    <w:multiLevelType w:val="multilevel"/>
    <w:tmpl w:val="7186A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072F92"/>
    <w:multiLevelType w:val="multilevel"/>
    <w:tmpl w:val="5D96C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18578C"/>
    <w:multiLevelType w:val="multilevel"/>
    <w:tmpl w:val="DD7ED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2FB78A0"/>
    <w:multiLevelType w:val="multilevel"/>
    <w:tmpl w:val="E7ECD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7721B80"/>
    <w:multiLevelType w:val="multilevel"/>
    <w:tmpl w:val="49AA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207AA4"/>
    <w:multiLevelType w:val="multilevel"/>
    <w:tmpl w:val="64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E44788"/>
    <w:multiLevelType w:val="multilevel"/>
    <w:tmpl w:val="FA821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8972205">
    <w:abstractNumId w:val="18"/>
  </w:num>
  <w:num w:numId="2" w16cid:durableId="1713991140">
    <w:abstractNumId w:val="2"/>
  </w:num>
  <w:num w:numId="3" w16cid:durableId="442773327">
    <w:abstractNumId w:val="25"/>
  </w:num>
  <w:num w:numId="4" w16cid:durableId="326252507">
    <w:abstractNumId w:val="1"/>
  </w:num>
  <w:num w:numId="5" w16cid:durableId="1355574559">
    <w:abstractNumId w:val="12"/>
  </w:num>
  <w:num w:numId="6" w16cid:durableId="1244877144">
    <w:abstractNumId w:val="21"/>
  </w:num>
  <w:num w:numId="7" w16cid:durableId="64112797">
    <w:abstractNumId w:val="28"/>
  </w:num>
  <w:num w:numId="8" w16cid:durableId="2036467328">
    <w:abstractNumId w:val="0"/>
  </w:num>
  <w:num w:numId="9" w16cid:durableId="1960254754">
    <w:abstractNumId w:val="5"/>
  </w:num>
  <w:num w:numId="10" w16cid:durableId="1129787609">
    <w:abstractNumId w:val="22"/>
  </w:num>
  <w:num w:numId="11" w16cid:durableId="104736420">
    <w:abstractNumId w:val="17"/>
  </w:num>
  <w:num w:numId="12" w16cid:durableId="1075786173">
    <w:abstractNumId w:val="19"/>
  </w:num>
  <w:num w:numId="13" w16cid:durableId="1540318562">
    <w:abstractNumId w:val="7"/>
  </w:num>
  <w:num w:numId="14" w16cid:durableId="1507138387">
    <w:abstractNumId w:val="14"/>
  </w:num>
  <w:num w:numId="15" w16cid:durableId="39214387">
    <w:abstractNumId w:val="4"/>
  </w:num>
  <w:num w:numId="16" w16cid:durableId="1057554737">
    <w:abstractNumId w:val="11"/>
  </w:num>
  <w:num w:numId="17" w16cid:durableId="501749040">
    <w:abstractNumId w:val="3"/>
  </w:num>
  <w:num w:numId="18" w16cid:durableId="209148186">
    <w:abstractNumId w:val="9"/>
  </w:num>
  <w:num w:numId="19" w16cid:durableId="1425108188">
    <w:abstractNumId w:val="24"/>
  </w:num>
  <w:num w:numId="20" w16cid:durableId="1829976465">
    <w:abstractNumId w:val="15"/>
  </w:num>
  <w:num w:numId="21" w16cid:durableId="841239565">
    <w:abstractNumId w:val="20"/>
  </w:num>
  <w:num w:numId="22" w16cid:durableId="1023359661">
    <w:abstractNumId w:val="27"/>
  </w:num>
  <w:num w:numId="23" w16cid:durableId="579993660">
    <w:abstractNumId w:val="26"/>
  </w:num>
  <w:num w:numId="24" w16cid:durableId="681666822">
    <w:abstractNumId w:val="30"/>
  </w:num>
  <w:num w:numId="25" w16cid:durableId="1362317150">
    <w:abstractNumId w:val="29"/>
  </w:num>
  <w:num w:numId="26" w16cid:durableId="194198624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72440028">
    <w:abstractNumId w:val="10"/>
  </w:num>
  <w:num w:numId="28" w16cid:durableId="1121875448">
    <w:abstractNumId w:val="13"/>
  </w:num>
  <w:num w:numId="29" w16cid:durableId="704520450">
    <w:abstractNumId w:val="16"/>
  </w:num>
  <w:num w:numId="30" w16cid:durableId="791364743">
    <w:abstractNumId w:val="23"/>
  </w:num>
  <w:num w:numId="31" w16cid:durableId="8321817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3MzAwNzA2NDM0NzBR0lEKTi0uzszPAykwMqgFAM0MCSQtAAAA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00Trends Food Science 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aap0tvmfp0sbeevxjxfe2j59xsxpt2awxp&quot;&gt;220916CDGelatin&lt;record-ids&gt;&lt;item&gt;1&lt;/item&gt;&lt;item&gt;2&lt;/item&gt;&lt;item&gt;3&lt;/item&gt;&lt;item&gt;4&lt;/item&gt;&lt;item&gt;5&lt;/item&gt;&lt;/record-ids&gt;&lt;/item&gt;&lt;/Libraries&gt;"/>
  </w:docVars>
  <w:rsids>
    <w:rsidRoot w:val="00E602FC"/>
    <w:rsid w:val="00000BF1"/>
    <w:rsid w:val="00001310"/>
    <w:rsid w:val="0000172D"/>
    <w:rsid w:val="0000214A"/>
    <w:rsid w:val="00002601"/>
    <w:rsid w:val="000029AA"/>
    <w:rsid w:val="00002AFE"/>
    <w:rsid w:val="00002FC0"/>
    <w:rsid w:val="000042BD"/>
    <w:rsid w:val="00004A36"/>
    <w:rsid w:val="0000535D"/>
    <w:rsid w:val="0000547A"/>
    <w:rsid w:val="00005A04"/>
    <w:rsid w:val="00005A77"/>
    <w:rsid w:val="000062DF"/>
    <w:rsid w:val="00006847"/>
    <w:rsid w:val="00006ECE"/>
    <w:rsid w:val="000071C8"/>
    <w:rsid w:val="000077F4"/>
    <w:rsid w:val="00007D16"/>
    <w:rsid w:val="00007E2F"/>
    <w:rsid w:val="000109F8"/>
    <w:rsid w:val="00010A08"/>
    <w:rsid w:val="00011072"/>
    <w:rsid w:val="000110BD"/>
    <w:rsid w:val="000112F5"/>
    <w:rsid w:val="00011C3F"/>
    <w:rsid w:val="00011E10"/>
    <w:rsid w:val="000120BA"/>
    <w:rsid w:val="00012CFD"/>
    <w:rsid w:val="00012FD8"/>
    <w:rsid w:val="00013108"/>
    <w:rsid w:val="00013558"/>
    <w:rsid w:val="00013AB1"/>
    <w:rsid w:val="00013BE4"/>
    <w:rsid w:val="000148CF"/>
    <w:rsid w:val="00015D94"/>
    <w:rsid w:val="00015E7E"/>
    <w:rsid w:val="0001603F"/>
    <w:rsid w:val="00016308"/>
    <w:rsid w:val="00016CEA"/>
    <w:rsid w:val="00016F7D"/>
    <w:rsid w:val="000172CE"/>
    <w:rsid w:val="00017EAA"/>
    <w:rsid w:val="000203FD"/>
    <w:rsid w:val="000211E9"/>
    <w:rsid w:val="000218E0"/>
    <w:rsid w:val="00021A3D"/>
    <w:rsid w:val="00021D13"/>
    <w:rsid w:val="00022049"/>
    <w:rsid w:val="00022178"/>
    <w:rsid w:val="0002248A"/>
    <w:rsid w:val="00022525"/>
    <w:rsid w:val="00022F22"/>
    <w:rsid w:val="00024906"/>
    <w:rsid w:val="00025202"/>
    <w:rsid w:val="000256FD"/>
    <w:rsid w:val="00025945"/>
    <w:rsid w:val="00025D5F"/>
    <w:rsid w:val="00026F5D"/>
    <w:rsid w:val="00027BFD"/>
    <w:rsid w:val="000304FA"/>
    <w:rsid w:val="0003084D"/>
    <w:rsid w:val="00030946"/>
    <w:rsid w:val="00030CDC"/>
    <w:rsid w:val="00031918"/>
    <w:rsid w:val="00031B4E"/>
    <w:rsid w:val="00031D21"/>
    <w:rsid w:val="000328D3"/>
    <w:rsid w:val="00032A73"/>
    <w:rsid w:val="00032A9A"/>
    <w:rsid w:val="00032B54"/>
    <w:rsid w:val="00032C23"/>
    <w:rsid w:val="00033189"/>
    <w:rsid w:val="00033564"/>
    <w:rsid w:val="00034BBC"/>
    <w:rsid w:val="0003547B"/>
    <w:rsid w:val="00035620"/>
    <w:rsid w:val="00035CE1"/>
    <w:rsid w:val="0003621C"/>
    <w:rsid w:val="00036557"/>
    <w:rsid w:val="000368B2"/>
    <w:rsid w:val="00036C00"/>
    <w:rsid w:val="00037323"/>
    <w:rsid w:val="000373E1"/>
    <w:rsid w:val="000376B4"/>
    <w:rsid w:val="00040CF4"/>
    <w:rsid w:val="00040DA1"/>
    <w:rsid w:val="0004101D"/>
    <w:rsid w:val="0004120C"/>
    <w:rsid w:val="00041425"/>
    <w:rsid w:val="0004160D"/>
    <w:rsid w:val="000417A8"/>
    <w:rsid w:val="00042332"/>
    <w:rsid w:val="00042E62"/>
    <w:rsid w:val="00042E72"/>
    <w:rsid w:val="00043283"/>
    <w:rsid w:val="0004339A"/>
    <w:rsid w:val="000449C7"/>
    <w:rsid w:val="00044AC8"/>
    <w:rsid w:val="00044EFB"/>
    <w:rsid w:val="00046203"/>
    <w:rsid w:val="0004648E"/>
    <w:rsid w:val="00046C10"/>
    <w:rsid w:val="00047249"/>
    <w:rsid w:val="0004730F"/>
    <w:rsid w:val="00047351"/>
    <w:rsid w:val="00047515"/>
    <w:rsid w:val="00047572"/>
    <w:rsid w:val="0005085C"/>
    <w:rsid w:val="00050DAA"/>
    <w:rsid w:val="00050E46"/>
    <w:rsid w:val="000512E1"/>
    <w:rsid w:val="000513D1"/>
    <w:rsid w:val="00052AEF"/>
    <w:rsid w:val="00053AE1"/>
    <w:rsid w:val="00053C00"/>
    <w:rsid w:val="00053C34"/>
    <w:rsid w:val="00053FE2"/>
    <w:rsid w:val="00054259"/>
    <w:rsid w:val="00055F06"/>
    <w:rsid w:val="00055F69"/>
    <w:rsid w:val="00056211"/>
    <w:rsid w:val="000564F5"/>
    <w:rsid w:val="00056778"/>
    <w:rsid w:val="00056D40"/>
    <w:rsid w:val="00056E32"/>
    <w:rsid w:val="000570AB"/>
    <w:rsid w:val="000572C7"/>
    <w:rsid w:val="000573DC"/>
    <w:rsid w:val="0005748A"/>
    <w:rsid w:val="0005761C"/>
    <w:rsid w:val="0006005F"/>
    <w:rsid w:val="000602E4"/>
    <w:rsid w:val="000608D5"/>
    <w:rsid w:val="00060AE0"/>
    <w:rsid w:val="00060EC9"/>
    <w:rsid w:val="00060FBB"/>
    <w:rsid w:val="00061664"/>
    <w:rsid w:val="00061686"/>
    <w:rsid w:val="0006172E"/>
    <w:rsid w:val="00061F93"/>
    <w:rsid w:val="00062282"/>
    <w:rsid w:val="00062C93"/>
    <w:rsid w:val="00062EBB"/>
    <w:rsid w:val="00063970"/>
    <w:rsid w:val="00064459"/>
    <w:rsid w:val="000644BB"/>
    <w:rsid w:val="000644D5"/>
    <w:rsid w:val="00065088"/>
    <w:rsid w:val="00065BAE"/>
    <w:rsid w:val="0006624D"/>
    <w:rsid w:val="00066309"/>
    <w:rsid w:val="00066381"/>
    <w:rsid w:val="00066D05"/>
    <w:rsid w:val="00066D21"/>
    <w:rsid w:val="000671CE"/>
    <w:rsid w:val="0006730B"/>
    <w:rsid w:val="0006741E"/>
    <w:rsid w:val="00067580"/>
    <w:rsid w:val="00067AD0"/>
    <w:rsid w:val="00067F1C"/>
    <w:rsid w:val="0007047F"/>
    <w:rsid w:val="00071839"/>
    <w:rsid w:val="000718A4"/>
    <w:rsid w:val="00072041"/>
    <w:rsid w:val="000724B6"/>
    <w:rsid w:val="00072909"/>
    <w:rsid w:val="00072B40"/>
    <w:rsid w:val="00072FDD"/>
    <w:rsid w:val="0007308B"/>
    <w:rsid w:val="0007365B"/>
    <w:rsid w:val="000737A8"/>
    <w:rsid w:val="000738B9"/>
    <w:rsid w:val="000743E4"/>
    <w:rsid w:val="00074544"/>
    <w:rsid w:val="00074949"/>
    <w:rsid w:val="0007494C"/>
    <w:rsid w:val="0007502E"/>
    <w:rsid w:val="000753C2"/>
    <w:rsid w:val="000756D4"/>
    <w:rsid w:val="00075CAF"/>
    <w:rsid w:val="00076168"/>
    <w:rsid w:val="00076CA4"/>
    <w:rsid w:val="000774A3"/>
    <w:rsid w:val="00077A6A"/>
    <w:rsid w:val="00077DF4"/>
    <w:rsid w:val="0008030B"/>
    <w:rsid w:val="000815AF"/>
    <w:rsid w:val="00081CE3"/>
    <w:rsid w:val="00081E92"/>
    <w:rsid w:val="0008293B"/>
    <w:rsid w:val="00083D82"/>
    <w:rsid w:val="000843F9"/>
    <w:rsid w:val="00084409"/>
    <w:rsid w:val="00084C0D"/>
    <w:rsid w:val="000851B3"/>
    <w:rsid w:val="00085A5F"/>
    <w:rsid w:val="00086053"/>
    <w:rsid w:val="00086254"/>
    <w:rsid w:val="00086582"/>
    <w:rsid w:val="0008723F"/>
    <w:rsid w:val="000878C8"/>
    <w:rsid w:val="00087B84"/>
    <w:rsid w:val="00090671"/>
    <w:rsid w:val="0009081C"/>
    <w:rsid w:val="00090D1D"/>
    <w:rsid w:val="00090EAC"/>
    <w:rsid w:val="00090FD1"/>
    <w:rsid w:val="000912EE"/>
    <w:rsid w:val="00091B76"/>
    <w:rsid w:val="00091E41"/>
    <w:rsid w:val="00091F30"/>
    <w:rsid w:val="00092FC5"/>
    <w:rsid w:val="00093D03"/>
    <w:rsid w:val="00094277"/>
    <w:rsid w:val="00094408"/>
    <w:rsid w:val="00094AD8"/>
    <w:rsid w:val="00094E2C"/>
    <w:rsid w:val="000951D4"/>
    <w:rsid w:val="000956E4"/>
    <w:rsid w:val="00095BAE"/>
    <w:rsid w:val="0009613E"/>
    <w:rsid w:val="00096445"/>
    <w:rsid w:val="00096F92"/>
    <w:rsid w:val="000970B9"/>
    <w:rsid w:val="00097ACA"/>
    <w:rsid w:val="00097FB9"/>
    <w:rsid w:val="000A0047"/>
    <w:rsid w:val="000A005F"/>
    <w:rsid w:val="000A089A"/>
    <w:rsid w:val="000A0992"/>
    <w:rsid w:val="000A1240"/>
    <w:rsid w:val="000A1C2E"/>
    <w:rsid w:val="000A28ED"/>
    <w:rsid w:val="000A2964"/>
    <w:rsid w:val="000A29FD"/>
    <w:rsid w:val="000A2A5E"/>
    <w:rsid w:val="000A3F4E"/>
    <w:rsid w:val="000A418B"/>
    <w:rsid w:val="000A431E"/>
    <w:rsid w:val="000A481B"/>
    <w:rsid w:val="000A4E1D"/>
    <w:rsid w:val="000A4F38"/>
    <w:rsid w:val="000A5137"/>
    <w:rsid w:val="000A51C7"/>
    <w:rsid w:val="000A55FE"/>
    <w:rsid w:val="000A5D38"/>
    <w:rsid w:val="000A5DB5"/>
    <w:rsid w:val="000A6831"/>
    <w:rsid w:val="000A6B84"/>
    <w:rsid w:val="000A6FDF"/>
    <w:rsid w:val="000A72C5"/>
    <w:rsid w:val="000A7348"/>
    <w:rsid w:val="000A7B47"/>
    <w:rsid w:val="000B02D0"/>
    <w:rsid w:val="000B048E"/>
    <w:rsid w:val="000B04BC"/>
    <w:rsid w:val="000B0700"/>
    <w:rsid w:val="000B1361"/>
    <w:rsid w:val="000B1440"/>
    <w:rsid w:val="000B1AFE"/>
    <w:rsid w:val="000B1B09"/>
    <w:rsid w:val="000B252C"/>
    <w:rsid w:val="000B36D2"/>
    <w:rsid w:val="000B3BF5"/>
    <w:rsid w:val="000B407D"/>
    <w:rsid w:val="000B4F62"/>
    <w:rsid w:val="000B5081"/>
    <w:rsid w:val="000B51AC"/>
    <w:rsid w:val="000B54C2"/>
    <w:rsid w:val="000B56D3"/>
    <w:rsid w:val="000B5C3F"/>
    <w:rsid w:val="000B5DEA"/>
    <w:rsid w:val="000B637C"/>
    <w:rsid w:val="000B664A"/>
    <w:rsid w:val="000B6A90"/>
    <w:rsid w:val="000B6C79"/>
    <w:rsid w:val="000B724D"/>
    <w:rsid w:val="000B7794"/>
    <w:rsid w:val="000B7B0A"/>
    <w:rsid w:val="000C0385"/>
    <w:rsid w:val="000C0848"/>
    <w:rsid w:val="000C10B2"/>
    <w:rsid w:val="000C17D0"/>
    <w:rsid w:val="000C1979"/>
    <w:rsid w:val="000C1BE2"/>
    <w:rsid w:val="000C2134"/>
    <w:rsid w:val="000C2B80"/>
    <w:rsid w:val="000C30D1"/>
    <w:rsid w:val="000C3DB1"/>
    <w:rsid w:val="000C3F7C"/>
    <w:rsid w:val="000C49FF"/>
    <w:rsid w:val="000C4C53"/>
    <w:rsid w:val="000C5178"/>
    <w:rsid w:val="000C5D0E"/>
    <w:rsid w:val="000C5D3F"/>
    <w:rsid w:val="000C6AE4"/>
    <w:rsid w:val="000C7FB2"/>
    <w:rsid w:val="000D01BF"/>
    <w:rsid w:val="000D0353"/>
    <w:rsid w:val="000D13F4"/>
    <w:rsid w:val="000D16D9"/>
    <w:rsid w:val="000D1879"/>
    <w:rsid w:val="000D1D95"/>
    <w:rsid w:val="000D1EBD"/>
    <w:rsid w:val="000D1EDA"/>
    <w:rsid w:val="000D4300"/>
    <w:rsid w:val="000D444E"/>
    <w:rsid w:val="000D4A27"/>
    <w:rsid w:val="000D4CF8"/>
    <w:rsid w:val="000D57E9"/>
    <w:rsid w:val="000D5CFC"/>
    <w:rsid w:val="000D6924"/>
    <w:rsid w:val="000D720A"/>
    <w:rsid w:val="000D7AFD"/>
    <w:rsid w:val="000D7C2C"/>
    <w:rsid w:val="000E0E22"/>
    <w:rsid w:val="000E0EBC"/>
    <w:rsid w:val="000E117C"/>
    <w:rsid w:val="000E131E"/>
    <w:rsid w:val="000E17DE"/>
    <w:rsid w:val="000E1C23"/>
    <w:rsid w:val="000E1FA8"/>
    <w:rsid w:val="000E20F4"/>
    <w:rsid w:val="000E23F0"/>
    <w:rsid w:val="000E2738"/>
    <w:rsid w:val="000E279E"/>
    <w:rsid w:val="000E3C75"/>
    <w:rsid w:val="000E4FF1"/>
    <w:rsid w:val="000E59DC"/>
    <w:rsid w:val="000E63B9"/>
    <w:rsid w:val="000E6497"/>
    <w:rsid w:val="000E6A2D"/>
    <w:rsid w:val="000E6E81"/>
    <w:rsid w:val="000E710D"/>
    <w:rsid w:val="000E72DD"/>
    <w:rsid w:val="000E75A5"/>
    <w:rsid w:val="000E77A2"/>
    <w:rsid w:val="000E793A"/>
    <w:rsid w:val="000F06A8"/>
    <w:rsid w:val="000F0A77"/>
    <w:rsid w:val="000F0D06"/>
    <w:rsid w:val="000F1050"/>
    <w:rsid w:val="000F1193"/>
    <w:rsid w:val="000F1AB2"/>
    <w:rsid w:val="000F1FE0"/>
    <w:rsid w:val="000F20B5"/>
    <w:rsid w:val="000F21C9"/>
    <w:rsid w:val="000F2357"/>
    <w:rsid w:val="000F242A"/>
    <w:rsid w:val="000F26DF"/>
    <w:rsid w:val="000F2AC8"/>
    <w:rsid w:val="000F30CE"/>
    <w:rsid w:val="000F311C"/>
    <w:rsid w:val="000F31DB"/>
    <w:rsid w:val="000F3271"/>
    <w:rsid w:val="000F328F"/>
    <w:rsid w:val="000F3314"/>
    <w:rsid w:val="000F4730"/>
    <w:rsid w:val="000F4C59"/>
    <w:rsid w:val="000F57FB"/>
    <w:rsid w:val="000F5AA9"/>
    <w:rsid w:val="000F7056"/>
    <w:rsid w:val="000F73D6"/>
    <w:rsid w:val="000F79AF"/>
    <w:rsid w:val="00100054"/>
    <w:rsid w:val="0010010F"/>
    <w:rsid w:val="001002A1"/>
    <w:rsid w:val="001006A2"/>
    <w:rsid w:val="00100D57"/>
    <w:rsid w:val="00101426"/>
    <w:rsid w:val="00101903"/>
    <w:rsid w:val="00101DD9"/>
    <w:rsid w:val="00101EBF"/>
    <w:rsid w:val="00104181"/>
    <w:rsid w:val="001042CF"/>
    <w:rsid w:val="0010435E"/>
    <w:rsid w:val="00104959"/>
    <w:rsid w:val="00104BE8"/>
    <w:rsid w:val="001056E4"/>
    <w:rsid w:val="00105CA9"/>
    <w:rsid w:val="00105D31"/>
    <w:rsid w:val="00105E40"/>
    <w:rsid w:val="00106010"/>
    <w:rsid w:val="00106D10"/>
    <w:rsid w:val="00106E57"/>
    <w:rsid w:val="00106F57"/>
    <w:rsid w:val="00107A3E"/>
    <w:rsid w:val="001100C6"/>
    <w:rsid w:val="00110934"/>
    <w:rsid w:val="00110982"/>
    <w:rsid w:val="00110B0A"/>
    <w:rsid w:val="00110C9D"/>
    <w:rsid w:val="00110D08"/>
    <w:rsid w:val="00110F1E"/>
    <w:rsid w:val="00110F2D"/>
    <w:rsid w:val="00111181"/>
    <w:rsid w:val="00111589"/>
    <w:rsid w:val="00112FED"/>
    <w:rsid w:val="001130AA"/>
    <w:rsid w:val="0011318A"/>
    <w:rsid w:val="0011321D"/>
    <w:rsid w:val="00113796"/>
    <w:rsid w:val="001138BA"/>
    <w:rsid w:val="00113AEE"/>
    <w:rsid w:val="00113E1A"/>
    <w:rsid w:val="0011415D"/>
    <w:rsid w:val="001149B3"/>
    <w:rsid w:val="00115174"/>
    <w:rsid w:val="0011584F"/>
    <w:rsid w:val="00115BDF"/>
    <w:rsid w:val="00115E81"/>
    <w:rsid w:val="00115E8F"/>
    <w:rsid w:val="0011626E"/>
    <w:rsid w:val="00116A19"/>
    <w:rsid w:val="00116A4A"/>
    <w:rsid w:val="00117336"/>
    <w:rsid w:val="0011743C"/>
    <w:rsid w:val="00117608"/>
    <w:rsid w:val="0011773A"/>
    <w:rsid w:val="00117D84"/>
    <w:rsid w:val="00117DF0"/>
    <w:rsid w:val="001205F2"/>
    <w:rsid w:val="00120B06"/>
    <w:rsid w:val="00120E4B"/>
    <w:rsid w:val="00121BFD"/>
    <w:rsid w:val="0012228E"/>
    <w:rsid w:val="001225B3"/>
    <w:rsid w:val="00122629"/>
    <w:rsid w:val="0012269C"/>
    <w:rsid w:val="001230DB"/>
    <w:rsid w:val="001230E2"/>
    <w:rsid w:val="0012369A"/>
    <w:rsid w:val="001239B6"/>
    <w:rsid w:val="00124A69"/>
    <w:rsid w:val="00125F55"/>
    <w:rsid w:val="00126176"/>
    <w:rsid w:val="0012617C"/>
    <w:rsid w:val="001266E4"/>
    <w:rsid w:val="00126CF5"/>
    <w:rsid w:val="00127BEB"/>
    <w:rsid w:val="00127BED"/>
    <w:rsid w:val="00130AC2"/>
    <w:rsid w:val="001312E4"/>
    <w:rsid w:val="001315EE"/>
    <w:rsid w:val="001320D2"/>
    <w:rsid w:val="0013238C"/>
    <w:rsid w:val="00132BC3"/>
    <w:rsid w:val="00133113"/>
    <w:rsid w:val="00133890"/>
    <w:rsid w:val="00133DF1"/>
    <w:rsid w:val="00134334"/>
    <w:rsid w:val="001348D3"/>
    <w:rsid w:val="00134982"/>
    <w:rsid w:val="001349FC"/>
    <w:rsid w:val="00136304"/>
    <w:rsid w:val="001375D2"/>
    <w:rsid w:val="0013784B"/>
    <w:rsid w:val="00137BF9"/>
    <w:rsid w:val="0014036D"/>
    <w:rsid w:val="0014049B"/>
    <w:rsid w:val="00140609"/>
    <w:rsid w:val="00141707"/>
    <w:rsid w:val="0014179A"/>
    <w:rsid w:val="00141A07"/>
    <w:rsid w:val="001426D4"/>
    <w:rsid w:val="00142B09"/>
    <w:rsid w:val="00143700"/>
    <w:rsid w:val="00143A89"/>
    <w:rsid w:val="00144159"/>
    <w:rsid w:val="00144B2A"/>
    <w:rsid w:val="00144CD9"/>
    <w:rsid w:val="00145029"/>
    <w:rsid w:val="00145C2C"/>
    <w:rsid w:val="00145EC6"/>
    <w:rsid w:val="001463EC"/>
    <w:rsid w:val="00147039"/>
    <w:rsid w:val="0014708D"/>
    <w:rsid w:val="00150578"/>
    <w:rsid w:val="00150C6B"/>
    <w:rsid w:val="00151744"/>
    <w:rsid w:val="00151BCF"/>
    <w:rsid w:val="00152BD6"/>
    <w:rsid w:val="00153483"/>
    <w:rsid w:val="00153ADE"/>
    <w:rsid w:val="001540A3"/>
    <w:rsid w:val="001546CB"/>
    <w:rsid w:val="00154893"/>
    <w:rsid w:val="00154935"/>
    <w:rsid w:val="00154B46"/>
    <w:rsid w:val="001551CE"/>
    <w:rsid w:val="001551EA"/>
    <w:rsid w:val="00155281"/>
    <w:rsid w:val="00155A05"/>
    <w:rsid w:val="00156496"/>
    <w:rsid w:val="00156ABE"/>
    <w:rsid w:val="00156BBC"/>
    <w:rsid w:val="00156D55"/>
    <w:rsid w:val="00157359"/>
    <w:rsid w:val="001575DC"/>
    <w:rsid w:val="00157982"/>
    <w:rsid w:val="00160993"/>
    <w:rsid w:val="001614F1"/>
    <w:rsid w:val="00161FE0"/>
    <w:rsid w:val="001628B8"/>
    <w:rsid w:val="00162B7F"/>
    <w:rsid w:val="00162F8B"/>
    <w:rsid w:val="00163226"/>
    <w:rsid w:val="001632F0"/>
    <w:rsid w:val="00163EDF"/>
    <w:rsid w:val="00163EF1"/>
    <w:rsid w:val="00163F3A"/>
    <w:rsid w:val="00164128"/>
    <w:rsid w:val="00165927"/>
    <w:rsid w:val="00166A02"/>
    <w:rsid w:val="00167699"/>
    <w:rsid w:val="001710BF"/>
    <w:rsid w:val="00171189"/>
    <w:rsid w:val="00171EBC"/>
    <w:rsid w:val="0017273B"/>
    <w:rsid w:val="00172F66"/>
    <w:rsid w:val="00173282"/>
    <w:rsid w:val="001734FE"/>
    <w:rsid w:val="00173A98"/>
    <w:rsid w:val="001740DC"/>
    <w:rsid w:val="00174652"/>
    <w:rsid w:val="00174FE7"/>
    <w:rsid w:val="001752A3"/>
    <w:rsid w:val="00175A08"/>
    <w:rsid w:val="00175A7C"/>
    <w:rsid w:val="001764B0"/>
    <w:rsid w:val="00176A66"/>
    <w:rsid w:val="00176D29"/>
    <w:rsid w:val="0017726C"/>
    <w:rsid w:val="00177706"/>
    <w:rsid w:val="00177CA4"/>
    <w:rsid w:val="00177D72"/>
    <w:rsid w:val="00181086"/>
    <w:rsid w:val="0018163F"/>
    <w:rsid w:val="00181973"/>
    <w:rsid w:val="001819D4"/>
    <w:rsid w:val="001819D9"/>
    <w:rsid w:val="00181D05"/>
    <w:rsid w:val="001823A5"/>
    <w:rsid w:val="00183ABD"/>
    <w:rsid w:val="00183D68"/>
    <w:rsid w:val="00183FDB"/>
    <w:rsid w:val="00184552"/>
    <w:rsid w:val="00185D80"/>
    <w:rsid w:val="001863FA"/>
    <w:rsid w:val="00186620"/>
    <w:rsid w:val="00187E44"/>
    <w:rsid w:val="0019094F"/>
    <w:rsid w:val="00190C71"/>
    <w:rsid w:val="00190EEB"/>
    <w:rsid w:val="00191076"/>
    <w:rsid w:val="0019139E"/>
    <w:rsid w:val="00191911"/>
    <w:rsid w:val="001920D5"/>
    <w:rsid w:val="0019238D"/>
    <w:rsid w:val="0019279C"/>
    <w:rsid w:val="00192BD8"/>
    <w:rsid w:val="0019312F"/>
    <w:rsid w:val="001932A9"/>
    <w:rsid w:val="00193A53"/>
    <w:rsid w:val="00193E64"/>
    <w:rsid w:val="00194054"/>
    <w:rsid w:val="001940CE"/>
    <w:rsid w:val="00194793"/>
    <w:rsid w:val="00194A7F"/>
    <w:rsid w:val="00194AC4"/>
    <w:rsid w:val="00194FA2"/>
    <w:rsid w:val="00195085"/>
    <w:rsid w:val="001953C4"/>
    <w:rsid w:val="001955C7"/>
    <w:rsid w:val="00195C50"/>
    <w:rsid w:val="00196337"/>
    <w:rsid w:val="001964D6"/>
    <w:rsid w:val="001969F7"/>
    <w:rsid w:val="00196BDE"/>
    <w:rsid w:val="00196E32"/>
    <w:rsid w:val="001970C7"/>
    <w:rsid w:val="001A00A6"/>
    <w:rsid w:val="001A0904"/>
    <w:rsid w:val="001A1412"/>
    <w:rsid w:val="001A1741"/>
    <w:rsid w:val="001A18FC"/>
    <w:rsid w:val="001A1951"/>
    <w:rsid w:val="001A2045"/>
    <w:rsid w:val="001A22C7"/>
    <w:rsid w:val="001A242F"/>
    <w:rsid w:val="001A286F"/>
    <w:rsid w:val="001A299D"/>
    <w:rsid w:val="001A2AC0"/>
    <w:rsid w:val="001A2C88"/>
    <w:rsid w:val="001A34B0"/>
    <w:rsid w:val="001A34FC"/>
    <w:rsid w:val="001A3599"/>
    <w:rsid w:val="001A376D"/>
    <w:rsid w:val="001A3956"/>
    <w:rsid w:val="001A5101"/>
    <w:rsid w:val="001A5219"/>
    <w:rsid w:val="001A6414"/>
    <w:rsid w:val="001A658B"/>
    <w:rsid w:val="001A6742"/>
    <w:rsid w:val="001A6B94"/>
    <w:rsid w:val="001A72D3"/>
    <w:rsid w:val="001A75E5"/>
    <w:rsid w:val="001A77A0"/>
    <w:rsid w:val="001A789B"/>
    <w:rsid w:val="001A7950"/>
    <w:rsid w:val="001A7955"/>
    <w:rsid w:val="001A7B60"/>
    <w:rsid w:val="001A7BEA"/>
    <w:rsid w:val="001B236C"/>
    <w:rsid w:val="001B25F5"/>
    <w:rsid w:val="001B2913"/>
    <w:rsid w:val="001B2B30"/>
    <w:rsid w:val="001B2C42"/>
    <w:rsid w:val="001B2E6B"/>
    <w:rsid w:val="001B348E"/>
    <w:rsid w:val="001B3967"/>
    <w:rsid w:val="001B3D37"/>
    <w:rsid w:val="001B445C"/>
    <w:rsid w:val="001B4688"/>
    <w:rsid w:val="001B4715"/>
    <w:rsid w:val="001B4B2D"/>
    <w:rsid w:val="001B4BF1"/>
    <w:rsid w:val="001B4C77"/>
    <w:rsid w:val="001B6D6B"/>
    <w:rsid w:val="001B719A"/>
    <w:rsid w:val="001B7438"/>
    <w:rsid w:val="001B755D"/>
    <w:rsid w:val="001B7AD0"/>
    <w:rsid w:val="001C03F5"/>
    <w:rsid w:val="001C1230"/>
    <w:rsid w:val="001C20B2"/>
    <w:rsid w:val="001C262A"/>
    <w:rsid w:val="001C3375"/>
    <w:rsid w:val="001C34B2"/>
    <w:rsid w:val="001C3567"/>
    <w:rsid w:val="001C3AF9"/>
    <w:rsid w:val="001C3B89"/>
    <w:rsid w:val="001C3BB3"/>
    <w:rsid w:val="001C474C"/>
    <w:rsid w:val="001C4BED"/>
    <w:rsid w:val="001C56B6"/>
    <w:rsid w:val="001C56B9"/>
    <w:rsid w:val="001C5BEA"/>
    <w:rsid w:val="001C5D93"/>
    <w:rsid w:val="001C6100"/>
    <w:rsid w:val="001C669B"/>
    <w:rsid w:val="001C676F"/>
    <w:rsid w:val="001C699E"/>
    <w:rsid w:val="001C721C"/>
    <w:rsid w:val="001C7B29"/>
    <w:rsid w:val="001D038F"/>
    <w:rsid w:val="001D161C"/>
    <w:rsid w:val="001D1A43"/>
    <w:rsid w:val="001D1B91"/>
    <w:rsid w:val="001D250B"/>
    <w:rsid w:val="001D263A"/>
    <w:rsid w:val="001D2CC3"/>
    <w:rsid w:val="001D2E9F"/>
    <w:rsid w:val="001D3080"/>
    <w:rsid w:val="001D30A9"/>
    <w:rsid w:val="001D3570"/>
    <w:rsid w:val="001D3781"/>
    <w:rsid w:val="001D4073"/>
    <w:rsid w:val="001D4365"/>
    <w:rsid w:val="001D45FE"/>
    <w:rsid w:val="001D526D"/>
    <w:rsid w:val="001D5B52"/>
    <w:rsid w:val="001D6347"/>
    <w:rsid w:val="001D7035"/>
    <w:rsid w:val="001E018B"/>
    <w:rsid w:val="001E07E6"/>
    <w:rsid w:val="001E088C"/>
    <w:rsid w:val="001E1059"/>
    <w:rsid w:val="001E1273"/>
    <w:rsid w:val="001E1307"/>
    <w:rsid w:val="001E1989"/>
    <w:rsid w:val="001E1A9C"/>
    <w:rsid w:val="001E1BBA"/>
    <w:rsid w:val="001E2942"/>
    <w:rsid w:val="001E3104"/>
    <w:rsid w:val="001E37A6"/>
    <w:rsid w:val="001E3DEA"/>
    <w:rsid w:val="001E404B"/>
    <w:rsid w:val="001E41BC"/>
    <w:rsid w:val="001E42F0"/>
    <w:rsid w:val="001E4586"/>
    <w:rsid w:val="001E45E9"/>
    <w:rsid w:val="001E4987"/>
    <w:rsid w:val="001E4E90"/>
    <w:rsid w:val="001E5306"/>
    <w:rsid w:val="001E5439"/>
    <w:rsid w:val="001E5458"/>
    <w:rsid w:val="001E5B0B"/>
    <w:rsid w:val="001E622A"/>
    <w:rsid w:val="001E6264"/>
    <w:rsid w:val="001E63FB"/>
    <w:rsid w:val="001E6D7C"/>
    <w:rsid w:val="001E73EE"/>
    <w:rsid w:val="001E7445"/>
    <w:rsid w:val="001E785C"/>
    <w:rsid w:val="001E7A50"/>
    <w:rsid w:val="001E7ADC"/>
    <w:rsid w:val="001F01CD"/>
    <w:rsid w:val="001F093C"/>
    <w:rsid w:val="001F09BB"/>
    <w:rsid w:val="001F15B7"/>
    <w:rsid w:val="001F1D76"/>
    <w:rsid w:val="001F278F"/>
    <w:rsid w:val="001F29FF"/>
    <w:rsid w:val="001F2E7E"/>
    <w:rsid w:val="001F336A"/>
    <w:rsid w:val="001F3415"/>
    <w:rsid w:val="001F3446"/>
    <w:rsid w:val="001F3915"/>
    <w:rsid w:val="001F4E0B"/>
    <w:rsid w:val="001F4F7F"/>
    <w:rsid w:val="001F6128"/>
    <w:rsid w:val="001F61D4"/>
    <w:rsid w:val="001F6FB8"/>
    <w:rsid w:val="001F759B"/>
    <w:rsid w:val="001F7DCD"/>
    <w:rsid w:val="002004B0"/>
    <w:rsid w:val="002006E7"/>
    <w:rsid w:val="002007E8"/>
    <w:rsid w:val="00201164"/>
    <w:rsid w:val="00201514"/>
    <w:rsid w:val="002015F7"/>
    <w:rsid w:val="00201D84"/>
    <w:rsid w:val="00201DA7"/>
    <w:rsid w:val="00202CDB"/>
    <w:rsid w:val="00202F7B"/>
    <w:rsid w:val="00203884"/>
    <w:rsid w:val="002038BB"/>
    <w:rsid w:val="00203965"/>
    <w:rsid w:val="002040BE"/>
    <w:rsid w:val="00204313"/>
    <w:rsid w:val="00204388"/>
    <w:rsid w:val="0020463D"/>
    <w:rsid w:val="00204B35"/>
    <w:rsid w:val="00204EB6"/>
    <w:rsid w:val="00205187"/>
    <w:rsid w:val="00205B21"/>
    <w:rsid w:val="002060F4"/>
    <w:rsid w:val="002064F4"/>
    <w:rsid w:val="00206902"/>
    <w:rsid w:val="00206B07"/>
    <w:rsid w:val="00206FE0"/>
    <w:rsid w:val="00207118"/>
    <w:rsid w:val="00207C6C"/>
    <w:rsid w:val="002101A8"/>
    <w:rsid w:val="00210372"/>
    <w:rsid w:val="00210501"/>
    <w:rsid w:val="002107FE"/>
    <w:rsid w:val="002108F2"/>
    <w:rsid w:val="002115E5"/>
    <w:rsid w:val="0021283F"/>
    <w:rsid w:val="00212F5F"/>
    <w:rsid w:val="0021316F"/>
    <w:rsid w:val="00213999"/>
    <w:rsid w:val="00213A83"/>
    <w:rsid w:val="00214A99"/>
    <w:rsid w:val="00214BE0"/>
    <w:rsid w:val="00214D1E"/>
    <w:rsid w:val="00215B0B"/>
    <w:rsid w:val="00215DC3"/>
    <w:rsid w:val="00216C2B"/>
    <w:rsid w:val="00217580"/>
    <w:rsid w:val="0021762C"/>
    <w:rsid w:val="00217658"/>
    <w:rsid w:val="00217714"/>
    <w:rsid w:val="002177EB"/>
    <w:rsid w:val="0022009F"/>
    <w:rsid w:val="00220DF8"/>
    <w:rsid w:val="00221790"/>
    <w:rsid w:val="00221E1B"/>
    <w:rsid w:val="00222893"/>
    <w:rsid w:val="0022350E"/>
    <w:rsid w:val="00223568"/>
    <w:rsid w:val="00223F65"/>
    <w:rsid w:val="002242A0"/>
    <w:rsid w:val="00224D78"/>
    <w:rsid w:val="00225BBE"/>
    <w:rsid w:val="00225CBC"/>
    <w:rsid w:val="002263FA"/>
    <w:rsid w:val="002267CA"/>
    <w:rsid w:val="002269FB"/>
    <w:rsid w:val="00227B87"/>
    <w:rsid w:val="00227DE8"/>
    <w:rsid w:val="00230398"/>
    <w:rsid w:val="00230646"/>
    <w:rsid w:val="0023089A"/>
    <w:rsid w:val="00230B67"/>
    <w:rsid w:val="00230F97"/>
    <w:rsid w:val="00231536"/>
    <w:rsid w:val="00231E71"/>
    <w:rsid w:val="002322E8"/>
    <w:rsid w:val="00232916"/>
    <w:rsid w:val="00233DBE"/>
    <w:rsid w:val="00234D28"/>
    <w:rsid w:val="002350A5"/>
    <w:rsid w:val="00235349"/>
    <w:rsid w:val="002354B4"/>
    <w:rsid w:val="002355E3"/>
    <w:rsid w:val="00237741"/>
    <w:rsid w:val="00237B2D"/>
    <w:rsid w:val="00237B36"/>
    <w:rsid w:val="0024118C"/>
    <w:rsid w:val="0024234E"/>
    <w:rsid w:val="002428BB"/>
    <w:rsid w:val="00243324"/>
    <w:rsid w:val="00244903"/>
    <w:rsid w:val="00246313"/>
    <w:rsid w:val="002464F7"/>
    <w:rsid w:val="00246EB2"/>
    <w:rsid w:val="00247942"/>
    <w:rsid w:val="00247F7D"/>
    <w:rsid w:val="00247FAC"/>
    <w:rsid w:val="0025069D"/>
    <w:rsid w:val="00250A2E"/>
    <w:rsid w:val="0025171F"/>
    <w:rsid w:val="002517F7"/>
    <w:rsid w:val="00251CDB"/>
    <w:rsid w:val="00251CEE"/>
    <w:rsid w:val="00251DAD"/>
    <w:rsid w:val="00252019"/>
    <w:rsid w:val="00252A49"/>
    <w:rsid w:val="00252D90"/>
    <w:rsid w:val="00252E67"/>
    <w:rsid w:val="00253641"/>
    <w:rsid w:val="00253652"/>
    <w:rsid w:val="00253ABF"/>
    <w:rsid w:val="002540FE"/>
    <w:rsid w:val="0025424C"/>
    <w:rsid w:val="0025469E"/>
    <w:rsid w:val="00254C77"/>
    <w:rsid w:val="002565B9"/>
    <w:rsid w:val="002568C9"/>
    <w:rsid w:val="00256DDC"/>
    <w:rsid w:val="00257330"/>
    <w:rsid w:val="00257A3C"/>
    <w:rsid w:val="00257C16"/>
    <w:rsid w:val="00257E59"/>
    <w:rsid w:val="00260064"/>
    <w:rsid w:val="002600F8"/>
    <w:rsid w:val="0026077B"/>
    <w:rsid w:val="00260DFC"/>
    <w:rsid w:val="002615B5"/>
    <w:rsid w:val="00261CCE"/>
    <w:rsid w:val="00261DCF"/>
    <w:rsid w:val="002627DA"/>
    <w:rsid w:val="00263520"/>
    <w:rsid w:val="00263819"/>
    <w:rsid w:val="002642B4"/>
    <w:rsid w:val="00264C66"/>
    <w:rsid w:val="00265035"/>
    <w:rsid w:val="00265523"/>
    <w:rsid w:val="00265986"/>
    <w:rsid w:val="00265ABA"/>
    <w:rsid w:val="00266278"/>
    <w:rsid w:val="002667FB"/>
    <w:rsid w:val="002675A4"/>
    <w:rsid w:val="002676E1"/>
    <w:rsid w:val="00267B93"/>
    <w:rsid w:val="00267F01"/>
    <w:rsid w:val="0027175B"/>
    <w:rsid w:val="002719B4"/>
    <w:rsid w:val="002731F7"/>
    <w:rsid w:val="00273635"/>
    <w:rsid w:val="00273ABA"/>
    <w:rsid w:val="00274136"/>
    <w:rsid w:val="0027430F"/>
    <w:rsid w:val="002744AD"/>
    <w:rsid w:val="00274FA5"/>
    <w:rsid w:val="00275CDA"/>
    <w:rsid w:val="002762C6"/>
    <w:rsid w:val="00276E51"/>
    <w:rsid w:val="00276EB0"/>
    <w:rsid w:val="00276FE9"/>
    <w:rsid w:val="00277205"/>
    <w:rsid w:val="002772DC"/>
    <w:rsid w:val="00277577"/>
    <w:rsid w:val="002776CB"/>
    <w:rsid w:val="00280267"/>
    <w:rsid w:val="00280CA6"/>
    <w:rsid w:val="0028101B"/>
    <w:rsid w:val="002814EF"/>
    <w:rsid w:val="00281ECC"/>
    <w:rsid w:val="002824BD"/>
    <w:rsid w:val="00282BC2"/>
    <w:rsid w:val="00282D03"/>
    <w:rsid w:val="00283F73"/>
    <w:rsid w:val="0028400B"/>
    <w:rsid w:val="002841BC"/>
    <w:rsid w:val="00284A94"/>
    <w:rsid w:val="00284C1D"/>
    <w:rsid w:val="00284F12"/>
    <w:rsid w:val="00285F63"/>
    <w:rsid w:val="002861A9"/>
    <w:rsid w:val="0028635A"/>
    <w:rsid w:val="00286A1F"/>
    <w:rsid w:val="002875C8"/>
    <w:rsid w:val="0029054A"/>
    <w:rsid w:val="002911CC"/>
    <w:rsid w:val="0029121E"/>
    <w:rsid w:val="00291BE5"/>
    <w:rsid w:val="00291E70"/>
    <w:rsid w:val="00292514"/>
    <w:rsid w:val="00292657"/>
    <w:rsid w:val="00292D24"/>
    <w:rsid w:val="00292F50"/>
    <w:rsid w:val="00292FA7"/>
    <w:rsid w:val="0029361F"/>
    <w:rsid w:val="00293971"/>
    <w:rsid w:val="00293BBF"/>
    <w:rsid w:val="00293F09"/>
    <w:rsid w:val="00293F9E"/>
    <w:rsid w:val="002940BB"/>
    <w:rsid w:val="00294DFD"/>
    <w:rsid w:val="002958F0"/>
    <w:rsid w:val="00295E59"/>
    <w:rsid w:val="002965DF"/>
    <w:rsid w:val="00296FB6"/>
    <w:rsid w:val="002A0458"/>
    <w:rsid w:val="002A0C13"/>
    <w:rsid w:val="002A0D33"/>
    <w:rsid w:val="002A1249"/>
    <w:rsid w:val="002A13FF"/>
    <w:rsid w:val="002A288D"/>
    <w:rsid w:val="002A2B17"/>
    <w:rsid w:val="002A2B50"/>
    <w:rsid w:val="002A3036"/>
    <w:rsid w:val="002A319D"/>
    <w:rsid w:val="002A3342"/>
    <w:rsid w:val="002A48B4"/>
    <w:rsid w:val="002A49B7"/>
    <w:rsid w:val="002A565F"/>
    <w:rsid w:val="002A5B14"/>
    <w:rsid w:val="002A5BD6"/>
    <w:rsid w:val="002A6092"/>
    <w:rsid w:val="002A6840"/>
    <w:rsid w:val="002A7544"/>
    <w:rsid w:val="002A7B9D"/>
    <w:rsid w:val="002A7FED"/>
    <w:rsid w:val="002B07D8"/>
    <w:rsid w:val="002B0968"/>
    <w:rsid w:val="002B09FE"/>
    <w:rsid w:val="002B16C2"/>
    <w:rsid w:val="002B1850"/>
    <w:rsid w:val="002B19A7"/>
    <w:rsid w:val="002B1D74"/>
    <w:rsid w:val="002B1F52"/>
    <w:rsid w:val="002B208E"/>
    <w:rsid w:val="002B276C"/>
    <w:rsid w:val="002B2840"/>
    <w:rsid w:val="002B2984"/>
    <w:rsid w:val="002B2AE4"/>
    <w:rsid w:val="002B2E22"/>
    <w:rsid w:val="002B3644"/>
    <w:rsid w:val="002B3C83"/>
    <w:rsid w:val="002B478F"/>
    <w:rsid w:val="002B5A7F"/>
    <w:rsid w:val="002B6181"/>
    <w:rsid w:val="002B62E7"/>
    <w:rsid w:val="002B6BA1"/>
    <w:rsid w:val="002B6DAC"/>
    <w:rsid w:val="002B7195"/>
    <w:rsid w:val="002B7334"/>
    <w:rsid w:val="002B7833"/>
    <w:rsid w:val="002B7A52"/>
    <w:rsid w:val="002B7DA5"/>
    <w:rsid w:val="002B7E64"/>
    <w:rsid w:val="002C0302"/>
    <w:rsid w:val="002C0345"/>
    <w:rsid w:val="002C07C3"/>
    <w:rsid w:val="002C0936"/>
    <w:rsid w:val="002C0EA2"/>
    <w:rsid w:val="002C1D31"/>
    <w:rsid w:val="002C1E63"/>
    <w:rsid w:val="002C2699"/>
    <w:rsid w:val="002C2892"/>
    <w:rsid w:val="002C2EFD"/>
    <w:rsid w:val="002C37A9"/>
    <w:rsid w:val="002C3810"/>
    <w:rsid w:val="002C38B4"/>
    <w:rsid w:val="002C40AB"/>
    <w:rsid w:val="002C4DEE"/>
    <w:rsid w:val="002C551B"/>
    <w:rsid w:val="002C5620"/>
    <w:rsid w:val="002C6102"/>
    <w:rsid w:val="002C64BB"/>
    <w:rsid w:val="002C6BE6"/>
    <w:rsid w:val="002C6E38"/>
    <w:rsid w:val="002C709E"/>
    <w:rsid w:val="002C7276"/>
    <w:rsid w:val="002C739D"/>
    <w:rsid w:val="002C7535"/>
    <w:rsid w:val="002C75A0"/>
    <w:rsid w:val="002D0483"/>
    <w:rsid w:val="002D1063"/>
    <w:rsid w:val="002D17E5"/>
    <w:rsid w:val="002D1D5C"/>
    <w:rsid w:val="002D2BFC"/>
    <w:rsid w:val="002D2CFD"/>
    <w:rsid w:val="002D2F02"/>
    <w:rsid w:val="002D468D"/>
    <w:rsid w:val="002D4D17"/>
    <w:rsid w:val="002D4E28"/>
    <w:rsid w:val="002D5334"/>
    <w:rsid w:val="002D573E"/>
    <w:rsid w:val="002D5E36"/>
    <w:rsid w:val="002D5F4F"/>
    <w:rsid w:val="002D6414"/>
    <w:rsid w:val="002D69A5"/>
    <w:rsid w:val="002D6D60"/>
    <w:rsid w:val="002D798E"/>
    <w:rsid w:val="002D7EAE"/>
    <w:rsid w:val="002E02AA"/>
    <w:rsid w:val="002E0552"/>
    <w:rsid w:val="002E0873"/>
    <w:rsid w:val="002E0A7B"/>
    <w:rsid w:val="002E0D05"/>
    <w:rsid w:val="002E1082"/>
    <w:rsid w:val="002E127F"/>
    <w:rsid w:val="002E1B31"/>
    <w:rsid w:val="002E1EA3"/>
    <w:rsid w:val="002E1FB9"/>
    <w:rsid w:val="002E3716"/>
    <w:rsid w:val="002E4219"/>
    <w:rsid w:val="002E4258"/>
    <w:rsid w:val="002E45CE"/>
    <w:rsid w:val="002E4B6F"/>
    <w:rsid w:val="002E571B"/>
    <w:rsid w:val="002E5918"/>
    <w:rsid w:val="002E5D6A"/>
    <w:rsid w:val="002E65EF"/>
    <w:rsid w:val="002E6A11"/>
    <w:rsid w:val="002E73BE"/>
    <w:rsid w:val="002E7FC2"/>
    <w:rsid w:val="002F0100"/>
    <w:rsid w:val="002F0277"/>
    <w:rsid w:val="002F0864"/>
    <w:rsid w:val="002F0DCC"/>
    <w:rsid w:val="002F11C3"/>
    <w:rsid w:val="002F13AA"/>
    <w:rsid w:val="002F1B2E"/>
    <w:rsid w:val="002F1CD0"/>
    <w:rsid w:val="002F24C0"/>
    <w:rsid w:val="002F25A6"/>
    <w:rsid w:val="002F26B8"/>
    <w:rsid w:val="002F3D82"/>
    <w:rsid w:val="002F3DE4"/>
    <w:rsid w:val="002F602C"/>
    <w:rsid w:val="002F6121"/>
    <w:rsid w:val="002F61D3"/>
    <w:rsid w:val="002F65A5"/>
    <w:rsid w:val="002F7F47"/>
    <w:rsid w:val="00300186"/>
    <w:rsid w:val="003001C3"/>
    <w:rsid w:val="00300C0A"/>
    <w:rsid w:val="00301227"/>
    <w:rsid w:val="0030138C"/>
    <w:rsid w:val="003019AD"/>
    <w:rsid w:val="003028FA"/>
    <w:rsid w:val="00302C3B"/>
    <w:rsid w:val="00302FCA"/>
    <w:rsid w:val="0030328B"/>
    <w:rsid w:val="003035B5"/>
    <w:rsid w:val="00303CAD"/>
    <w:rsid w:val="00303DFF"/>
    <w:rsid w:val="00304043"/>
    <w:rsid w:val="00304B40"/>
    <w:rsid w:val="00304D8D"/>
    <w:rsid w:val="00305746"/>
    <w:rsid w:val="00305C8F"/>
    <w:rsid w:val="0030679B"/>
    <w:rsid w:val="00306A09"/>
    <w:rsid w:val="00306ADC"/>
    <w:rsid w:val="00306AFD"/>
    <w:rsid w:val="00306EAB"/>
    <w:rsid w:val="003076F3"/>
    <w:rsid w:val="0030772F"/>
    <w:rsid w:val="00307825"/>
    <w:rsid w:val="003103A5"/>
    <w:rsid w:val="003104B7"/>
    <w:rsid w:val="003109ED"/>
    <w:rsid w:val="00311309"/>
    <w:rsid w:val="00311C43"/>
    <w:rsid w:val="003123F6"/>
    <w:rsid w:val="00312FD7"/>
    <w:rsid w:val="0031394A"/>
    <w:rsid w:val="00313C22"/>
    <w:rsid w:val="00314BA5"/>
    <w:rsid w:val="00314C73"/>
    <w:rsid w:val="003152E4"/>
    <w:rsid w:val="00315541"/>
    <w:rsid w:val="00315A50"/>
    <w:rsid w:val="00316997"/>
    <w:rsid w:val="00316AB4"/>
    <w:rsid w:val="00316B5A"/>
    <w:rsid w:val="0031786A"/>
    <w:rsid w:val="00320664"/>
    <w:rsid w:val="00320C1A"/>
    <w:rsid w:val="00321002"/>
    <w:rsid w:val="00321099"/>
    <w:rsid w:val="0032122A"/>
    <w:rsid w:val="003214B2"/>
    <w:rsid w:val="003220AB"/>
    <w:rsid w:val="0032222B"/>
    <w:rsid w:val="00322542"/>
    <w:rsid w:val="00322F57"/>
    <w:rsid w:val="00322F7D"/>
    <w:rsid w:val="003230AB"/>
    <w:rsid w:val="0032323D"/>
    <w:rsid w:val="00323AE7"/>
    <w:rsid w:val="0032400B"/>
    <w:rsid w:val="0032404C"/>
    <w:rsid w:val="00324585"/>
    <w:rsid w:val="00324A51"/>
    <w:rsid w:val="00324D96"/>
    <w:rsid w:val="00324EBC"/>
    <w:rsid w:val="00325C87"/>
    <w:rsid w:val="00326143"/>
    <w:rsid w:val="0032628A"/>
    <w:rsid w:val="0032631E"/>
    <w:rsid w:val="003264AA"/>
    <w:rsid w:val="00326911"/>
    <w:rsid w:val="00326EF8"/>
    <w:rsid w:val="0032776B"/>
    <w:rsid w:val="0032788D"/>
    <w:rsid w:val="00327C34"/>
    <w:rsid w:val="00327E44"/>
    <w:rsid w:val="00330686"/>
    <w:rsid w:val="00330B31"/>
    <w:rsid w:val="00330C49"/>
    <w:rsid w:val="00330DA6"/>
    <w:rsid w:val="00330F60"/>
    <w:rsid w:val="00331164"/>
    <w:rsid w:val="003313D4"/>
    <w:rsid w:val="00331C8E"/>
    <w:rsid w:val="00331FD1"/>
    <w:rsid w:val="00332A97"/>
    <w:rsid w:val="00332BF8"/>
    <w:rsid w:val="003332C8"/>
    <w:rsid w:val="00333AE2"/>
    <w:rsid w:val="0033512F"/>
    <w:rsid w:val="00335499"/>
    <w:rsid w:val="0033761D"/>
    <w:rsid w:val="0033780E"/>
    <w:rsid w:val="00337867"/>
    <w:rsid w:val="00340D2A"/>
    <w:rsid w:val="003416BB"/>
    <w:rsid w:val="003420F9"/>
    <w:rsid w:val="003431E2"/>
    <w:rsid w:val="0034355F"/>
    <w:rsid w:val="00343D43"/>
    <w:rsid w:val="00344829"/>
    <w:rsid w:val="00344F56"/>
    <w:rsid w:val="003466D1"/>
    <w:rsid w:val="0034677B"/>
    <w:rsid w:val="00346B97"/>
    <w:rsid w:val="00346C97"/>
    <w:rsid w:val="00346FB8"/>
    <w:rsid w:val="0034781A"/>
    <w:rsid w:val="00347C71"/>
    <w:rsid w:val="00347D3C"/>
    <w:rsid w:val="00350449"/>
    <w:rsid w:val="00350D9C"/>
    <w:rsid w:val="00351AC9"/>
    <w:rsid w:val="003524AF"/>
    <w:rsid w:val="003531A2"/>
    <w:rsid w:val="00353885"/>
    <w:rsid w:val="00354183"/>
    <w:rsid w:val="003544AC"/>
    <w:rsid w:val="00354769"/>
    <w:rsid w:val="00354DE9"/>
    <w:rsid w:val="00355106"/>
    <w:rsid w:val="00355649"/>
    <w:rsid w:val="00355765"/>
    <w:rsid w:val="00355E1C"/>
    <w:rsid w:val="00355FDD"/>
    <w:rsid w:val="003560F1"/>
    <w:rsid w:val="00356245"/>
    <w:rsid w:val="00356841"/>
    <w:rsid w:val="00356FC5"/>
    <w:rsid w:val="00357AB2"/>
    <w:rsid w:val="00357DF9"/>
    <w:rsid w:val="00360147"/>
    <w:rsid w:val="003608CF"/>
    <w:rsid w:val="00360D42"/>
    <w:rsid w:val="00361A89"/>
    <w:rsid w:val="0036234D"/>
    <w:rsid w:val="003628BF"/>
    <w:rsid w:val="003639B7"/>
    <w:rsid w:val="00363AF1"/>
    <w:rsid w:val="00363BDD"/>
    <w:rsid w:val="003640B7"/>
    <w:rsid w:val="00364571"/>
    <w:rsid w:val="003655D4"/>
    <w:rsid w:val="00365AEA"/>
    <w:rsid w:val="00365FC1"/>
    <w:rsid w:val="00366F4B"/>
    <w:rsid w:val="0036727D"/>
    <w:rsid w:val="00367C5B"/>
    <w:rsid w:val="00367FDA"/>
    <w:rsid w:val="00370693"/>
    <w:rsid w:val="0037077A"/>
    <w:rsid w:val="0037248B"/>
    <w:rsid w:val="0037330B"/>
    <w:rsid w:val="00373D94"/>
    <w:rsid w:val="00373F3C"/>
    <w:rsid w:val="00374773"/>
    <w:rsid w:val="00374E52"/>
    <w:rsid w:val="00375792"/>
    <w:rsid w:val="003757BC"/>
    <w:rsid w:val="00375F31"/>
    <w:rsid w:val="00375FCC"/>
    <w:rsid w:val="00376418"/>
    <w:rsid w:val="00376465"/>
    <w:rsid w:val="00376C47"/>
    <w:rsid w:val="0037757D"/>
    <w:rsid w:val="0037778A"/>
    <w:rsid w:val="0038045D"/>
    <w:rsid w:val="003806C0"/>
    <w:rsid w:val="003807AD"/>
    <w:rsid w:val="00380CB9"/>
    <w:rsid w:val="00380CDB"/>
    <w:rsid w:val="0038138E"/>
    <w:rsid w:val="00381519"/>
    <w:rsid w:val="0038153E"/>
    <w:rsid w:val="003815DA"/>
    <w:rsid w:val="00381C6C"/>
    <w:rsid w:val="003827FC"/>
    <w:rsid w:val="00383694"/>
    <w:rsid w:val="00384254"/>
    <w:rsid w:val="00384F97"/>
    <w:rsid w:val="0038535C"/>
    <w:rsid w:val="00385CD7"/>
    <w:rsid w:val="0038699E"/>
    <w:rsid w:val="00386CC8"/>
    <w:rsid w:val="00387268"/>
    <w:rsid w:val="00387857"/>
    <w:rsid w:val="00387AB1"/>
    <w:rsid w:val="003903AE"/>
    <w:rsid w:val="00390778"/>
    <w:rsid w:val="0039173B"/>
    <w:rsid w:val="00391B47"/>
    <w:rsid w:val="00391F09"/>
    <w:rsid w:val="00392274"/>
    <w:rsid w:val="00392765"/>
    <w:rsid w:val="003935BE"/>
    <w:rsid w:val="00393799"/>
    <w:rsid w:val="003938E4"/>
    <w:rsid w:val="003940E3"/>
    <w:rsid w:val="00394600"/>
    <w:rsid w:val="0039485B"/>
    <w:rsid w:val="00394B82"/>
    <w:rsid w:val="003954E9"/>
    <w:rsid w:val="00395CA0"/>
    <w:rsid w:val="00395EAB"/>
    <w:rsid w:val="00396012"/>
    <w:rsid w:val="00396637"/>
    <w:rsid w:val="003969A9"/>
    <w:rsid w:val="00396DFA"/>
    <w:rsid w:val="0039709D"/>
    <w:rsid w:val="00397665"/>
    <w:rsid w:val="00397794"/>
    <w:rsid w:val="003978F5"/>
    <w:rsid w:val="003A09C2"/>
    <w:rsid w:val="003A11BD"/>
    <w:rsid w:val="003A1BC8"/>
    <w:rsid w:val="003A1EEE"/>
    <w:rsid w:val="003A271A"/>
    <w:rsid w:val="003A30DF"/>
    <w:rsid w:val="003A311D"/>
    <w:rsid w:val="003A33BF"/>
    <w:rsid w:val="003A33E0"/>
    <w:rsid w:val="003A35D9"/>
    <w:rsid w:val="003A3739"/>
    <w:rsid w:val="003A3CA1"/>
    <w:rsid w:val="003A4DF3"/>
    <w:rsid w:val="003A52C6"/>
    <w:rsid w:val="003A568C"/>
    <w:rsid w:val="003A5AE3"/>
    <w:rsid w:val="003A5D3C"/>
    <w:rsid w:val="003A63B2"/>
    <w:rsid w:val="003A6745"/>
    <w:rsid w:val="003A75F6"/>
    <w:rsid w:val="003A7E5E"/>
    <w:rsid w:val="003B001B"/>
    <w:rsid w:val="003B03EA"/>
    <w:rsid w:val="003B08BF"/>
    <w:rsid w:val="003B0A1C"/>
    <w:rsid w:val="003B1609"/>
    <w:rsid w:val="003B1702"/>
    <w:rsid w:val="003B1FB5"/>
    <w:rsid w:val="003B2336"/>
    <w:rsid w:val="003B263A"/>
    <w:rsid w:val="003B3520"/>
    <w:rsid w:val="003B3825"/>
    <w:rsid w:val="003B41CD"/>
    <w:rsid w:val="003B4320"/>
    <w:rsid w:val="003B4885"/>
    <w:rsid w:val="003B49DF"/>
    <w:rsid w:val="003B4F9A"/>
    <w:rsid w:val="003B5610"/>
    <w:rsid w:val="003B566E"/>
    <w:rsid w:val="003B7199"/>
    <w:rsid w:val="003B7281"/>
    <w:rsid w:val="003B7F74"/>
    <w:rsid w:val="003C007E"/>
    <w:rsid w:val="003C068F"/>
    <w:rsid w:val="003C1138"/>
    <w:rsid w:val="003C1575"/>
    <w:rsid w:val="003C1B28"/>
    <w:rsid w:val="003C1E10"/>
    <w:rsid w:val="003C214E"/>
    <w:rsid w:val="003C22BE"/>
    <w:rsid w:val="003C2640"/>
    <w:rsid w:val="003C30F4"/>
    <w:rsid w:val="003C3569"/>
    <w:rsid w:val="003C3672"/>
    <w:rsid w:val="003C37B7"/>
    <w:rsid w:val="003C3B20"/>
    <w:rsid w:val="003C41A8"/>
    <w:rsid w:val="003C5890"/>
    <w:rsid w:val="003C59C5"/>
    <w:rsid w:val="003C78FA"/>
    <w:rsid w:val="003D0A5D"/>
    <w:rsid w:val="003D1354"/>
    <w:rsid w:val="003D17BF"/>
    <w:rsid w:val="003D1946"/>
    <w:rsid w:val="003D24E5"/>
    <w:rsid w:val="003D25FD"/>
    <w:rsid w:val="003D2755"/>
    <w:rsid w:val="003D28F0"/>
    <w:rsid w:val="003D2A79"/>
    <w:rsid w:val="003D335B"/>
    <w:rsid w:val="003D3951"/>
    <w:rsid w:val="003D3A77"/>
    <w:rsid w:val="003D3C89"/>
    <w:rsid w:val="003D405A"/>
    <w:rsid w:val="003D5BB3"/>
    <w:rsid w:val="003D5DDE"/>
    <w:rsid w:val="003D618D"/>
    <w:rsid w:val="003D64C8"/>
    <w:rsid w:val="003D6EAE"/>
    <w:rsid w:val="003D6ED9"/>
    <w:rsid w:val="003E01CD"/>
    <w:rsid w:val="003E0C8D"/>
    <w:rsid w:val="003E0D9C"/>
    <w:rsid w:val="003E0F19"/>
    <w:rsid w:val="003E11A7"/>
    <w:rsid w:val="003E1214"/>
    <w:rsid w:val="003E16A2"/>
    <w:rsid w:val="003E1ED7"/>
    <w:rsid w:val="003E20C0"/>
    <w:rsid w:val="003E22C2"/>
    <w:rsid w:val="003E260A"/>
    <w:rsid w:val="003E283B"/>
    <w:rsid w:val="003E32A9"/>
    <w:rsid w:val="003E32C8"/>
    <w:rsid w:val="003E3486"/>
    <w:rsid w:val="003E3633"/>
    <w:rsid w:val="003E4203"/>
    <w:rsid w:val="003E42C3"/>
    <w:rsid w:val="003E4A6E"/>
    <w:rsid w:val="003E63BD"/>
    <w:rsid w:val="003E6680"/>
    <w:rsid w:val="003E6C89"/>
    <w:rsid w:val="003E6CD0"/>
    <w:rsid w:val="003E6EB6"/>
    <w:rsid w:val="003E6F32"/>
    <w:rsid w:val="003E6FAF"/>
    <w:rsid w:val="003E7630"/>
    <w:rsid w:val="003E7AE4"/>
    <w:rsid w:val="003F0070"/>
    <w:rsid w:val="003F0CB0"/>
    <w:rsid w:val="003F11FA"/>
    <w:rsid w:val="003F14EB"/>
    <w:rsid w:val="003F23C1"/>
    <w:rsid w:val="003F2799"/>
    <w:rsid w:val="003F2A12"/>
    <w:rsid w:val="003F2AF4"/>
    <w:rsid w:val="003F3193"/>
    <w:rsid w:val="003F32AD"/>
    <w:rsid w:val="003F3358"/>
    <w:rsid w:val="003F5205"/>
    <w:rsid w:val="003F521B"/>
    <w:rsid w:val="003F5709"/>
    <w:rsid w:val="003F595B"/>
    <w:rsid w:val="003F5B44"/>
    <w:rsid w:val="003F64B5"/>
    <w:rsid w:val="003F6AF0"/>
    <w:rsid w:val="003F6B59"/>
    <w:rsid w:val="003F6E8C"/>
    <w:rsid w:val="003F6EE8"/>
    <w:rsid w:val="003F6F29"/>
    <w:rsid w:val="003F7246"/>
    <w:rsid w:val="003F79B2"/>
    <w:rsid w:val="003F7F5C"/>
    <w:rsid w:val="00400975"/>
    <w:rsid w:val="00401155"/>
    <w:rsid w:val="00401172"/>
    <w:rsid w:val="004011BF"/>
    <w:rsid w:val="0040145F"/>
    <w:rsid w:val="0040149B"/>
    <w:rsid w:val="00401665"/>
    <w:rsid w:val="00401ADC"/>
    <w:rsid w:val="00401E71"/>
    <w:rsid w:val="004024F2"/>
    <w:rsid w:val="00402E92"/>
    <w:rsid w:val="004034A7"/>
    <w:rsid w:val="00405CDB"/>
    <w:rsid w:val="00406049"/>
    <w:rsid w:val="0040605A"/>
    <w:rsid w:val="004061FF"/>
    <w:rsid w:val="00406902"/>
    <w:rsid w:val="00406E53"/>
    <w:rsid w:val="0040740C"/>
    <w:rsid w:val="00407692"/>
    <w:rsid w:val="00407905"/>
    <w:rsid w:val="00410563"/>
    <w:rsid w:val="004111C7"/>
    <w:rsid w:val="004111F5"/>
    <w:rsid w:val="004114E7"/>
    <w:rsid w:val="004116BC"/>
    <w:rsid w:val="00411E09"/>
    <w:rsid w:val="00412798"/>
    <w:rsid w:val="004128FA"/>
    <w:rsid w:val="0041290B"/>
    <w:rsid w:val="00412FCD"/>
    <w:rsid w:val="0041310C"/>
    <w:rsid w:val="004131E8"/>
    <w:rsid w:val="004134C4"/>
    <w:rsid w:val="00413578"/>
    <w:rsid w:val="00413A5A"/>
    <w:rsid w:val="00413DED"/>
    <w:rsid w:val="004142AF"/>
    <w:rsid w:val="00414715"/>
    <w:rsid w:val="0041525D"/>
    <w:rsid w:val="00415394"/>
    <w:rsid w:val="004153EA"/>
    <w:rsid w:val="0041564C"/>
    <w:rsid w:val="004158F4"/>
    <w:rsid w:val="00415CE5"/>
    <w:rsid w:val="00415FC9"/>
    <w:rsid w:val="0041605E"/>
    <w:rsid w:val="00416497"/>
    <w:rsid w:val="0041654E"/>
    <w:rsid w:val="00416747"/>
    <w:rsid w:val="00416C24"/>
    <w:rsid w:val="00420322"/>
    <w:rsid w:val="004214F6"/>
    <w:rsid w:val="004215F0"/>
    <w:rsid w:val="004216A8"/>
    <w:rsid w:val="00421FC3"/>
    <w:rsid w:val="004227C9"/>
    <w:rsid w:val="00422B5D"/>
    <w:rsid w:val="00422BA8"/>
    <w:rsid w:val="004230B7"/>
    <w:rsid w:val="0042505A"/>
    <w:rsid w:val="0042514A"/>
    <w:rsid w:val="00425428"/>
    <w:rsid w:val="0042573F"/>
    <w:rsid w:val="00425D1A"/>
    <w:rsid w:val="00425DED"/>
    <w:rsid w:val="00426229"/>
    <w:rsid w:val="004264E0"/>
    <w:rsid w:val="00426859"/>
    <w:rsid w:val="00426948"/>
    <w:rsid w:val="00426A9E"/>
    <w:rsid w:val="00427265"/>
    <w:rsid w:val="0042737E"/>
    <w:rsid w:val="004278B4"/>
    <w:rsid w:val="00427E85"/>
    <w:rsid w:val="00430235"/>
    <w:rsid w:val="00430606"/>
    <w:rsid w:val="004312CD"/>
    <w:rsid w:val="00431500"/>
    <w:rsid w:val="00431B6F"/>
    <w:rsid w:val="00431F1C"/>
    <w:rsid w:val="00432A06"/>
    <w:rsid w:val="00432D04"/>
    <w:rsid w:val="00432ECB"/>
    <w:rsid w:val="004335E6"/>
    <w:rsid w:val="004337AF"/>
    <w:rsid w:val="00433952"/>
    <w:rsid w:val="00433F8A"/>
    <w:rsid w:val="004347F0"/>
    <w:rsid w:val="00434D84"/>
    <w:rsid w:val="00434F16"/>
    <w:rsid w:val="004352E6"/>
    <w:rsid w:val="00435CD8"/>
    <w:rsid w:val="004361BB"/>
    <w:rsid w:val="00436506"/>
    <w:rsid w:val="004402A3"/>
    <w:rsid w:val="0044045C"/>
    <w:rsid w:val="00440D33"/>
    <w:rsid w:val="00440E77"/>
    <w:rsid w:val="004410F5"/>
    <w:rsid w:val="00441236"/>
    <w:rsid w:val="00441723"/>
    <w:rsid w:val="00441E61"/>
    <w:rsid w:val="00442817"/>
    <w:rsid w:val="00442EDA"/>
    <w:rsid w:val="00444237"/>
    <w:rsid w:val="004445D4"/>
    <w:rsid w:val="004446F1"/>
    <w:rsid w:val="00444831"/>
    <w:rsid w:val="004451BC"/>
    <w:rsid w:val="00445B0B"/>
    <w:rsid w:val="00445C20"/>
    <w:rsid w:val="0044668F"/>
    <w:rsid w:val="00446970"/>
    <w:rsid w:val="00446A43"/>
    <w:rsid w:val="00447250"/>
    <w:rsid w:val="004475F0"/>
    <w:rsid w:val="00447CD9"/>
    <w:rsid w:val="00450839"/>
    <w:rsid w:val="00450BA0"/>
    <w:rsid w:val="00450C61"/>
    <w:rsid w:val="00451F1F"/>
    <w:rsid w:val="004538F7"/>
    <w:rsid w:val="00453CE8"/>
    <w:rsid w:val="004546DD"/>
    <w:rsid w:val="0045483C"/>
    <w:rsid w:val="00455CC0"/>
    <w:rsid w:val="00456561"/>
    <w:rsid w:val="00456584"/>
    <w:rsid w:val="00456675"/>
    <w:rsid w:val="00456AC0"/>
    <w:rsid w:val="004571BB"/>
    <w:rsid w:val="00457E4D"/>
    <w:rsid w:val="004605E2"/>
    <w:rsid w:val="00460BB8"/>
    <w:rsid w:val="00460BE1"/>
    <w:rsid w:val="00460CEE"/>
    <w:rsid w:val="00462DF7"/>
    <w:rsid w:val="00462E7F"/>
    <w:rsid w:val="00462F44"/>
    <w:rsid w:val="004637D0"/>
    <w:rsid w:val="004646DB"/>
    <w:rsid w:val="00464B84"/>
    <w:rsid w:val="0046514A"/>
    <w:rsid w:val="004657A6"/>
    <w:rsid w:val="00466C0E"/>
    <w:rsid w:val="0046737B"/>
    <w:rsid w:val="00467994"/>
    <w:rsid w:val="004701FA"/>
    <w:rsid w:val="00470619"/>
    <w:rsid w:val="004706CC"/>
    <w:rsid w:val="004709A7"/>
    <w:rsid w:val="00470AA6"/>
    <w:rsid w:val="00470AD7"/>
    <w:rsid w:val="004716AA"/>
    <w:rsid w:val="00471CD8"/>
    <w:rsid w:val="004725A9"/>
    <w:rsid w:val="004726E7"/>
    <w:rsid w:val="00473115"/>
    <w:rsid w:val="00473329"/>
    <w:rsid w:val="00474415"/>
    <w:rsid w:val="004747C3"/>
    <w:rsid w:val="0047503D"/>
    <w:rsid w:val="00475859"/>
    <w:rsid w:val="00475A5B"/>
    <w:rsid w:val="00475EB6"/>
    <w:rsid w:val="00476BBA"/>
    <w:rsid w:val="00477B43"/>
    <w:rsid w:val="00477CCB"/>
    <w:rsid w:val="00477D34"/>
    <w:rsid w:val="00480D80"/>
    <w:rsid w:val="0048102F"/>
    <w:rsid w:val="00481425"/>
    <w:rsid w:val="00481D18"/>
    <w:rsid w:val="00481EE7"/>
    <w:rsid w:val="0048227F"/>
    <w:rsid w:val="00482557"/>
    <w:rsid w:val="004835BC"/>
    <w:rsid w:val="004838C3"/>
    <w:rsid w:val="00483BBF"/>
    <w:rsid w:val="0048438B"/>
    <w:rsid w:val="0048591A"/>
    <w:rsid w:val="00485AF3"/>
    <w:rsid w:val="00485B9C"/>
    <w:rsid w:val="00486E87"/>
    <w:rsid w:val="00490395"/>
    <w:rsid w:val="004906FE"/>
    <w:rsid w:val="00490EA7"/>
    <w:rsid w:val="00490EAC"/>
    <w:rsid w:val="004913F4"/>
    <w:rsid w:val="00491746"/>
    <w:rsid w:val="0049194F"/>
    <w:rsid w:val="00491F92"/>
    <w:rsid w:val="004922CA"/>
    <w:rsid w:val="004923E0"/>
    <w:rsid w:val="00492618"/>
    <w:rsid w:val="00492641"/>
    <w:rsid w:val="00492DD9"/>
    <w:rsid w:val="004936FB"/>
    <w:rsid w:val="004940BF"/>
    <w:rsid w:val="00494331"/>
    <w:rsid w:val="004949B7"/>
    <w:rsid w:val="004950A8"/>
    <w:rsid w:val="004951A9"/>
    <w:rsid w:val="00495892"/>
    <w:rsid w:val="00495A5D"/>
    <w:rsid w:val="00495C10"/>
    <w:rsid w:val="0049631C"/>
    <w:rsid w:val="004968D2"/>
    <w:rsid w:val="00496D8D"/>
    <w:rsid w:val="00496F89"/>
    <w:rsid w:val="00497420"/>
    <w:rsid w:val="00497F61"/>
    <w:rsid w:val="004A0AA3"/>
    <w:rsid w:val="004A0F54"/>
    <w:rsid w:val="004A13E3"/>
    <w:rsid w:val="004A1999"/>
    <w:rsid w:val="004A1C2B"/>
    <w:rsid w:val="004A1D1B"/>
    <w:rsid w:val="004A213E"/>
    <w:rsid w:val="004A27B2"/>
    <w:rsid w:val="004A2894"/>
    <w:rsid w:val="004A2ADF"/>
    <w:rsid w:val="004A2E8D"/>
    <w:rsid w:val="004A3494"/>
    <w:rsid w:val="004A4779"/>
    <w:rsid w:val="004A4976"/>
    <w:rsid w:val="004A5376"/>
    <w:rsid w:val="004A5B27"/>
    <w:rsid w:val="004A670F"/>
    <w:rsid w:val="004A69A5"/>
    <w:rsid w:val="004A7B65"/>
    <w:rsid w:val="004B0295"/>
    <w:rsid w:val="004B09EB"/>
    <w:rsid w:val="004B0C23"/>
    <w:rsid w:val="004B1383"/>
    <w:rsid w:val="004B17DD"/>
    <w:rsid w:val="004B1D31"/>
    <w:rsid w:val="004B1D95"/>
    <w:rsid w:val="004B2466"/>
    <w:rsid w:val="004B2E0D"/>
    <w:rsid w:val="004B3A49"/>
    <w:rsid w:val="004B3D4E"/>
    <w:rsid w:val="004B41F1"/>
    <w:rsid w:val="004B47A4"/>
    <w:rsid w:val="004B4E41"/>
    <w:rsid w:val="004B52EC"/>
    <w:rsid w:val="004B5301"/>
    <w:rsid w:val="004B55B2"/>
    <w:rsid w:val="004B57AA"/>
    <w:rsid w:val="004B58A9"/>
    <w:rsid w:val="004B5F7B"/>
    <w:rsid w:val="004B61FB"/>
    <w:rsid w:val="004B728C"/>
    <w:rsid w:val="004B762F"/>
    <w:rsid w:val="004C0787"/>
    <w:rsid w:val="004C0DDA"/>
    <w:rsid w:val="004C1099"/>
    <w:rsid w:val="004C127A"/>
    <w:rsid w:val="004C130D"/>
    <w:rsid w:val="004C1456"/>
    <w:rsid w:val="004C1D52"/>
    <w:rsid w:val="004C1EAB"/>
    <w:rsid w:val="004C2167"/>
    <w:rsid w:val="004C282A"/>
    <w:rsid w:val="004C2B0B"/>
    <w:rsid w:val="004C3140"/>
    <w:rsid w:val="004C3281"/>
    <w:rsid w:val="004C3371"/>
    <w:rsid w:val="004C36CD"/>
    <w:rsid w:val="004C3FCD"/>
    <w:rsid w:val="004C4052"/>
    <w:rsid w:val="004C409D"/>
    <w:rsid w:val="004C4152"/>
    <w:rsid w:val="004C4DD5"/>
    <w:rsid w:val="004C5704"/>
    <w:rsid w:val="004C6432"/>
    <w:rsid w:val="004C66D6"/>
    <w:rsid w:val="004C7074"/>
    <w:rsid w:val="004C72B1"/>
    <w:rsid w:val="004C736E"/>
    <w:rsid w:val="004D0102"/>
    <w:rsid w:val="004D05B3"/>
    <w:rsid w:val="004D05EC"/>
    <w:rsid w:val="004D0B7A"/>
    <w:rsid w:val="004D0EAB"/>
    <w:rsid w:val="004D1145"/>
    <w:rsid w:val="004D125C"/>
    <w:rsid w:val="004D15F1"/>
    <w:rsid w:val="004D1D21"/>
    <w:rsid w:val="004D1F12"/>
    <w:rsid w:val="004D2EB0"/>
    <w:rsid w:val="004D32BE"/>
    <w:rsid w:val="004D3642"/>
    <w:rsid w:val="004D3670"/>
    <w:rsid w:val="004D3D40"/>
    <w:rsid w:val="004D3D5C"/>
    <w:rsid w:val="004D4113"/>
    <w:rsid w:val="004D41C5"/>
    <w:rsid w:val="004D42B3"/>
    <w:rsid w:val="004D470E"/>
    <w:rsid w:val="004D4B0D"/>
    <w:rsid w:val="004D4CEF"/>
    <w:rsid w:val="004D510D"/>
    <w:rsid w:val="004D51AC"/>
    <w:rsid w:val="004D5B4B"/>
    <w:rsid w:val="004D6863"/>
    <w:rsid w:val="004D68A1"/>
    <w:rsid w:val="004D6A55"/>
    <w:rsid w:val="004D6DA2"/>
    <w:rsid w:val="004D6E0B"/>
    <w:rsid w:val="004D6F66"/>
    <w:rsid w:val="004D7F28"/>
    <w:rsid w:val="004E00D2"/>
    <w:rsid w:val="004E0F2C"/>
    <w:rsid w:val="004E17A4"/>
    <w:rsid w:val="004E27CB"/>
    <w:rsid w:val="004E27CF"/>
    <w:rsid w:val="004E2BEA"/>
    <w:rsid w:val="004E2EBA"/>
    <w:rsid w:val="004E369A"/>
    <w:rsid w:val="004E39D9"/>
    <w:rsid w:val="004E3B62"/>
    <w:rsid w:val="004E4003"/>
    <w:rsid w:val="004E4652"/>
    <w:rsid w:val="004E5117"/>
    <w:rsid w:val="004E5277"/>
    <w:rsid w:val="004E535E"/>
    <w:rsid w:val="004E5893"/>
    <w:rsid w:val="004E5ABC"/>
    <w:rsid w:val="004E5B3A"/>
    <w:rsid w:val="004E5B5E"/>
    <w:rsid w:val="004E5DA4"/>
    <w:rsid w:val="004E612A"/>
    <w:rsid w:val="004E69B7"/>
    <w:rsid w:val="004E6B85"/>
    <w:rsid w:val="004E7279"/>
    <w:rsid w:val="004E7DD1"/>
    <w:rsid w:val="004F09E3"/>
    <w:rsid w:val="004F1A0A"/>
    <w:rsid w:val="004F1B85"/>
    <w:rsid w:val="004F1E87"/>
    <w:rsid w:val="004F2CDE"/>
    <w:rsid w:val="004F39FE"/>
    <w:rsid w:val="004F3ADF"/>
    <w:rsid w:val="004F49E9"/>
    <w:rsid w:val="004F4C6E"/>
    <w:rsid w:val="004F4CB3"/>
    <w:rsid w:val="004F5A71"/>
    <w:rsid w:val="004F6403"/>
    <w:rsid w:val="004F6607"/>
    <w:rsid w:val="004F666D"/>
    <w:rsid w:val="004F673D"/>
    <w:rsid w:val="004F68D7"/>
    <w:rsid w:val="004F7036"/>
    <w:rsid w:val="004F72ED"/>
    <w:rsid w:val="004F7723"/>
    <w:rsid w:val="004F79B7"/>
    <w:rsid w:val="004F7B17"/>
    <w:rsid w:val="004F7C98"/>
    <w:rsid w:val="004F7FBF"/>
    <w:rsid w:val="005001B1"/>
    <w:rsid w:val="0050081C"/>
    <w:rsid w:val="0050120F"/>
    <w:rsid w:val="00501C0A"/>
    <w:rsid w:val="0050231F"/>
    <w:rsid w:val="00502367"/>
    <w:rsid w:val="005026C4"/>
    <w:rsid w:val="00502896"/>
    <w:rsid w:val="0050435F"/>
    <w:rsid w:val="005045EC"/>
    <w:rsid w:val="00504C73"/>
    <w:rsid w:val="005050F4"/>
    <w:rsid w:val="005052A2"/>
    <w:rsid w:val="005057FB"/>
    <w:rsid w:val="00505ECA"/>
    <w:rsid w:val="0050630E"/>
    <w:rsid w:val="00506A85"/>
    <w:rsid w:val="00506AC2"/>
    <w:rsid w:val="00506AEC"/>
    <w:rsid w:val="00506E8A"/>
    <w:rsid w:val="005078AE"/>
    <w:rsid w:val="00507F05"/>
    <w:rsid w:val="00507F85"/>
    <w:rsid w:val="00510B92"/>
    <w:rsid w:val="00510BCE"/>
    <w:rsid w:val="00510F3A"/>
    <w:rsid w:val="0051105A"/>
    <w:rsid w:val="00511071"/>
    <w:rsid w:val="005110C3"/>
    <w:rsid w:val="005117EA"/>
    <w:rsid w:val="00511921"/>
    <w:rsid w:val="00511B9B"/>
    <w:rsid w:val="00511C7E"/>
    <w:rsid w:val="00511D14"/>
    <w:rsid w:val="0051203A"/>
    <w:rsid w:val="005125FC"/>
    <w:rsid w:val="0051272A"/>
    <w:rsid w:val="00512A8C"/>
    <w:rsid w:val="00512AD8"/>
    <w:rsid w:val="0051308D"/>
    <w:rsid w:val="0051392A"/>
    <w:rsid w:val="00514066"/>
    <w:rsid w:val="00514224"/>
    <w:rsid w:val="0051673A"/>
    <w:rsid w:val="00516973"/>
    <w:rsid w:val="00516B1C"/>
    <w:rsid w:val="005170EB"/>
    <w:rsid w:val="005203E1"/>
    <w:rsid w:val="00520B22"/>
    <w:rsid w:val="00521061"/>
    <w:rsid w:val="005227D8"/>
    <w:rsid w:val="00522BAC"/>
    <w:rsid w:val="0052319C"/>
    <w:rsid w:val="0052338A"/>
    <w:rsid w:val="00523F32"/>
    <w:rsid w:val="00524109"/>
    <w:rsid w:val="00524628"/>
    <w:rsid w:val="005254F0"/>
    <w:rsid w:val="00527138"/>
    <w:rsid w:val="0052763D"/>
    <w:rsid w:val="005278A5"/>
    <w:rsid w:val="00527ACD"/>
    <w:rsid w:val="00527DFA"/>
    <w:rsid w:val="00527ED5"/>
    <w:rsid w:val="00527EDC"/>
    <w:rsid w:val="00530066"/>
    <w:rsid w:val="00530D6A"/>
    <w:rsid w:val="0053138A"/>
    <w:rsid w:val="005319C5"/>
    <w:rsid w:val="00531CC7"/>
    <w:rsid w:val="00531DEE"/>
    <w:rsid w:val="00531DF4"/>
    <w:rsid w:val="005326E8"/>
    <w:rsid w:val="00532915"/>
    <w:rsid w:val="00532EBB"/>
    <w:rsid w:val="005330E5"/>
    <w:rsid w:val="0053350F"/>
    <w:rsid w:val="00534E00"/>
    <w:rsid w:val="00534E10"/>
    <w:rsid w:val="0053538D"/>
    <w:rsid w:val="00535D3C"/>
    <w:rsid w:val="00535F47"/>
    <w:rsid w:val="005374FA"/>
    <w:rsid w:val="00537E31"/>
    <w:rsid w:val="00537EDE"/>
    <w:rsid w:val="0054048B"/>
    <w:rsid w:val="0054054A"/>
    <w:rsid w:val="005418B4"/>
    <w:rsid w:val="00542016"/>
    <w:rsid w:val="005423E3"/>
    <w:rsid w:val="00542E82"/>
    <w:rsid w:val="00542F54"/>
    <w:rsid w:val="00543190"/>
    <w:rsid w:val="0054364F"/>
    <w:rsid w:val="005442F0"/>
    <w:rsid w:val="00544F50"/>
    <w:rsid w:val="005451AC"/>
    <w:rsid w:val="005455DF"/>
    <w:rsid w:val="005456FF"/>
    <w:rsid w:val="005460D0"/>
    <w:rsid w:val="00546167"/>
    <w:rsid w:val="00546875"/>
    <w:rsid w:val="00546C0B"/>
    <w:rsid w:val="00547157"/>
    <w:rsid w:val="0054734B"/>
    <w:rsid w:val="00547FF5"/>
    <w:rsid w:val="00550904"/>
    <w:rsid w:val="0055092D"/>
    <w:rsid w:val="00550DBF"/>
    <w:rsid w:val="00551544"/>
    <w:rsid w:val="00551719"/>
    <w:rsid w:val="00551AC6"/>
    <w:rsid w:val="00551C10"/>
    <w:rsid w:val="00551E47"/>
    <w:rsid w:val="00552193"/>
    <w:rsid w:val="00552233"/>
    <w:rsid w:val="005524BA"/>
    <w:rsid w:val="00552BE5"/>
    <w:rsid w:val="00552E48"/>
    <w:rsid w:val="00552EB0"/>
    <w:rsid w:val="00552EFE"/>
    <w:rsid w:val="00554CA6"/>
    <w:rsid w:val="00555602"/>
    <w:rsid w:val="00555617"/>
    <w:rsid w:val="00555A6B"/>
    <w:rsid w:val="00556871"/>
    <w:rsid w:val="0055689A"/>
    <w:rsid w:val="00557840"/>
    <w:rsid w:val="00557ACF"/>
    <w:rsid w:val="00557F0C"/>
    <w:rsid w:val="00560073"/>
    <w:rsid w:val="00561EF1"/>
    <w:rsid w:val="005620D8"/>
    <w:rsid w:val="00562415"/>
    <w:rsid w:val="00562952"/>
    <w:rsid w:val="0056324A"/>
    <w:rsid w:val="00563435"/>
    <w:rsid w:val="00564154"/>
    <w:rsid w:val="0056449A"/>
    <w:rsid w:val="00564CC4"/>
    <w:rsid w:val="00564D62"/>
    <w:rsid w:val="00564E84"/>
    <w:rsid w:val="00565720"/>
    <w:rsid w:val="00565887"/>
    <w:rsid w:val="0056596C"/>
    <w:rsid w:val="005659A9"/>
    <w:rsid w:val="0056633B"/>
    <w:rsid w:val="0056650C"/>
    <w:rsid w:val="0056718F"/>
    <w:rsid w:val="00567242"/>
    <w:rsid w:val="00567600"/>
    <w:rsid w:val="005679FD"/>
    <w:rsid w:val="00567C84"/>
    <w:rsid w:val="00567F62"/>
    <w:rsid w:val="005702FA"/>
    <w:rsid w:val="005703BF"/>
    <w:rsid w:val="005707AD"/>
    <w:rsid w:val="00570D70"/>
    <w:rsid w:val="00570D8E"/>
    <w:rsid w:val="00571175"/>
    <w:rsid w:val="00571239"/>
    <w:rsid w:val="00571BA3"/>
    <w:rsid w:val="00571D73"/>
    <w:rsid w:val="00571E4F"/>
    <w:rsid w:val="00572B39"/>
    <w:rsid w:val="00572FB1"/>
    <w:rsid w:val="00573410"/>
    <w:rsid w:val="00573FA4"/>
    <w:rsid w:val="00574253"/>
    <w:rsid w:val="00574541"/>
    <w:rsid w:val="00574922"/>
    <w:rsid w:val="005760FB"/>
    <w:rsid w:val="00576330"/>
    <w:rsid w:val="00576AC6"/>
    <w:rsid w:val="00576D34"/>
    <w:rsid w:val="005802D0"/>
    <w:rsid w:val="00580C98"/>
    <w:rsid w:val="00580DC4"/>
    <w:rsid w:val="00581152"/>
    <w:rsid w:val="00581192"/>
    <w:rsid w:val="005813E4"/>
    <w:rsid w:val="005819F2"/>
    <w:rsid w:val="00582733"/>
    <w:rsid w:val="00582911"/>
    <w:rsid w:val="00582AD0"/>
    <w:rsid w:val="00582B84"/>
    <w:rsid w:val="00582E88"/>
    <w:rsid w:val="005832E1"/>
    <w:rsid w:val="0058393E"/>
    <w:rsid w:val="00583CCC"/>
    <w:rsid w:val="00584A7C"/>
    <w:rsid w:val="00584B9B"/>
    <w:rsid w:val="005857ED"/>
    <w:rsid w:val="00585B6E"/>
    <w:rsid w:val="005863A9"/>
    <w:rsid w:val="00586447"/>
    <w:rsid w:val="005866A1"/>
    <w:rsid w:val="00586DF6"/>
    <w:rsid w:val="0058715A"/>
    <w:rsid w:val="00587FA5"/>
    <w:rsid w:val="00590803"/>
    <w:rsid w:val="005911EB"/>
    <w:rsid w:val="00591B2F"/>
    <w:rsid w:val="00591FBF"/>
    <w:rsid w:val="00592CF3"/>
    <w:rsid w:val="00592EFD"/>
    <w:rsid w:val="00593C16"/>
    <w:rsid w:val="005941E6"/>
    <w:rsid w:val="005942BF"/>
    <w:rsid w:val="0059449E"/>
    <w:rsid w:val="0059468C"/>
    <w:rsid w:val="00595D05"/>
    <w:rsid w:val="005967F0"/>
    <w:rsid w:val="0059682E"/>
    <w:rsid w:val="00596C4A"/>
    <w:rsid w:val="00596CB2"/>
    <w:rsid w:val="00597B64"/>
    <w:rsid w:val="00597F83"/>
    <w:rsid w:val="005A014F"/>
    <w:rsid w:val="005A04A0"/>
    <w:rsid w:val="005A0653"/>
    <w:rsid w:val="005A0CFC"/>
    <w:rsid w:val="005A21A8"/>
    <w:rsid w:val="005A3D53"/>
    <w:rsid w:val="005A3E3E"/>
    <w:rsid w:val="005A3F00"/>
    <w:rsid w:val="005A3F91"/>
    <w:rsid w:val="005A4237"/>
    <w:rsid w:val="005A4557"/>
    <w:rsid w:val="005A4AEA"/>
    <w:rsid w:val="005A50B8"/>
    <w:rsid w:val="005A56AE"/>
    <w:rsid w:val="005A5AFF"/>
    <w:rsid w:val="005A5D9E"/>
    <w:rsid w:val="005A6B05"/>
    <w:rsid w:val="005A6B22"/>
    <w:rsid w:val="005A6D65"/>
    <w:rsid w:val="005A719D"/>
    <w:rsid w:val="005A7327"/>
    <w:rsid w:val="005A7EDC"/>
    <w:rsid w:val="005B0249"/>
    <w:rsid w:val="005B0315"/>
    <w:rsid w:val="005B0AEA"/>
    <w:rsid w:val="005B0D2D"/>
    <w:rsid w:val="005B1F7C"/>
    <w:rsid w:val="005B1FA9"/>
    <w:rsid w:val="005B2263"/>
    <w:rsid w:val="005B237B"/>
    <w:rsid w:val="005B24A9"/>
    <w:rsid w:val="005B2B36"/>
    <w:rsid w:val="005B2F5D"/>
    <w:rsid w:val="005B32C6"/>
    <w:rsid w:val="005B3640"/>
    <w:rsid w:val="005B3D95"/>
    <w:rsid w:val="005B42F4"/>
    <w:rsid w:val="005B43BD"/>
    <w:rsid w:val="005B43E3"/>
    <w:rsid w:val="005B44B4"/>
    <w:rsid w:val="005B48E8"/>
    <w:rsid w:val="005B49DD"/>
    <w:rsid w:val="005B5880"/>
    <w:rsid w:val="005B5D40"/>
    <w:rsid w:val="005B62BD"/>
    <w:rsid w:val="005B641C"/>
    <w:rsid w:val="005B68C4"/>
    <w:rsid w:val="005B68F8"/>
    <w:rsid w:val="005B6CA1"/>
    <w:rsid w:val="005B6D5B"/>
    <w:rsid w:val="005B71C1"/>
    <w:rsid w:val="005B7532"/>
    <w:rsid w:val="005C0061"/>
    <w:rsid w:val="005C0622"/>
    <w:rsid w:val="005C0A4C"/>
    <w:rsid w:val="005C0C94"/>
    <w:rsid w:val="005C0FC9"/>
    <w:rsid w:val="005C11F4"/>
    <w:rsid w:val="005C1440"/>
    <w:rsid w:val="005C1EA2"/>
    <w:rsid w:val="005C1F55"/>
    <w:rsid w:val="005C1F9E"/>
    <w:rsid w:val="005C20DF"/>
    <w:rsid w:val="005C268C"/>
    <w:rsid w:val="005C28E8"/>
    <w:rsid w:val="005C2941"/>
    <w:rsid w:val="005C2BBF"/>
    <w:rsid w:val="005C30A5"/>
    <w:rsid w:val="005C3E88"/>
    <w:rsid w:val="005C4222"/>
    <w:rsid w:val="005C42F7"/>
    <w:rsid w:val="005C552D"/>
    <w:rsid w:val="005C5915"/>
    <w:rsid w:val="005C6B1B"/>
    <w:rsid w:val="005C6CE5"/>
    <w:rsid w:val="005C6E2E"/>
    <w:rsid w:val="005C708C"/>
    <w:rsid w:val="005C7451"/>
    <w:rsid w:val="005C75F5"/>
    <w:rsid w:val="005C77B8"/>
    <w:rsid w:val="005C794A"/>
    <w:rsid w:val="005C79F5"/>
    <w:rsid w:val="005C7B58"/>
    <w:rsid w:val="005C7B88"/>
    <w:rsid w:val="005D000F"/>
    <w:rsid w:val="005D0878"/>
    <w:rsid w:val="005D0A92"/>
    <w:rsid w:val="005D0BF2"/>
    <w:rsid w:val="005D12DC"/>
    <w:rsid w:val="005D14AC"/>
    <w:rsid w:val="005D1B87"/>
    <w:rsid w:val="005D1E00"/>
    <w:rsid w:val="005D252D"/>
    <w:rsid w:val="005D2572"/>
    <w:rsid w:val="005D27C9"/>
    <w:rsid w:val="005D28F1"/>
    <w:rsid w:val="005D34AC"/>
    <w:rsid w:val="005D3F89"/>
    <w:rsid w:val="005D4EAE"/>
    <w:rsid w:val="005D523E"/>
    <w:rsid w:val="005D52DE"/>
    <w:rsid w:val="005D5518"/>
    <w:rsid w:val="005D5679"/>
    <w:rsid w:val="005D6706"/>
    <w:rsid w:val="005D7050"/>
    <w:rsid w:val="005D71C8"/>
    <w:rsid w:val="005D73C2"/>
    <w:rsid w:val="005D7AE6"/>
    <w:rsid w:val="005D7C36"/>
    <w:rsid w:val="005D7DE0"/>
    <w:rsid w:val="005D7E5C"/>
    <w:rsid w:val="005E06EC"/>
    <w:rsid w:val="005E0BB1"/>
    <w:rsid w:val="005E0EEF"/>
    <w:rsid w:val="005E1009"/>
    <w:rsid w:val="005E1171"/>
    <w:rsid w:val="005E1E16"/>
    <w:rsid w:val="005E22AA"/>
    <w:rsid w:val="005E353F"/>
    <w:rsid w:val="005E3791"/>
    <w:rsid w:val="005E3A0A"/>
    <w:rsid w:val="005E3FB1"/>
    <w:rsid w:val="005E40FE"/>
    <w:rsid w:val="005E41A0"/>
    <w:rsid w:val="005E4330"/>
    <w:rsid w:val="005E457C"/>
    <w:rsid w:val="005E4B18"/>
    <w:rsid w:val="005E4B54"/>
    <w:rsid w:val="005E506A"/>
    <w:rsid w:val="005E5770"/>
    <w:rsid w:val="005E596D"/>
    <w:rsid w:val="005E6F6A"/>
    <w:rsid w:val="005E773E"/>
    <w:rsid w:val="005E7C21"/>
    <w:rsid w:val="005E7FB5"/>
    <w:rsid w:val="005F0153"/>
    <w:rsid w:val="005F17CB"/>
    <w:rsid w:val="005F17D1"/>
    <w:rsid w:val="005F19E5"/>
    <w:rsid w:val="005F1C51"/>
    <w:rsid w:val="005F2397"/>
    <w:rsid w:val="005F25FF"/>
    <w:rsid w:val="005F2992"/>
    <w:rsid w:val="005F2C08"/>
    <w:rsid w:val="005F304C"/>
    <w:rsid w:val="005F326C"/>
    <w:rsid w:val="005F3523"/>
    <w:rsid w:val="005F3CFF"/>
    <w:rsid w:val="005F3F21"/>
    <w:rsid w:val="005F40FD"/>
    <w:rsid w:val="005F4E8F"/>
    <w:rsid w:val="005F55E8"/>
    <w:rsid w:val="005F709B"/>
    <w:rsid w:val="005F738F"/>
    <w:rsid w:val="005F7466"/>
    <w:rsid w:val="005F7D6A"/>
    <w:rsid w:val="00600C7A"/>
    <w:rsid w:val="00601A51"/>
    <w:rsid w:val="00602047"/>
    <w:rsid w:val="00602291"/>
    <w:rsid w:val="0060273C"/>
    <w:rsid w:val="00602912"/>
    <w:rsid w:val="006029EE"/>
    <w:rsid w:val="00602A79"/>
    <w:rsid w:val="00603710"/>
    <w:rsid w:val="006043F8"/>
    <w:rsid w:val="006045C6"/>
    <w:rsid w:val="00604EF4"/>
    <w:rsid w:val="00604FF1"/>
    <w:rsid w:val="006056DF"/>
    <w:rsid w:val="006059A2"/>
    <w:rsid w:val="00605E4A"/>
    <w:rsid w:val="00606218"/>
    <w:rsid w:val="00607471"/>
    <w:rsid w:val="006077C4"/>
    <w:rsid w:val="00607888"/>
    <w:rsid w:val="00607BB2"/>
    <w:rsid w:val="00607FD5"/>
    <w:rsid w:val="006101AD"/>
    <w:rsid w:val="0061065B"/>
    <w:rsid w:val="00610955"/>
    <w:rsid w:val="006109CC"/>
    <w:rsid w:val="00610D04"/>
    <w:rsid w:val="0061137D"/>
    <w:rsid w:val="0061156A"/>
    <w:rsid w:val="006120CB"/>
    <w:rsid w:val="006122D7"/>
    <w:rsid w:val="0061247E"/>
    <w:rsid w:val="006125CC"/>
    <w:rsid w:val="006129BE"/>
    <w:rsid w:val="00612A59"/>
    <w:rsid w:val="00612FC1"/>
    <w:rsid w:val="0061318B"/>
    <w:rsid w:val="006137D0"/>
    <w:rsid w:val="00613858"/>
    <w:rsid w:val="0061393E"/>
    <w:rsid w:val="00613B7A"/>
    <w:rsid w:val="006145C5"/>
    <w:rsid w:val="006147FD"/>
    <w:rsid w:val="006148D0"/>
    <w:rsid w:val="00615482"/>
    <w:rsid w:val="006159DF"/>
    <w:rsid w:val="00615F37"/>
    <w:rsid w:val="0061648A"/>
    <w:rsid w:val="00616723"/>
    <w:rsid w:val="00616794"/>
    <w:rsid w:val="00616AD5"/>
    <w:rsid w:val="00617233"/>
    <w:rsid w:val="00617EED"/>
    <w:rsid w:val="006203BC"/>
    <w:rsid w:val="0062061C"/>
    <w:rsid w:val="00620622"/>
    <w:rsid w:val="00620766"/>
    <w:rsid w:val="00620992"/>
    <w:rsid w:val="00620C0D"/>
    <w:rsid w:val="00620E26"/>
    <w:rsid w:val="00621095"/>
    <w:rsid w:val="00621157"/>
    <w:rsid w:val="006213B4"/>
    <w:rsid w:val="00621D49"/>
    <w:rsid w:val="00621DE4"/>
    <w:rsid w:val="00621F09"/>
    <w:rsid w:val="006223CE"/>
    <w:rsid w:val="006225BD"/>
    <w:rsid w:val="00622E30"/>
    <w:rsid w:val="0062311B"/>
    <w:rsid w:val="00623312"/>
    <w:rsid w:val="00623FC0"/>
    <w:rsid w:val="00624190"/>
    <w:rsid w:val="0062460F"/>
    <w:rsid w:val="00624686"/>
    <w:rsid w:val="0062473C"/>
    <w:rsid w:val="00624751"/>
    <w:rsid w:val="00624947"/>
    <w:rsid w:val="00624F0F"/>
    <w:rsid w:val="00624FEA"/>
    <w:rsid w:val="0062509C"/>
    <w:rsid w:val="006250BA"/>
    <w:rsid w:val="00625109"/>
    <w:rsid w:val="00626015"/>
    <w:rsid w:val="00626159"/>
    <w:rsid w:val="006263A2"/>
    <w:rsid w:val="006263DC"/>
    <w:rsid w:val="0062649F"/>
    <w:rsid w:val="006266EB"/>
    <w:rsid w:val="00626732"/>
    <w:rsid w:val="0062681C"/>
    <w:rsid w:val="00627270"/>
    <w:rsid w:val="0062764B"/>
    <w:rsid w:val="006306BA"/>
    <w:rsid w:val="00630C65"/>
    <w:rsid w:val="00630CA4"/>
    <w:rsid w:val="00631435"/>
    <w:rsid w:val="0063154B"/>
    <w:rsid w:val="006315A0"/>
    <w:rsid w:val="006317D0"/>
    <w:rsid w:val="006317F4"/>
    <w:rsid w:val="006323A9"/>
    <w:rsid w:val="00632833"/>
    <w:rsid w:val="00632947"/>
    <w:rsid w:val="00632DFD"/>
    <w:rsid w:val="00632FFC"/>
    <w:rsid w:val="0063303B"/>
    <w:rsid w:val="00634556"/>
    <w:rsid w:val="006352A5"/>
    <w:rsid w:val="0063542D"/>
    <w:rsid w:val="006357EE"/>
    <w:rsid w:val="00635FB9"/>
    <w:rsid w:val="00636330"/>
    <w:rsid w:val="00636904"/>
    <w:rsid w:val="00637DE1"/>
    <w:rsid w:val="00640046"/>
    <w:rsid w:val="006408A4"/>
    <w:rsid w:val="0064101D"/>
    <w:rsid w:val="00641229"/>
    <w:rsid w:val="0064184E"/>
    <w:rsid w:val="00642B25"/>
    <w:rsid w:val="00642BE0"/>
    <w:rsid w:val="00642DB8"/>
    <w:rsid w:val="0064358E"/>
    <w:rsid w:val="006436A9"/>
    <w:rsid w:val="00643B68"/>
    <w:rsid w:val="00643FE2"/>
    <w:rsid w:val="00644577"/>
    <w:rsid w:val="006447A8"/>
    <w:rsid w:val="006448A0"/>
    <w:rsid w:val="006448AC"/>
    <w:rsid w:val="006448DA"/>
    <w:rsid w:val="006448DE"/>
    <w:rsid w:val="00644E31"/>
    <w:rsid w:val="00644F93"/>
    <w:rsid w:val="00646A82"/>
    <w:rsid w:val="006477B0"/>
    <w:rsid w:val="00647B4D"/>
    <w:rsid w:val="00647BAC"/>
    <w:rsid w:val="00650294"/>
    <w:rsid w:val="00650345"/>
    <w:rsid w:val="006505F1"/>
    <w:rsid w:val="00651039"/>
    <w:rsid w:val="0065211A"/>
    <w:rsid w:val="00652656"/>
    <w:rsid w:val="0065289B"/>
    <w:rsid w:val="00652AF3"/>
    <w:rsid w:val="006533CD"/>
    <w:rsid w:val="00653426"/>
    <w:rsid w:val="006539E2"/>
    <w:rsid w:val="00653E86"/>
    <w:rsid w:val="00654159"/>
    <w:rsid w:val="0065416B"/>
    <w:rsid w:val="00654EE5"/>
    <w:rsid w:val="006557AD"/>
    <w:rsid w:val="00655818"/>
    <w:rsid w:val="00655A54"/>
    <w:rsid w:val="006567F4"/>
    <w:rsid w:val="006578B4"/>
    <w:rsid w:val="00657C9A"/>
    <w:rsid w:val="00660697"/>
    <w:rsid w:val="00660E2C"/>
    <w:rsid w:val="0066166C"/>
    <w:rsid w:val="00661681"/>
    <w:rsid w:val="00661694"/>
    <w:rsid w:val="0066205E"/>
    <w:rsid w:val="006622DB"/>
    <w:rsid w:val="006624AC"/>
    <w:rsid w:val="00662DA3"/>
    <w:rsid w:val="00663748"/>
    <w:rsid w:val="00664603"/>
    <w:rsid w:val="0066485D"/>
    <w:rsid w:val="00664888"/>
    <w:rsid w:val="006649AE"/>
    <w:rsid w:val="00664A81"/>
    <w:rsid w:val="00664FB3"/>
    <w:rsid w:val="006653D9"/>
    <w:rsid w:val="006655C0"/>
    <w:rsid w:val="00665954"/>
    <w:rsid w:val="00666149"/>
    <w:rsid w:val="00666368"/>
    <w:rsid w:val="00666518"/>
    <w:rsid w:val="00666937"/>
    <w:rsid w:val="00666D87"/>
    <w:rsid w:val="00667668"/>
    <w:rsid w:val="00667B92"/>
    <w:rsid w:val="00670193"/>
    <w:rsid w:val="006702BB"/>
    <w:rsid w:val="006704CE"/>
    <w:rsid w:val="00670791"/>
    <w:rsid w:val="00670798"/>
    <w:rsid w:val="00670977"/>
    <w:rsid w:val="00670C67"/>
    <w:rsid w:val="006716DE"/>
    <w:rsid w:val="006722C0"/>
    <w:rsid w:val="006725B0"/>
    <w:rsid w:val="00672619"/>
    <w:rsid w:val="006727A1"/>
    <w:rsid w:val="00672A97"/>
    <w:rsid w:val="00672C3D"/>
    <w:rsid w:val="00672E40"/>
    <w:rsid w:val="00672E80"/>
    <w:rsid w:val="00672F06"/>
    <w:rsid w:val="00673103"/>
    <w:rsid w:val="006733E3"/>
    <w:rsid w:val="00673D88"/>
    <w:rsid w:val="00674021"/>
    <w:rsid w:val="00674CE2"/>
    <w:rsid w:val="00674D97"/>
    <w:rsid w:val="00675385"/>
    <w:rsid w:val="00675F88"/>
    <w:rsid w:val="0067635C"/>
    <w:rsid w:val="00676838"/>
    <w:rsid w:val="006770C1"/>
    <w:rsid w:val="006778F1"/>
    <w:rsid w:val="00677FA8"/>
    <w:rsid w:val="0068014C"/>
    <w:rsid w:val="00680323"/>
    <w:rsid w:val="0068044A"/>
    <w:rsid w:val="0068082A"/>
    <w:rsid w:val="00680873"/>
    <w:rsid w:val="00680FE0"/>
    <w:rsid w:val="0068174F"/>
    <w:rsid w:val="00681F14"/>
    <w:rsid w:val="00683372"/>
    <w:rsid w:val="006838DC"/>
    <w:rsid w:val="00683E10"/>
    <w:rsid w:val="00683F4E"/>
    <w:rsid w:val="006848C5"/>
    <w:rsid w:val="00685DEE"/>
    <w:rsid w:val="006865FF"/>
    <w:rsid w:val="00686DE4"/>
    <w:rsid w:val="006870A9"/>
    <w:rsid w:val="00687261"/>
    <w:rsid w:val="00687546"/>
    <w:rsid w:val="0069012E"/>
    <w:rsid w:val="00690ED9"/>
    <w:rsid w:val="006914C8"/>
    <w:rsid w:val="0069237A"/>
    <w:rsid w:val="00692445"/>
    <w:rsid w:val="006924D4"/>
    <w:rsid w:val="00692BA3"/>
    <w:rsid w:val="006949CA"/>
    <w:rsid w:val="00695285"/>
    <w:rsid w:val="00695A7D"/>
    <w:rsid w:val="00695B75"/>
    <w:rsid w:val="00695C51"/>
    <w:rsid w:val="00695F19"/>
    <w:rsid w:val="006960C2"/>
    <w:rsid w:val="00697ED3"/>
    <w:rsid w:val="006A0729"/>
    <w:rsid w:val="006A0760"/>
    <w:rsid w:val="006A078A"/>
    <w:rsid w:val="006A0DF6"/>
    <w:rsid w:val="006A0F49"/>
    <w:rsid w:val="006A2AD3"/>
    <w:rsid w:val="006A4841"/>
    <w:rsid w:val="006A4A38"/>
    <w:rsid w:val="006A4DA9"/>
    <w:rsid w:val="006A4E5E"/>
    <w:rsid w:val="006A5321"/>
    <w:rsid w:val="006A6795"/>
    <w:rsid w:val="006A76CD"/>
    <w:rsid w:val="006A78C2"/>
    <w:rsid w:val="006A7ABE"/>
    <w:rsid w:val="006A7AE9"/>
    <w:rsid w:val="006A7C7E"/>
    <w:rsid w:val="006A7FA7"/>
    <w:rsid w:val="006B1198"/>
    <w:rsid w:val="006B154B"/>
    <w:rsid w:val="006B1B79"/>
    <w:rsid w:val="006B21D8"/>
    <w:rsid w:val="006B22F6"/>
    <w:rsid w:val="006B2639"/>
    <w:rsid w:val="006B3822"/>
    <w:rsid w:val="006B3910"/>
    <w:rsid w:val="006B4820"/>
    <w:rsid w:val="006B4A37"/>
    <w:rsid w:val="006B4EF7"/>
    <w:rsid w:val="006B4F58"/>
    <w:rsid w:val="006B554F"/>
    <w:rsid w:val="006B6811"/>
    <w:rsid w:val="006B714F"/>
    <w:rsid w:val="006B72A4"/>
    <w:rsid w:val="006B735E"/>
    <w:rsid w:val="006B7B9E"/>
    <w:rsid w:val="006C0245"/>
    <w:rsid w:val="006C02B6"/>
    <w:rsid w:val="006C0312"/>
    <w:rsid w:val="006C1194"/>
    <w:rsid w:val="006C2D13"/>
    <w:rsid w:val="006C3096"/>
    <w:rsid w:val="006C385A"/>
    <w:rsid w:val="006C43F2"/>
    <w:rsid w:val="006C4C0C"/>
    <w:rsid w:val="006C508F"/>
    <w:rsid w:val="006C6005"/>
    <w:rsid w:val="006C6162"/>
    <w:rsid w:val="006C66EF"/>
    <w:rsid w:val="006C6A4E"/>
    <w:rsid w:val="006C6A67"/>
    <w:rsid w:val="006C6B41"/>
    <w:rsid w:val="006C71EA"/>
    <w:rsid w:val="006C71F4"/>
    <w:rsid w:val="006C750C"/>
    <w:rsid w:val="006D0708"/>
    <w:rsid w:val="006D16D4"/>
    <w:rsid w:val="006D1766"/>
    <w:rsid w:val="006D1C3A"/>
    <w:rsid w:val="006D1FDC"/>
    <w:rsid w:val="006D22E3"/>
    <w:rsid w:val="006D27C9"/>
    <w:rsid w:val="006D3012"/>
    <w:rsid w:val="006D3765"/>
    <w:rsid w:val="006D3DDB"/>
    <w:rsid w:val="006D4590"/>
    <w:rsid w:val="006D48CE"/>
    <w:rsid w:val="006D4DC4"/>
    <w:rsid w:val="006D4F53"/>
    <w:rsid w:val="006D51D8"/>
    <w:rsid w:val="006D64D9"/>
    <w:rsid w:val="006D657D"/>
    <w:rsid w:val="006D690D"/>
    <w:rsid w:val="006D698D"/>
    <w:rsid w:val="006E04DF"/>
    <w:rsid w:val="006E1047"/>
    <w:rsid w:val="006E1264"/>
    <w:rsid w:val="006E1428"/>
    <w:rsid w:val="006E1607"/>
    <w:rsid w:val="006E1706"/>
    <w:rsid w:val="006E1BFE"/>
    <w:rsid w:val="006E2151"/>
    <w:rsid w:val="006E2A39"/>
    <w:rsid w:val="006E2B53"/>
    <w:rsid w:val="006E2FBA"/>
    <w:rsid w:val="006E3461"/>
    <w:rsid w:val="006E3818"/>
    <w:rsid w:val="006E3AB7"/>
    <w:rsid w:val="006E3BBD"/>
    <w:rsid w:val="006E4A8F"/>
    <w:rsid w:val="006E500E"/>
    <w:rsid w:val="006E54A1"/>
    <w:rsid w:val="006E56F8"/>
    <w:rsid w:val="006E5785"/>
    <w:rsid w:val="006E597D"/>
    <w:rsid w:val="006E5AFA"/>
    <w:rsid w:val="006E5FBE"/>
    <w:rsid w:val="006E649A"/>
    <w:rsid w:val="006E667E"/>
    <w:rsid w:val="006E6CA8"/>
    <w:rsid w:val="006E7027"/>
    <w:rsid w:val="006E7D3A"/>
    <w:rsid w:val="006F01C6"/>
    <w:rsid w:val="006F04DA"/>
    <w:rsid w:val="006F07F7"/>
    <w:rsid w:val="006F103E"/>
    <w:rsid w:val="006F12F1"/>
    <w:rsid w:val="006F1503"/>
    <w:rsid w:val="006F21C3"/>
    <w:rsid w:val="006F2994"/>
    <w:rsid w:val="006F29A6"/>
    <w:rsid w:val="006F3358"/>
    <w:rsid w:val="006F3BC4"/>
    <w:rsid w:val="006F3E34"/>
    <w:rsid w:val="006F421E"/>
    <w:rsid w:val="006F4838"/>
    <w:rsid w:val="006F4AA2"/>
    <w:rsid w:val="006F4B1F"/>
    <w:rsid w:val="006F55AA"/>
    <w:rsid w:val="006F5ECB"/>
    <w:rsid w:val="006F6389"/>
    <w:rsid w:val="006F740B"/>
    <w:rsid w:val="006F792A"/>
    <w:rsid w:val="006F7BEF"/>
    <w:rsid w:val="006F7C84"/>
    <w:rsid w:val="006F7CAD"/>
    <w:rsid w:val="00700CC4"/>
    <w:rsid w:val="00700CDB"/>
    <w:rsid w:val="00702560"/>
    <w:rsid w:val="00702735"/>
    <w:rsid w:val="007039EB"/>
    <w:rsid w:val="00703B66"/>
    <w:rsid w:val="00704015"/>
    <w:rsid w:val="00704452"/>
    <w:rsid w:val="0070462A"/>
    <w:rsid w:val="007046BE"/>
    <w:rsid w:val="00704D34"/>
    <w:rsid w:val="0070544A"/>
    <w:rsid w:val="00705CA7"/>
    <w:rsid w:val="00705E86"/>
    <w:rsid w:val="00705F4D"/>
    <w:rsid w:val="00706BE8"/>
    <w:rsid w:val="0070728F"/>
    <w:rsid w:val="00707F1A"/>
    <w:rsid w:val="00710EDC"/>
    <w:rsid w:val="007119C8"/>
    <w:rsid w:val="00711C96"/>
    <w:rsid w:val="00713189"/>
    <w:rsid w:val="007134A4"/>
    <w:rsid w:val="00713ED8"/>
    <w:rsid w:val="00713F28"/>
    <w:rsid w:val="007142A5"/>
    <w:rsid w:val="00714CB4"/>
    <w:rsid w:val="0071504C"/>
    <w:rsid w:val="0071559F"/>
    <w:rsid w:val="0071568E"/>
    <w:rsid w:val="00715BEA"/>
    <w:rsid w:val="00715F7C"/>
    <w:rsid w:val="00715FED"/>
    <w:rsid w:val="00717403"/>
    <w:rsid w:val="00717B8F"/>
    <w:rsid w:val="00717CCC"/>
    <w:rsid w:val="007203AD"/>
    <w:rsid w:val="00721017"/>
    <w:rsid w:val="00722633"/>
    <w:rsid w:val="00722AB1"/>
    <w:rsid w:val="007245B7"/>
    <w:rsid w:val="007246A1"/>
    <w:rsid w:val="00724A7D"/>
    <w:rsid w:val="007252A1"/>
    <w:rsid w:val="0072543C"/>
    <w:rsid w:val="00726136"/>
    <w:rsid w:val="00726934"/>
    <w:rsid w:val="00727053"/>
    <w:rsid w:val="007270B5"/>
    <w:rsid w:val="0072717A"/>
    <w:rsid w:val="0072734C"/>
    <w:rsid w:val="0073002A"/>
    <w:rsid w:val="00731706"/>
    <w:rsid w:val="0073189D"/>
    <w:rsid w:val="00731908"/>
    <w:rsid w:val="0073210C"/>
    <w:rsid w:val="007324B9"/>
    <w:rsid w:val="00732DA4"/>
    <w:rsid w:val="00733791"/>
    <w:rsid w:val="007338C4"/>
    <w:rsid w:val="00733B9E"/>
    <w:rsid w:val="00733C6F"/>
    <w:rsid w:val="007342B0"/>
    <w:rsid w:val="007342BA"/>
    <w:rsid w:val="007343A4"/>
    <w:rsid w:val="007345D9"/>
    <w:rsid w:val="00735914"/>
    <w:rsid w:val="00735A4C"/>
    <w:rsid w:val="007363CD"/>
    <w:rsid w:val="007366B2"/>
    <w:rsid w:val="0073721D"/>
    <w:rsid w:val="00737A34"/>
    <w:rsid w:val="00737A96"/>
    <w:rsid w:val="00740113"/>
    <w:rsid w:val="00740787"/>
    <w:rsid w:val="007419B8"/>
    <w:rsid w:val="00741CC0"/>
    <w:rsid w:val="00741DA3"/>
    <w:rsid w:val="0074302C"/>
    <w:rsid w:val="007434FD"/>
    <w:rsid w:val="00743D5F"/>
    <w:rsid w:val="007442CB"/>
    <w:rsid w:val="0074547C"/>
    <w:rsid w:val="00747645"/>
    <w:rsid w:val="007477D6"/>
    <w:rsid w:val="00747817"/>
    <w:rsid w:val="007478A8"/>
    <w:rsid w:val="0075096D"/>
    <w:rsid w:val="00750C48"/>
    <w:rsid w:val="0075107A"/>
    <w:rsid w:val="00751351"/>
    <w:rsid w:val="00751372"/>
    <w:rsid w:val="00751C1B"/>
    <w:rsid w:val="00752227"/>
    <w:rsid w:val="00752370"/>
    <w:rsid w:val="007523E1"/>
    <w:rsid w:val="00752793"/>
    <w:rsid w:val="00752C59"/>
    <w:rsid w:val="0075387C"/>
    <w:rsid w:val="00753F59"/>
    <w:rsid w:val="00754054"/>
    <w:rsid w:val="007548DE"/>
    <w:rsid w:val="00754C55"/>
    <w:rsid w:val="00755ECA"/>
    <w:rsid w:val="00756233"/>
    <w:rsid w:val="007566B2"/>
    <w:rsid w:val="00757297"/>
    <w:rsid w:val="00757673"/>
    <w:rsid w:val="007576DE"/>
    <w:rsid w:val="00757D5A"/>
    <w:rsid w:val="00760065"/>
    <w:rsid w:val="0076039C"/>
    <w:rsid w:val="0076099E"/>
    <w:rsid w:val="00760A55"/>
    <w:rsid w:val="00760F9B"/>
    <w:rsid w:val="00761015"/>
    <w:rsid w:val="0076131F"/>
    <w:rsid w:val="0076167C"/>
    <w:rsid w:val="0076183F"/>
    <w:rsid w:val="00761998"/>
    <w:rsid w:val="00761AB2"/>
    <w:rsid w:val="00761B3B"/>
    <w:rsid w:val="00761CE4"/>
    <w:rsid w:val="007622BF"/>
    <w:rsid w:val="0076239F"/>
    <w:rsid w:val="00762DC0"/>
    <w:rsid w:val="00762ED9"/>
    <w:rsid w:val="0076316F"/>
    <w:rsid w:val="007638E9"/>
    <w:rsid w:val="00763B87"/>
    <w:rsid w:val="00765155"/>
    <w:rsid w:val="007654DD"/>
    <w:rsid w:val="00765F3D"/>
    <w:rsid w:val="00766081"/>
    <w:rsid w:val="007667E3"/>
    <w:rsid w:val="00767080"/>
    <w:rsid w:val="00767E80"/>
    <w:rsid w:val="00770782"/>
    <w:rsid w:val="007707CD"/>
    <w:rsid w:val="00771169"/>
    <w:rsid w:val="00771B66"/>
    <w:rsid w:val="00772371"/>
    <w:rsid w:val="00772775"/>
    <w:rsid w:val="00772A69"/>
    <w:rsid w:val="00772B88"/>
    <w:rsid w:val="00772F9D"/>
    <w:rsid w:val="007730C1"/>
    <w:rsid w:val="00773632"/>
    <w:rsid w:val="00773691"/>
    <w:rsid w:val="007748A5"/>
    <w:rsid w:val="00774C50"/>
    <w:rsid w:val="0077562D"/>
    <w:rsid w:val="007759F5"/>
    <w:rsid w:val="00775B1B"/>
    <w:rsid w:val="00775CB6"/>
    <w:rsid w:val="00775D61"/>
    <w:rsid w:val="0077609B"/>
    <w:rsid w:val="007770DC"/>
    <w:rsid w:val="00777351"/>
    <w:rsid w:val="0077797E"/>
    <w:rsid w:val="00777CDC"/>
    <w:rsid w:val="007812E4"/>
    <w:rsid w:val="00781FD2"/>
    <w:rsid w:val="007828E8"/>
    <w:rsid w:val="007846FF"/>
    <w:rsid w:val="00784EED"/>
    <w:rsid w:val="00785C60"/>
    <w:rsid w:val="00785D54"/>
    <w:rsid w:val="00785E83"/>
    <w:rsid w:val="007861A0"/>
    <w:rsid w:val="007861B8"/>
    <w:rsid w:val="00786478"/>
    <w:rsid w:val="00786CC2"/>
    <w:rsid w:val="00786E0B"/>
    <w:rsid w:val="00787051"/>
    <w:rsid w:val="0078746F"/>
    <w:rsid w:val="00787603"/>
    <w:rsid w:val="007879A7"/>
    <w:rsid w:val="00787FCA"/>
    <w:rsid w:val="0079012D"/>
    <w:rsid w:val="007901BA"/>
    <w:rsid w:val="00790315"/>
    <w:rsid w:val="007908C0"/>
    <w:rsid w:val="00790DC9"/>
    <w:rsid w:val="007918B9"/>
    <w:rsid w:val="00791A46"/>
    <w:rsid w:val="00792546"/>
    <w:rsid w:val="00792BD7"/>
    <w:rsid w:val="00792FA1"/>
    <w:rsid w:val="00794269"/>
    <w:rsid w:val="00794BE3"/>
    <w:rsid w:val="00795428"/>
    <w:rsid w:val="00796479"/>
    <w:rsid w:val="00797B63"/>
    <w:rsid w:val="00797C2E"/>
    <w:rsid w:val="007A0439"/>
    <w:rsid w:val="007A118D"/>
    <w:rsid w:val="007A1632"/>
    <w:rsid w:val="007A1802"/>
    <w:rsid w:val="007A200B"/>
    <w:rsid w:val="007A254D"/>
    <w:rsid w:val="007A2CDA"/>
    <w:rsid w:val="007A30D8"/>
    <w:rsid w:val="007A30F0"/>
    <w:rsid w:val="007A34D3"/>
    <w:rsid w:val="007A3896"/>
    <w:rsid w:val="007A3960"/>
    <w:rsid w:val="007A39A5"/>
    <w:rsid w:val="007A4533"/>
    <w:rsid w:val="007A4993"/>
    <w:rsid w:val="007A4B58"/>
    <w:rsid w:val="007A4D00"/>
    <w:rsid w:val="007A4E88"/>
    <w:rsid w:val="007A5031"/>
    <w:rsid w:val="007A5152"/>
    <w:rsid w:val="007A6179"/>
    <w:rsid w:val="007A6A3B"/>
    <w:rsid w:val="007A6FEB"/>
    <w:rsid w:val="007A713F"/>
    <w:rsid w:val="007A762E"/>
    <w:rsid w:val="007A7E57"/>
    <w:rsid w:val="007B0267"/>
    <w:rsid w:val="007B07DB"/>
    <w:rsid w:val="007B0CCC"/>
    <w:rsid w:val="007B1B34"/>
    <w:rsid w:val="007B24AB"/>
    <w:rsid w:val="007B2879"/>
    <w:rsid w:val="007B2BB7"/>
    <w:rsid w:val="007B2E77"/>
    <w:rsid w:val="007B3684"/>
    <w:rsid w:val="007B3B90"/>
    <w:rsid w:val="007B3D5C"/>
    <w:rsid w:val="007B3D68"/>
    <w:rsid w:val="007B5B25"/>
    <w:rsid w:val="007B5F03"/>
    <w:rsid w:val="007B5F6A"/>
    <w:rsid w:val="007B6B0A"/>
    <w:rsid w:val="007B735B"/>
    <w:rsid w:val="007B7397"/>
    <w:rsid w:val="007B7938"/>
    <w:rsid w:val="007B7960"/>
    <w:rsid w:val="007B7AFB"/>
    <w:rsid w:val="007C0890"/>
    <w:rsid w:val="007C0AA1"/>
    <w:rsid w:val="007C1B8E"/>
    <w:rsid w:val="007C261B"/>
    <w:rsid w:val="007C2758"/>
    <w:rsid w:val="007C2785"/>
    <w:rsid w:val="007C2BC5"/>
    <w:rsid w:val="007C35B1"/>
    <w:rsid w:val="007C387B"/>
    <w:rsid w:val="007C4630"/>
    <w:rsid w:val="007C5042"/>
    <w:rsid w:val="007C5A4F"/>
    <w:rsid w:val="007C6F49"/>
    <w:rsid w:val="007C785F"/>
    <w:rsid w:val="007D00A9"/>
    <w:rsid w:val="007D00AA"/>
    <w:rsid w:val="007D00B5"/>
    <w:rsid w:val="007D1282"/>
    <w:rsid w:val="007D173F"/>
    <w:rsid w:val="007D19D7"/>
    <w:rsid w:val="007D1EBA"/>
    <w:rsid w:val="007D31EE"/>
    <w:rsid w:val="007D4DEE"/>
    <w:rsid w:val="007D5318"/>
    <w:rsid w:val="007D5686"/>
    <w:rsid w:val="007D596D"/>
    <w:rsid w:val="007D5D4A"/>
    <w:rsid w:val="007D5F43"/>
    <w:rsid w:val="007D63D1"/>
    <w:rsid w:val="007D64E0"/>
    <w:rsid w:val="007D7247"/>
    <w:rsid w:val="007D773C"/>
    <w:rsid w:val="007D792B"/>
    <w:rsid w:val="007D7BFC"/>
    <w:rsid w:val="007E0122"/>
    <w:rsid w:val="007E0375"/>
    <w:rsid w:val="007E0BCD"/>
    <w:rsid w:val="007E122E"/>
    <w:rsid w:val="007E14CD"/>
    <w:rsid w:val="007E1520"/>
    <w:rsid w:val="007E20F2"/>
    <w:rsid w:val="007E2A1C"/>
    <w:rsid w:val="007E31A0"/>
    <w:rsid w:val="007E3556"/>
    <w:rsid w:val="007E366B"/>
    <w:rsid w:val="007E36E3"/>
    <w:rsid w:val="007E39F7"/>
    <w:rsid w:val="007E3B45"/>
    <w:rsid w:val="007E3EC7"/>
    <w:rsid w:val="007E4B4A"/>
    <w:rsid w:val="007E4C53"/>
    <w:rsid w:val="007E4C57"/>
    <w:rsid w:val="007E4C90"/>
    <w:rsid w:val="007E54EC"/>
    <w:rsid w:val="007E5F02"/>
    <w:rsid w:val="007E612E"/>
    <w:rsid w:val="007E617E"/>
    <w:rsid w:val="007E6F3B"/>
    <w:rsid w:val="007E7206"/>
    <w:rsid w:val="007E73D3"/>
    <w:rsid w:val="007E78CE"/>
    <w:rsid w:val="007E7F2C"/>
    <w:rsid w:val="007F16DC"/>
    <w:rsid w:val="007F18C0"/>
    <w:rsid w:val="007F1D3F"/>
    <w:rsid w:val="007F1E75"/>
    <w:rsid w:val="007F253C"/>
    <w:rsid w:val="007F2555"/>
    <w:rsid w:val="007F263E"/>
    <w:rsid w:val="007F2E4E"/>
    <w:rsid w:val="007F2EA7"/>
    <w:rsid w:val="007F31A8"/>
    <w:rsid w:val="007F37E6"/>
    <w:rsid w:val="007F3918"/>
    <w:rsid w:val="007F3DED"/>
    <w:rsid w:val="007F48B6"/>
    <w:rsid w:val="007F4DE0"/>
    <w:rsid w:val="007F509B"/>
    <w:rsid w:val="007F5C26"/>
    <w:rsid w:val="007F62D5"/>
    <w:rsid w:val="007F62E8"/>
    <w:rsid w:val="007F67D4"/>
    <w:rsid w:val="007F6AF0"/>
    <w:rsid w:val="007F6D9C"/>
    <w:rsid w:val="007F6E96"/>
    <w:rsid w:val="007F74BF"/>
    <w:rsid w:val="007F7FEE"/>
    <w:rsid w:val="008003A9"/>
    <w:rsid w:val="008003D8"/>
    <w:rsid w:val="0080058A"/>
    <w:rsid w:val="008005C7"/>
    <w:rsid w:val="00800C49"/>
    <w:rsid w:val="0080108B"/>
    <w:rsid w:val="008010A3"/>
    <w:rsid w:val="00801A03"/>
    <w:rsid w:val="00801E68"/>
    <w:rsid w:val="00802195"/>
    <w:rsid w:val="00802241"/>
    <w:rsid w:val="008031E0"/>
    <w:rsid w:val="00803429"/>
    <w:rsid w:val="0080346E"/>
    <w:rsid w:val="008035C3"/>
    <w:rsid w:val="008044A4"/>
    <w:rsid w:val="00804653"/>
    <w:rsid w:val="008046D5"/>
    <w:rsid w:val="008047D1"/>
    <w:rsid w:val="00804979"/>
    <w:rsid w:val="00804E1C"/>
    <w:rsid w:val="00805128"/>
    <w:rsid w:val="008053FE"/>
    <w:rsid w:val="008056E4"/>
    <w:rsid w:val="00806416"/>
    <w:rsid w:val="008066AB"/>
    <w:rsid w:val="00806C9D"/>
    <w:rsid w:val="00806D28"/>
    <w:rsid w:val="008073A5"/>
    <w:rsid w:val="0081000C"/>
    <w:rsid w:val="00810365"/>
    <w:rsid w:val="00810924"/>
    <w:rsid w:val="00811876"/>
    <w:rsid w:val="008119A8"/>
    <w:rsid w:val="008119B2"/>
    <w:rsid w:val="00811FFD"/>
    <w:rsid w:val="008129AD"/>
    <w:rsid w:val="00812A60"/>
    <w:rsid w:val="0081331F"/>
    <w:rsid w:val="00813CB9"/>
    <w:rsid w:val="00813E5B"/>
    <w:rsid w:val="00814B10"/>
    <w:rsid w:val="00814DA5"/>
    <w:rsid w:val="00815180"/>
    <w:rsid w:val="00815217"/>
    <w:rsid w:val="00815F85"/>
    <w:rsid w:val="00815FAD"/>
    <w:rsid w:val="008165C2"/>
    <w:rsid w:val="00816D43"/>
    <w:rsid w:val="00816DD9"/>
    <w:rsid w:val="008174DC"/>
    <w:rsid w:val="00820127"/>
    <w:rsid w:val="00821395"/>
    <w:rsid w:val="008214C5"/>
    <w:rsid w:val="0082190E"/>
    <w:rsid w:val="00821C17"/>
    <w:rsid w:val="0082202A"/>
    <w:rsid w:val="0082265A"/>
    <w:rsid w:val="0082267D"/>
    <w:rsid w:val="0082285E"/>
    <w:rsid w:val="008231A7"/>
    <w:rsid w:val="00823F0D"/>
    <w:rsid w:val="008249EC"/>
    <w:rsid w:val="00824B80"/>
    <w:rsid w:val="008250B8"/>
    <w:rsid w:val="00825C82"/>
    <w:rsid w:val="008268B9"/>
    <w:rsid w:val="00827391"/>
    <w:rsid w:val="0083002B"/>
    <w:rsid w:val="008303E6"/>
    <w:rsid w:val="0083047A"/>
    <w:rsid w:val="00830970"/>
    <w:rsid w:val="00830BAF"/>
    <w:rsid w:val="00831521"/>
    <w:rsid w:val="00831A1F"/>
    <w:rsid w:val="00831C69"/>
    <w:rsid w:val="0083218C"/>
    <w:rsid w:val="00832205"/>
    <w:rsid w:val="008323D8"/>
    <w:rsid w:val="0083241F"/>
    <w:rsid w:val="008330EC"/>
    <w:rsid w:val="0083362B"/>
    <w:rsid w:val="00833700"/>
    <w:rsid w:val="00833A4F"/>
    <w:rsid w:val="008341EF"/>
    <w:rsid w:val="00834C1F"/>
    <w:rsid w:val="00835194"/>
    <w:rsid w:val="00835893"/>
    <w:rsid w:val="008358BA"/>
    <w:rsid w:val="00835B13"/>
    <w:rsid w:val="00835C93"/>
    <w:rsid w:val="0083636C"/>
    <w:rsid w:val="008369EF"/>
    <w:rsid w:val="00836D7F"/>
    <w:rsid w:val="00836F63"/>
    <w:rsid w:val="0083755D"/>
    <w:rsid w:val="008376DD"/>
    <w:rsid w:val="00837D06"/>
    <w:rsid w:val="008401D9"/>
    <w:rsid w:val="00840346"/>
    <w:rsid w:val="00840B6D"/>
    <w:rsid w:val="00842649"/>
    <w:rsid w:val="00842CE0"/>
    <w:rsid w:val="008431A7"/>
    <w:rsid w:val="00843759"/>
    <w:rsid w:val="00843950"/>
    <w:rsid w:val="008439FF"/>
    <w:rsid w:val="00844360"/>
    <w:rsid w:val="00844A7C"/>
    <w:rsid w:val="00844C63"/>
    <w:rsid w:val="0084513B"/>
    <w:rsid w:val="008455F5"/>
    <w:rsid w:val="0084587E"/>
    <w:rsid w:val="00845A34"/>
    <w:rsid w:val="00845B39"/>
    <w:rsid w:val="008467E7"/>
    <w:rsid w:val="00846A32"/>
    <w:rsid w:val="00846CAB"/>
    <w:rsid w:val="0084718D"/>
    <w:rsid w:val="00847D81"/>
    <w:rsid w:val="0085007F"/>
    <w:rsid w:val="00850AF3"/>
    <w:rsid w:val="00851767"/>
    <w:rsid w:val="00851B73"/>
    <w:rsid w:val="00852053"/>
    <w:rsid w:val="008520DF"/>
    <w:rsid w:val="008523F7"/>
    <w:rsid w:val="0085249D"/>
    <w:rsid w:val="008524FE"/>
    <w:rsid w:val="00852933"/>
    <w:rsid w:val="00852B07"/>
    <w:rsid w:val="00853764"/>
    <w:rsid w:val="00853A65"/>
    <w:rsid w:val="00853E39"/>
    <w:rsid w:val="00854A5C"/>
    <w:rsid w:val="00854B00"/>
    <w:rsid w:val="00855083"/>
    <w:rsid w:val="00855349"/>
    <w:rsid w:val="008558FE"/>
    <w:rsid w:val="00856457"/>
    <w:rsid w:val="008570BE"/>
    <w:rsid w:val="008572D0"/>
    <w:rsid w:val="0085792E"/>
    <w:rsid w:val="00857CA4"/>
    <w:rsid w:val="00857D1F"/>
    <w:rsid w:val="008600CC"/>
    <w:rsid w:val="008606D8"/>
    <w:rsid w:val="008607AF"/>
    <w:rsid w:val="0086102D"/>
    <w:rsid w:val="00861120"/>
    <w:rsid w:val="0086164B"/>
    <w:rsid w:val="00862371"/>
    <w:rsid w:val="00862B96"/>
    <w:rsid w:val="00864089"/>
    <w:rsid w:val="008644CF"/>
    <w:rsid w:val="00864A04"/>
    <w:rsid w:val="008655B8"/>
    <w:rsid w:val="00865B5C"/>
    <w:rsid w:val="00865F4A"/>
    <w:rsid w:val="008662B7"/>
    <w:rsid w:val="00867202"/>
    <w:rsid w:val="0086756B"/>
    <w:rsid w:val="00867D4F"/>
    <w:rsid w:val="008706AA"/>
    <w:rsid w:val="00870782"/>
    <w:rsid w:val="00870A16"/>
    <w:rsid w:val="00871017"/>
    <w:rsid w:val="00871104"/>
    <w:rsid w:val="008712F7"/>
    <w:rsid w:val="008716EC"/>
    <w:rsid w:val="008718E4"/>
    <w:rsid w:val="00872C12"/>
    <w:rsid w:val="00874177"/>
    <w:rsid w:val="0087456D"/>
    <w:rsid w:val="0087469A"/>
    <w:rsid w:val="008757B5"/>
    <w:rsid w:val="00875810"/>
    <w:rsid w:val="008758A6"/>
    <w:rsid w:val="0087639E"/>
    <w:rsid w:val="008763BF"/>
    <w:rsid w:val="0087692A"/>
    <w:rsid w:val="00876CAE"/>
    <w:rsid w:val="008778EA"/>
    <w:rsid w:val="0088047C"/>
    <w:rsid w:val="00880BC4"/>
    <w:rsid w:val="00880BCE"/>
    <w:rsid w:val="00880F20"/>
    <w:rsid w:val="008812DC"/>
    <w:rsid w:val="00881B6D"/>
    <w:rsid w:val="00881FE0"/>
    <w:rsid w:val="00883162"/>
    <w:rsid w:val="00883393"/>
    <w:rsid w:val="00883839"/>
    <w:rsid w:val="00884476"/>
    <w:rsid w:val="008846FA"/>
    <w:rsid w:val="008849D0"/>
    <w:rsid w:val="008850BA"/>
    <w:rsid w:val="00885419"/>
    <w:rsid w:val="0088565A"/>
    <w:rsid w:val="0088659F"/>
    <w:rsid w:val="0088670A"/>
    <w:rsid w:val="008867D7"/>
    <w:rsid w:val="00887169"/>
    <w:rsid w:val="008871DD"/>
    <w:rsid w:val="008875D5"/>
    <w:rsid w:val="00887A8C"/>
    <w:rsid w:val="00887EDA"/>
    <w:rsid w:val="00887FC1"/>
    <w:rsid w:val="00890451"/>
    <w:rsid w:val="008906AE"/>
    <w:rsid w:val="0089099B"/>
    <w:rsid w:val="00890A50"/>
    <w:rsid w:val="00890F52"/>
    <w:rsid w:val="0089182F"/>
    <w:rsid w:val="00891E02"/>
    <w:rsid w:val="00892C45"/>
    <w:rsid w:val="00892F5F"/>
    <w:rsid w:val="00893AC8"/>
    <w:rsid w:val="00893B70"/>
    <w:rsid w:val="008948E1"/>
    <w:rsid w:val="00894DEF"/>
    <w:rsid w:val="00894F61"/>
    <w:rsid w:val="00895BAF"/>
    <w:rsid w:val="008970B3"/>
    <w:rsid w:val="008A00A1"/>
    <w:rsid w:val="008A0556"/>
    <w:rsid w:val="008A0B4E"/>
    <w:rsid w:val="008A1773"/>
    <w:rsid w:val="008A24A0"/>
    <w:rsid w:val="008A29D3"/>
    <w:rsid w:val="008A2DE3"/>
    <w:rsid w:val="008A3048"/>
    <w:rsid w:val="008A31B5"/>
    <w:rsid w:val="008A3C88"/>
    <w:rsid w:val="008A3CE8"/>
    <w:rsid w:val="008A40DD"/>
    <w:rsid w:val="008A5A02"/>
    <w:rsid w:val="008A5A9C"/>
    <w:rsid w:val="008A5C07"/>
    <w:rsid w:val="008A65A8"/>
    <w:rsid w:val="008A75B7"/>
    <w:rsid w:val="008A78A7"/>
    <w:rsid w:val="008A79EC"/>
    <w:rsid w:val="008A7ED1"/>
    <w:rsid w:val="008B072E"/>
    <w:rsid w:val="008B0B9A"/>
    <w:rsid w:val="008B102C"/>
    <w:rsid w:val="008B1EEE"/>
    <w:rsid w:val="008B27AA"/>
    <w:rsid w:val="008B2B8F"/>
    <w:rsid w:val="008B3564"/>
    <w:rsid w:val="008B438D"/>
    <w:rsid w:val="008B4C5B"/>
    <w:rsid w:val="008B5A34"/>
    <w:rsid w:val="008B5BE1"/>
    <w:rsid w:val="008B633A"/>
    <w:rsid w:val="008B660E"/>
    <w:rsid w:val="008B6837"/>
    <w:rsid w:val="008B70A7"/>
    <w:rsid w:val="008C0F29"/>
    <w:rsid w:val="008C0F35"/>
    <w:rsid w:val="008C16E5"/>
    <w:rsid w:val="008C1A3A"/>
    <w:rsid w:val="008C2338"/>
    <w:rsid w:val="008C2FB1"/>
    <w:rsid w:val="008C31EA"/>
    <w:rsid w:val="008C358E"/>
    <w:rsid w:val="008C39DA"/>
    <w:rsid w:val="008C3A97"/>
    <w:rsid w:val="008C3F8F"/>
    <w:rsid w:val="008C4988"/>
    <w:rsid w:val="008C49E5"/>
    <w:rsid w:val="008C4D42"/>
    <w:rsid w:val="008C4D7B"/>
    <w:rsid w:val="008C4EF4"/>
    <w:rsid w:val="008C4EF7"/>
    <w:rsid w:val="008C61C9"/>
    <w:rsid w:val="008C6B5B"/>
    <w:rsid w:val="008C6C4A"/>
    <w:rsid w:val="008C704C"/>
    <w:rsid w:val="008C7148"/>
    <w:rsid w:val="008C7891"/>
    <w:rsid w:val="008D0557"/>
    <w:rsid w:val="008D06E4"/>
    <w:rsid w:val="008D09F8"/>
    <w:rsid w:val="008D0FE3"/>
    <w:rsid w:val="008D1A4F"/>
    <w:rsid w:val="008D1C9F"/>
    <w:rsid w:val="008D1CCC"/>
    <w:rsid w:val="008D1D04"/>
    <w:rsid w:val="008D2278"/>
    <w:rsid w:val="008D2484"/>
    <w:rsid w:val="008D2F7D"/>
    <w:rsid w:val="008D3399"/>
    <w:rsid w:val="008D3458"/>
    <w:rsid w:val="008D41D1"/>
    <w:rsid w:val="008D49E1"/>
    <w:rsid w:val="008D49EE"/>
    <w:rsid w:val="008D4B88"/>
    <w:rsid w:val="008D4BA9"/>
    <w:rsid w:val="008D4C61"/>
    <w:rsid w:val="008D5276"/>
    <w:rsid w:val="008D5769"/>
    <w:rsid w:val="008D646A"/>
    <w:rsid w:val="008D6A91"/>
    <w:rsid w:val="008D6B11"/>
    <w:rsid w:val="008D6F0A"/>
    <w:rsid w:val="008D70BD"/>
    <w:rsid w:val="008D749B"/>
    <w:rsid w:val="008E0B2E"/>
    <w:rsid w:val="008E0E2D"/>
    <w:rsid w:val="008E163C"/>
    <w:rsid w:val="008E17CA"/>
    <w:rsid w:val="008E1C4B"/>
    <w:rsid w:val="008E1D94"/>
    <w:rsid w:val="008E287D"/>
    <w:rsid w:val="008E311B"/>
    <w:rsid w:val="008E3B2E"/>
    <w:rsid w:val="008E3B79"/>
    <w:rsid w:val="008E4A7A"/>
    <w:rsid w:val="008E5C34"/>
    <w:rsid w:val="008E5E42"/>
    <w:rsid w:val="008E60B3"/>
    <w:rsid w:val="008E6148"/>
    <w:rsid w:val="008E64F1"/>
    <w:rsid w:val="008E6517"/>
    <w:rsid w:val="008E70D1"/>
    <w:rsid w:val="008E73A6"/>
    <w:rsid w:val="008F0255"/>
    <w:rsid w:val="008F0478"/>
    <w:rsid w:val="008F0AE0"/>
    <w:rsid w:val="008F0B1F"/>
    <w:rsid w:val="008F0BC7"/>
    <w:rsid w:val="008F0C5E"/>
    <w:rsid w:val="008F0E27"/>
    <w:rsid w:val="008F140B"/>
    <w:rsid w:val="008F2423"/>
    <w:rsid w:val="008F278E"/>
    <w:rsid w:val="008F3080"/>
    <w:rsid w:val="008F30A0"/>
    <w:rsid w:val="008F34B3"/>
    <w:rsid w:val="008F40AF"/>
    <w:rsid w:val="008F4980"/>
    <w:rsid w:val="008F4A37"/>
    <w:rsid w:val="008F66DA"/>
    <w:rsid w:val="008F6DE6"/>
    <w:rsid w:val="008F7364"/>
    <w:rsid w:val="008F77A3"/>
    <w:rsid w:val="008F7969"/>
    <w:rsid w:val="00900DDA"/>
    <w:rsid w:val="00900E75"/>
    <w:rsid w:val="009011E0"/>
    <w:rsid w:val="00901972"/>
    <w:rsid w:val="00902156"/>
    <w:rsid w:val="00902DC6"/>
    <w:rsid w:val="00903365"/>
    <w:rsid w:val="00903393"/>
    <w:rsid w:val="009036E8"/>
    <w:rsid w:val="00903EE0"/>
    <w:rsid w:val="00904442"/>
    <w:rsid w:val="009046A0"/>
    <w:rsid w:val="009046B0"/>
    <w:rsid w:val="00904710"/>
    <w:rsid w:val="00904921"/>
    <w:rsid w:val="00904C61"/>
    <w:rsid w:val="00905644"/>
    <w:rsid w:val="00905921"/>
    <w:rsid w:val="00905998"/>
    <w:rsid w:val="00905EAA"/>
    <w:rsid w:val="009061DB"/>
    <w:rsid w:val="0090626B"/>
    <w:rsid w:val="00906732"/>
    <w:rsid w:val="00906CCA"/>
    <w:rsid w:val="00907822"/>
    <w:rsid w:val="00907F96"/>
    <w:rsid w:val="009102EB"/>
    <w:rsid w:val="009114A2"/>
    <w:rsid w:val="00912185"/>
    <w:rsid w:val="009123B1"/>
    <w:rsid w:val="00913035"/>
    <w:rsid w:val="009131DD"/>
    <w:rsid w:val="009150F3"/>
    <w:rsid w:val="00915703"/>
    <w:rsid w:val="00915AB5"/>
    <w:rsid w:val="00915B9F"/>
    <w:rsid w:val="009160C0"/>
    <w:rsid w:val="00916571"/>
    <w:rsid w:val="00916948"/>
    <w:rsid w:val="00917434"/>
    <w:rsid w:val="0091775D"/>
    <w:rsid w:val="00917DEB"/>
    <w:rsid w:val="009203A0"/>
    <w:rsid w:val="0092162C"/>
    <w:rsid w:val="00921A5F"/>
    <w:rsid w:val="0092202F"/>
    <w:rsid w:val="009227D2"/>
    <w:rsid w:val="00922B09"/>
    <w:rsid w:val="00922B76"/>
    <w:rsid w:val="00923570"/>
    <w:rsid w:val="00923BAF"/>
    <w:rsid w:val="009249D0"/>
    <w:rsid w:val="00925052"/>
    <w:rsid w:val="009251E5"/>
    <w:rsid w:val="00925618"/>
    <w:rsid w:val="0092576A"/>
    <w:rsid w:val="009269B5"/>
    <w:rsid w:val="009272EB"/>
    <w:rsid w:val="00927B43"/>
    <w:rsid w:val="00927BD4"/>
    <w:rsid w:val="00930A31"/>
    <w:rsid w:val="00930A43"/>
    <w:rsid w:val="0093103B"/>
    <w:rsid w:val="009320B0"/>
    <w:rsid w:val="00932196"/>
    <w:rsid w:val="00932386"/>
    <w:rsid w:val="0093303E"/>
    <w:rsid w:val="0093383B"/>
    <w:rsid w:val="00934099"/>
    <w:rsid w:val="00934750"/>
    <w:rsid w:val="00935015"/>
    <w:rsid w:val="009356DB"/>
    <w:rsid w:val="0093575F"/>
    <w:rsid w:val="0093593A"/>
    <w:rsid w:val="00936652"/>
    <w:rsid w:val="009373B7"/>
    <w:rsid w:val="009373B9"/>
    <w:rsid w:val="0093741E"/>
    <w:rsid w:val="00937521"/>
    <w:rsid w:val="009377F1"/>
    <w:rsid w:val="00937AE2"/>
    <w:rsid w:val="00937D14"/>
    <w:rsid w:val="00940252"/>
    <w:rsid w:val="00940287"/>
    <w:rsid w:val="009417D5"/>
    <w:rsid w:val="009417EE"/>
    <w:rsid w:val="00941C6E"/>
    <w:rsid w:val="009421F4"/>
    <w:rsid w:val="00942357"/>
    <w:rsid w:val="0094266B"/>
    <w:rsid w:val="00942E9E"/>
    <w:rsid w:val="00943A96"/>
    <w:rsid w:val="00945550"/>
    <w:rsid w:val="00945C11"/>
    <w:rsid w:val="00946697"/>
    <w:rsid w:val="00946776"/>
    <w:rsid w:val="009468A6"/>
    <w:rsid w:val="0094714A"/>
    <w:rsid w:val="00947644"/>
    <w:rsid w:val="009505F5"/>
    <w:rsid w:val="00951328"/>
    <w:rsid w:val="00951D8F"/>
    <w:rsid w:val="00953DAF"/>
    <w:rsid w:val="009546CD"/>
    <w:rsid w:val="00954CCD"/>
    <w:rsid w:val="00954DAD"/>
    <w:rsid w:val="00954DE4"/>
    <w:rsid w:val="00955434"/>
    <w:rsid w:val="009562EC"/>
    <w:rsid w:val="009567D3"/>
    <w:rsid w:val="00957574"/>
    <w:rsid w:val="009576D5"/>
    <w:rsid w:val="009579CC"/>
    <w:rsid w:val="00957A0B"/>
    <w:rsid w:val="00957BB7"/>
    <w:rsid w:val="00957F76"/>
    <w:rsid w:val="00957FF8"/>
    <w:rsid w:val="009614B5"/>
    <w:rsid w:val="00961787"/>
    <w:rsid w:val="00962109"/>
    <w:rsid w:val="00962E0A"/>
    <w:rsid w:val="009635C1"/>
    <w:rsid w:val="00963665"/>
    <w:rsid w:val="00963D4A"/>
    <w:rsid w:val="00964F22"/>
    <w:rsid w:val="009651A8"/>
    <w:rsid w:val="0096566C"/>
    <w:rsid w:val="00965B31"/>
    <w:rsid w:val="0096656B"/>
    <w:rsid w:val="009668AB"/>
    <w:rsid w:val="00966AB3"/>
    <w:rsid w:val="00966BE8"/>
    <w:rsid w:val="009672A0"/>
    <w:rsid w:val="00967494"/>
    <w:rsid w:val="009677D3"/>
    <w:rsid w:val="00967F9D"/>
    <w:rsid w:val="009705BD"/>
    <w:rsid w:val="00971350"/>
    <w:rsid w:val="00971359"/>
    <w:rsid w:val="00971881"/>
    <w:rsid w:val="00971E69"/>
    <w:rsid w:val="00972937"/>
    <w:rsid w:val="00973061"/>
    <w:rsid w:val="00973550"/>
    <w:rsid w:val="009737BA"/>
    <w:rsid w:val="009739BB"/>
    <w:rsid w:val="00973CD8"/>
    <w:rsid w:val="00973D66"/>
    <w:rsid w:val="00973F11"/>
    <w:rsid w:val="00974A4C"/>
    <w:rsid w:val="00974A5E"/>
    <w:rsid w:val="009751A1"/>
    <w:rsid w:val="00975CC3"/>
    <w:rsid w:val="00976965"/>
    <w:rsid w:val="00976B52"/>
    <w:rsid w:val="009771F7"/>
    <w:rsid w:val="00977E3F"/>
    <w:rsid w:val="00977F09"/>
    <w:rsid w:val="0098020F"/>
    <w:rsid w:val="009802E0"/>
    <w:rsid w:val="00980EAD"/>
    <w:rsid w:val="009810E8"/>
    <w:rsid w:val="00981521"/>
    <w:rsid w:val="009816A0"/>
    <w:rsid w:val="00981D48"/>
    <w:rsid w:val="009822D1"/>
    <w:rsid w:val="00982611"/>
    <w:rsid w:val="00982F38"/>
    <w:rsid w:val="009830AF"/>
    <w:rsid w:val="009830B1"/>
    <w:rsid w:val="00983318"/>
    <w:rsid w:val="0098396D"/>
    <w:rsid w:val="00983A8A"/>
    <w:rsid w:val="00983B27"/>
    <w:rsid w:val="0098401C"/>
    <w:rsid w:val="009842F5"/>
    <w:rsid w:val="009847C3"/>
    <w:rsid w:val="009849ED"/>
    <w:rsid w:val="00985B56"/>
    <w:rsid w:val="00985B7E"/>
    <w:rsid w:val="0098628D"/>
    <w:rsid w:val="0098648E"/>
    <w:rsid w:val="0098661C"/>
    <w:rsid w:val="00986887"/>
    <w:rsid w:val="009869E0"/>
    <w:rsid w:val="00986D91"/>
    <w:rsid w:val="0098716E"/>
    <w:rsid w:val="0098773F"/>
    <w:rsid w:val="009879A8"/>
    <w:rsid w:val="00987DC0"/>
    <w:rsid w:val="0099157E"/>
    <w:rsid w:val="009917AC"/>
    <w:rsid w:val="00991C11"/>
    <w:rsid w:val="00991FF3"/>
    <w:rsid w:val="009923BF"/>
    <w:rsid w:val="00992972"/>
    <w:rsid w:val="009930F1"/>
    <w:rsid w:val="009933FC"/>
    <w:rsid w:val="00993559"/>
    <w:rsid w:val="00993BEE"/>
    <w:rsid w:val="00994442"/>
    <w:rsid w:val="0099449C"/>
    <w:rsid w:val="00994DE6"/>
    <w:rsid w:val="0099525F"/>
    <w:rsid w:val="00995358"/>
    <w:rsid w:val="00995687"/>
    <w:rsid w:val="00995CB8"/>
    <w:rsid w:val="009962F0"/>
    <w:rsid w:val="009966A0"/>
    <w:rsid w:val="00997C57"/>
    <w:rsid w:val="00997DF6"/>
    <w:rsid w:val="009A0646"/>
    <w:rsid w:val="009A0AA4"/>
    <w:rsid w:val="009A1697"/>
    <w:rsid w:val="009A1B55"/>
    <w:rsid w:val="009A1C25"/>
    <w:rsid w:val="009A23A0"/>
    <w:rsid w:val="009A282C"/>
    <w:rsid w:val="009A2A9D"/>
    <w:rsid w:val="009A345C"/>
    <w:rsid w:val="009A386A"/>
    <w:rsid w:val="009A41F5"/>
    <w:rsid w:val="009A4432"/>
    <w:rsid w:val="009A49AB"/>
    <w:rsid w:val="009A5052"/>
    <w:rsid w:val="009A5D8E"/>
    <w:rsid w:val="009A60DE"/>
    <w:rsid w:val="009A6326"/>
    <w:rsid w:val="009A6C8A"/>
    <w:rsid w:val="009A70E4"/>
    <w:rsid w:val="009A7667"/>
    <w:rsid w:val="009A77E7"/>
    <w:rsid w:val="009A78C1"/>
    <w:rsid w:val="009B025F"/>
    <w:rsid w:val="009B1F23"/>
    <w:rsid w:val="009B2010"/>
    <w:rsid w:val="009B26E4"/>
    <w:rsid w:val="009B2CB3"/>
    <w:rsid w:val="009B309F"/>
    <w:rsid w:val="009B393B"/>
    <w:rsid w:val="009B3DFA"/>
    <w:rsid w:val="009B4942"/>
    <w:rsid w:val="009B4B77"/>
    <w:rsid w:val="009B6350"/>
    <w:rsid w:val="009B68A3"/>
    <w:rsid w:val="009B6930"/>
    <w:rsid w:val="009B6933"/>
    <w:rsid w:val="009B6986"/>
    <w:rsid w:val="009B6D03"/>
    <w:rsid w:val="009B6E63"/>
    <w:rsid w:val="009B7CC3"/>
    <w:rsid w:val="009C009E"/>
    <w:rsid w:val="009C04AA"/>
    <w:rsid w:val="009C088C"/>
    <w:rsid w:val="009C0ADF"/>
    <w:rsid w:val="009C0CF0"/>
    <w:rsid w:val="009C0D48"/>
    <w:rsid w:val="009C1153"/>
    <w:rsid w:val="009C15B3"/>
    <w:rsid w:val="009C191F"/>
    <w:rsid w:val="009C19D8"/>
    <w:rsid w:val="009C226A"/>
    <w:rsid w:val="009C27DA"/>
    <w:rsid w:val="009C2956"/>
    <w:rsid w:val="009C39A2"/>
    <w:rsid w:val="009C4A7D"/>
    <w:rsid w:val="009C5DB3"/>
    <w:rsid w:val="009C6237"/>
    <w:rsid w:val="009C62FE"/>
    <w:rsid w:val="009C7388"/>
    <w:rsid w:val="009C73DC"/>
    <w:rsid w:val="009C7565"/>
    <w:rsid w:val="009C7EC3"/>
    <w:rsid w:val="009C7F29"/>
    <w:rsid w:val="009D0A1B"/>
    <w:rsid w:val="009D184F"/>
    <w:rsid w:val="009D2326"/>
    <w:rsid w:val="009D240A"/>
    <w:rsid w:val="009D2BEF"/>
    <w:rsid w:val="009D30A1"/>
    <w:rsid w:val="009D3223"/>
    <w:rsid w:val="009D3580"/>
    <w:rsid w:val="009D388B"/>
    <w:rsid w:val="009D3D91"/>
    <w:rsid w:val="009D441F"/>
    <w:rsid w:val="009D5001"/>
    <w:rsid w:val="009D505B"/>
    <w:rsid w:val="009D53EE"/>
    <w:rsid w:val="009D55AD"/>
    <w:rsid w:val="009D5825"/>
    <w:rsid w:val="009D6D5E"/>
    <w:rsid w:val="009D6E1C"/>
    <w:rsid w:val="009D7458"/>
    <w:rsid w:val="009D7B9D"/>
    <w:rsid w:val="009E0471"/>
    <w:rsid w:val="009E059E"/>
    <w:rsid w:val="009E07E2"/>
    <w:rsid w:val="009E08F8"/>
    <w:rsid w:val="009E0FA2"/>
    <w:rsid w:val="009E11C8"/>
    <w:rsid w:val="009E15A9"/>
    <w:rsid w:val="009E1DD8"/>
    <w:rsid w:val="009E20E5"/>
    <w:rsid w:val="009E2B02"/>
    <w:rsid w:val="009E35B8"/>
    <w:rsid w:val="009E43A0"/>
    <w:rsid w:val="009E4523"/>
    <w:rsid w:val="009E480B"/>
    <w:rsid w:val="009E4826"/>
    <w:rsid w:val="009E482F"/>
    <w:rsid w:val="009E4A48"/>
    <w:rsid w:val="009E4DB5"/>
    <w:rsid w:val="009E4E69"/>
    <w:rsid w:val="009E5177"/>
    <w:rsid w:val="009E51F7"/>
    <w:rsid w:val="009E5318"/>
    <w:rsid w:val="009E5A95"/>
    <w:rsid w:val="009E5C97"/>
    <w:rsid w:val="009E5DA7"/>
    <w:rsid w:val="009E6EEE"/>
    <w:rsid w:val="009E6F45"/>
    <w:rsid w:val="009E71FE"/>
    <w:rsid w:val="009E7BC7"/>
    <w:rsid w:val="009E7C5A"/>
    <w:rsid w:val="009F0301"/>
    <w:rsid w:val="009F0431"/>
    <w:rsid w:val="009F0A42"/>
    <w:rsid w:val="009F0EB1"/>
    <w:rsid w:val="009F20BD"/>
    <w:rsid w:val="009F22F5"/>
    <w:rsid w:val="009F2437"/>
    <w:rsid w:val="009F30DA"/>
    <w:rsid w:val="009F3429"/>
    <w:rsid w:val="009F4435"/>
    <w:rsid w:val="009F4A3A"/>
    <w:rsid w:val="009F502F"/>
    <w:rsid w:val="009F541C"/>
    <w:rsid w:val="009F5B31"/>
    <w:rsid w:val="009F5C7C"/>
    <w:rsid w:val="009F5FAA"/>
    <w:rsid w:val="009F6739"/>
    <w:rsid w:val="009F7A16"/>
    <w:rsid w:val="009F7F41"/>
    <w:rsid w:val="00A00F49"/>
    <w:rsid w:val="00A0130E"/>
    <w:rsid w:val="00A01D43"/>
    <w:rsid w:val="00A02221"/>
    <w:rsid w:val="00A022AA"/>
    <w:rsid w:val="00A02344"/>
    <w:rsid w:val="00A0240A"/>
    <w:rsid w:val="00A0247D"/>
    <w:rsid w:val="00A02905"/>
    <w:rsid w:val="00A02AB3"/>
    <w:rsid w:val="00A02E5E"/>
    <w:rsid w:val="00A02E6D"/>
    <w:rsid w:val="00A03D5D"/>
    <w:rsid w:val="00A04F99"/>
    <w:rsid w:val="00A051F8"/>
    <w:rsid w:val="00A0543F"/>
    <w:rsid w:val="00A0549E"/>
    <w:rsid w:val="00A054CE"/>
    <w:rsid w:val="00A05C5E"/>
    <w:rsid w:val="00A067E5"/>
    <w:rsid w:val="00A06FC9"/>
    <w:rsid w:val="00A0733E"/>
    <w:rsid w:val="00A07E1D"/>
    <w:rsid w:val="00A105F8"/>
    <w:rsid w:val="00A10D70"/>
    <w:rsid w:val="00A113CD"/>
    <w:rsid w:val="00A1165A"/>
    <w:rsid w:val="00A118AA"/>
    <w:rsid w:val="00A12828"/>
    <w:rsid w:val="00A12A40"/>
    <w:rsid w:val="00A12FA7"/>
    <w:rsid w:val="00A13C12"/>
    <w:rsid w:val="00A13DDD"/>
    <w:rsid w:val="00A14146"/>
    <w:rsid w:val="00A143F5"/>
    <w:rsid w:val="00A14B83"/>
    <w:rsid w:val="00A14BBB"/>
    <w:rsid w:val="00A15292"/>
    <w:rsid w:val="00A164FB"/>
    <w:rsid w:val="00A16684"/>
    <w:rsid w:val="00A173DE"/>
    <w:rsid w:val="00A2016C"/>
    <w:rsid w:val="00A20586"/>
    <w:rsid w:val="00A208B6"/>
    <w:rsid w:val="00A2117C"/>
    <w:rsid w:val="00A22130"/>
    <w:rsid w:val="00A23694"/>
    <w:rsid w:val="00A23C01"/>
    <w:rsid w:val="00A24544"/>
    <w:rsid w:val="00A249F7"/>
    <w:rsid w:val="00A24FF0"/>
    <w:rsid w:val="00A25202"/>
    <w:rsid w:val="00A2569B"/>
    <w:rsid w:val="00A25ACD"/>
    <w:rsid w:val="00A26B3F"/>
    <w:rsid w:val="00A27285"/>
    <w:rsid w:val="00A275B1"/>
    <w:rsid w:val="00A2775F"/>
    <w:rsid w:val="00A27CFF"/>
    <w:rsid w:val="00A30006"/>
    <w:rsid w:val="00A3002E"/>
    <w:rsid w:val="00A30101"/>
    <w:rsid w:val="00A30F23"/>
    <w:rsid w:val="00A3105D"/>
    <w:rsid w:val="00A3129D"/>
    <w:rsid w:val="00A31598"/>
    <w:rsid w:val="00A315B4"/>
    <w:rsid w:val="00A3175D"/>
    <w:rsid w:val="00A32C43"/>
    <w:rsid w:val="00A330D5"/>
    <w:rsid w:val="00A33861"/>
    <w:rsid w:val="00A34BCE"/>
    <w:rsid w:val="00A34E28"/>
    <w:rsid w:val="00A354B7"/>
    <w:rsid w:val="00A3551D"/>
    <w:rsid w:val="00A35521"/>
    <w:rsid w:val="00A35683"/>
    <w:rsid w:val="00A359DF"/>
    <w:rsid w:val="00A35EDD"/>
    <w:rsid w:val="00A361C0"/>
    <w:rsid w:val="00A365DE"/>
    <w:rsid w:val="00A36D31"/>
    <w:rsid w:val="00A3731D"/>
    <w:rsid w:val="00A3741F"/>
    <w:rsid w:val="00A37426"/>
    <w:rsid w:val="00A37A28"/>
    <w:rsid w:val="00A37EAE"/>
    <w:rsid w:val="00A37F86"/>
    <w:rsid w:val="00A40703"/>
    <w:rsid w:val="00A40868"/>
    <w:rsid w:val="00A40EA6"/>
    <w:rsid w:val="00A4157D"/>
    <w:rsid w:val="00A418E8"/>
    <w:rsid w:val="00A41B7E"/>
    <w:rsid w:val="00A42197"/>
    <w:rsid w:val="00A42D5E"/>
    <w:rsid w:val="00A43230"/>
    <w:rsid w:val="00A43AFC"/>
    <w:rsid w:val="00A4409B"/>
    <w:rsid w:val="00A4422F"/>
    <w:rsid w:val="00A4492A"/>
    <w:rsid w:val="00A45318"/>
    <w:rsid w:val="00A45361"/>
    <w:rsid w:val="00A4542B"/>
    <w:rsid w:val="00A458B4"/>
    <w:rsid w:val="00A4594A"/>
    <w:rsid w:val="00A45C4C"/>
    <w:rsid w:val="00A46197"/>
    <w:rsid w:val="00A46D9F"/>
    <w:rsid w:val="00A46E4F"/>
    <w:rsid w:val="00A4722D"/>
    <w:rsid w:val="00A47E58"/>
    <w:rsid w:val="00A50A9B"/>
    <w:rsid w:val="00A5123B"/>
    <w:rsid w:val="00A51969"/>
    <w:rsid w:val="00A51C53"/>
    <w:rsid w:val="00A53561"/>
    <w:rsid w:val="00A5384E"/>
    <w:rsid w:val="00A53965"/>
    <w:rsid w:val="00A5400B"/>
    <w:rsid w:val="00A540AE"/>
    <w:rsid w:val="00A5421C"/>
    <w:rsid w:val="00A54269"/>
    <w:rsid w:val="00A5556A"/>
    <w:rsid w:val="00A55685"/>
    <w:rsid w:val="00A559E4"/>
    <w:rsid w:val="00A55AEC"/>
    <w:rsid w:val="00A567E5"/>
    <w:rsid w:val="00A56B41"/>
    <w:rsid w:val="00A56EB6"/>
    <w:rsid w:val="00A57702"/>
    <w:rsid w:val="00A60736"/>
    <w:rsid w:val="00A60897"/>
    <w:rsid w:val="00A60B0D"/>
    <w:rsid w:val="00A60F83"/>
    <w:rsid w:val="00A61A1B"/>
    <w:rsid w:val="00A61E5A"/>
    <w:rsid w:val="00A6220C"/>
    <w:rsid w:val="00A632EA"/>
    <w:rsid w:val="00A64180"/>
    <w:rsid w:val="00A64243"/>
    <w:rsid w:val="00A64426"/>
    <w:rsid w:val="00A6577C"/>
    <w:rsid w:val="00A658A4"/>
    <w:rsid w:val="00A658E0"/>
    <w:rsid w:val="00A65E1C"/>
    <w:rsid w:val="00A66341"/>
    <w:rsid w:val="00A665DF"/>
    <w:rsid w:val="00A67029"/>
    <w:rsid w:val="00A7021B"/>
    <w:rsid w:val="00A70A55"/>
    <w:rsid w:val="00A7111F"/>
    <w:rsid w:val="00A7146C"/>
    <w:rsid w:val="00A7147A"/>
    <w:rsid w:val="00A7148F"/>
    <w:rsid w:val="00A71549"/>
    <w:rsid w:val="00A725C6"/>
    <w:rsid w:val="00A72CE2"/>
    <w:rsid w:val="00A72E70"/>
    <w:rsid w:val="00A7356A"/>
    <w:rsid w:val="00A73625"/>
    <w:rsid w:val="00A73CDC"/>
    <w:rsid w:val="00A73E8B"/>
    <w:rsid w:val="00A73F54"/>
    <w:rsid w:val="00A7436B"/>
    <w:rsid w:val="00A74BB6"/>
    <w:rsid w:val="00A74C94"/>
    <w:rsid w:val="00A74F4F"/>
    <w:rsid w:val="00A7502F"/>
    <w:rsid w:val="00A754EA"/>
    <w:rsid w:val="00A75C14"/>
    <w:rsid w:val="00A76D73"/>
    <w:rsid w:val="00A76FE8"/>
    <w:rsid w:val="00A77497"/>
    <w:rsid w:val="00A77D83"/>
    <w:rsid w:val="00A8015E"/>
    <w:rsid w:val="00A80198"/>
    <w:rsid w:val="00A80A8D"/>
    <w:rsid w:val="00A80BC7"/>
    <w:rsid w:val="00A81E47"/>
    <w:rsid w:val="00A820D5"/>
    <w:rsid w:val="00A82137"/>
    <w:rsid w:val="00A8221E"/>
    <w:rsid w:val="00A82F8B"/>
    <w:rsid w:val="00A83242"/>
    <w:rsid w:val="00A83F66"/>
    <w:rsid w:val="00A84372"/>
    <w:rsid w:val="00A84720"/>
    <w:rsid w:val="00A84773"/>
    <w:rsid w:val="00A84E68"/>
    <w:rsid w:val="00A84F36"/>
    <w:rsid w:val="00A85096"/>
    <w:rsid w:val="00A85551"/>
    <w:rsid w:val="00A85764"/>
    <w:rsid w:val="00A86449"/>
    <w:rsid w:val="00A87E7F"/>
    <w:rsid w:val="00A907B1"/>
    <w:rsid w:val="00A91324"/>
    <w:rsid w:val="00A91E26"/>
    <w:rsid w:val="00A927C0"/>
    <w:rsid w:val="00A92F46"/>
    <w:rsid w:val="00A9390A"/>
    <w:rsid w:val="00A942BA"/>
    <w:rsid w:val="00A9444A"/>
    <w:rsid w:val="00A94A0D"/>
    <w:rsid w:val="00A9572F"/>
    <w:rsid w:val="00A95944"/>
    <w:rsid w:val="00A959C0"/>
    <w:rsid w:val="00A95B78"/>
    <w:rsid w:val="00A95BD7"/>
    <w:rsid w:val="00A96524"/>
    <w:rsid w:val="00A96657"/>
    <w:rsid w:val="00A96B62"/>
    <w:rsid w:val="00A9742E"/>
    <w:rsid w:val="00A976C9"/>
    <w:rsid w:val="00A97A23"/>
    <w:rsid w:val="00AA001C"/>
    <w:rsid w:val="00AA0067"/>
    <w:rsid w:val="00AA13D7"/>
    <w:rsid w:val="00AA191C"/>
    <w:rsid w:val="00AA1BF7"/>
    <w:rsid w:val="00AA1E29"/>
    <w:rsid w:val="00AA1F65"/>
    <w:rsid w:val="00AA24BE"/>
    <w:rsid w:val="00AA28DF"/>
    <w:rsid w:val="00AA2BA9"/>
    <w:rsid w:val="00AA2ED2"/>
    <w:rsid w:val="00AA32C3"/>
    <w:rsid w:val="00AA3A93"/>
    <w:rsid w:val="00AA4C3D"/>
    <w:rsid w:val="00AA5197"/>
    <w:rsid w:val="00AA5420"/>
    <w:rsid w:val="00AA545F"/>
    <w:rsid w:val="00AA5A2B"/>
    <w:rsid w:val="00AA61FA"/>
    <w:rsid w:val="00AA64C7"/>
    <w:rsid w:val="00AA67F3"/>
    <w:rsid w:val="00AA7546"/>
    <w:rsid w:val="00AA7710"/>
    <w:rsid w:val="00AA7A23"/>
    <w:rsid w:val="00AA7E9A"/>
    <w:rsid w:val="00AB0651"/>
    <w:rsid w:val="00AB0943"/>
    <w:rsid w:val="00AB10A4"/>
    <w:rsid w:val="00AB1543"/>
    <w:rsid w:val="00AB17DE"/>
    <w:rsid w:val="00AB1CC7"/>
    <w:rsid w:val="00AB29F3"/>
    <w:rsid w:val="00AB2A0A"/>
    <w:rsid w:val="00AB2DA2"/>
    <w:rsid w:val="00AB2F99"/>
    <w:rsid w:val="00AB3A94"/>
    <w:rsid w:val="00AB4473"/>
    <w:rsid w:val="00AB45BF"/>
    <w:rsid w:val="00AB47AC"/>
    <w:rsid w:val="00AB49EB"/>
    <w:rsid w:val="00AB4A7A"/>
    <w:rsid w:val="00AB5246"/>
    <w:rsid w:val="00AB54A2"/>
    <w:rsid w:val="00AB5A8F"/>
    <w:rsid w:val="00AB5C79"/>
    <w:rsid w:val="00AB64ED"/>
    <w:rsid w:val="00AB6D4B"/>
    <w:rsid w:val="00AB6E65"/>
    <w:rsid w:val="00AB712A"/>
    <w:rsid w:val="00AB775A"/>
    <w:rsid w:val="00AB7BF6"/>
    <w:rsid w:val="00AC052A"/>
    <w:rsid w:val="00AC0724"/>
    <w:rsid w:val="00AC0998"/>
    <w:rsid w:val="00AC0B4E"/>
    <w:rsid w:val="00AC0CC3"/>
    <w:rsid w:val="00AC0F27"/>
    <w:rsid w:val="00AC12AA"/>
    <w:rsid w:val="00AC1F4F"/>
    <w:rsid w:val="00AC1FC7"/>
    <w:rsid w:val="00AC250D"/>
    <w:rsid w:val="00AC2B2C"/>
    <w:rsid w:val="00AC370A"/>
    <w:rsid w:val="00AC38F5"/>
    <w:rsid w:val="00AC4344"/>
    <w:rsid w:val="00AC4539"/>
    <w:rsid w:val="00AC4B59"/>
    <w:rsid w:val="00AC4DC9"/>
    <w:rsid w:val="00AC550C"/>
    <w:rsid w:val="00AC58A2"/>
    <w:rsid w:val="00AC6B47"/>
    <w:rsid w:val="00AC778C"/>
    <w:rsid w:val="00AC7977"/>
    <w:rsid w:val="00AC7F05"/>
    <w:rsid w:val="00AD0323"/>
    <w:rsid w:val="00AD0EBF"/>
    <w:rsid w:val="00AD0FA0"/>
    <w:rsid w:val="00AD1147"/>
    <w:rsid w:val="00AD2044"/>
    <w:rsid w:val="00AD2EB7"/>
    <w:rsid w:val="00AD396D"/>
    <w:rsid w:val="00AD39C2"/>
    <w:rsid w:val="00AD3B4D"/>
    <w:rsid w:val="00AD3F77"/>
    <w:rsid w:val="00AD4171"/>
    <w:rsid w:val="00AD42C3"/>
    <w:rsid w:val="00AD48A4"/>
    <w:rsid w:val="00AD48C4"/>
    <w:rsid w:val="00AD4FFD"/>
    <w:rsid w:val="00AD5557"/>
    <w:rsid w:val="00AD5DAD"/>
    <w:rsid w:val="00AD5E70"/>
    <w:rsid w:val="00AD634A"/>
    <w:rsid w:val="00AD66E4"/>
    <w:rsid w:val="00AD6B74"/>
    <w:rsid w:val="00AD6D11"/>
    <w:rsid w:val="00AD77BF"/>
    <w:rsid w:val="00AD7AC3"/>
    <w:rsid w:val="00AD7B3A"/>
    <w:rsid w:val="00AD7E7D"/>
    <w:rsid w:val="00AE0176"/>
    <w:rsid w:val="00AE0CAB"/>
    <w:rsid w:val="00AE15DF"/>
    <w:rsid w:val="00AE203A"/>
    <w:rsid w:val="00AE2272"/>
    <w:rsid w:val="00AE2AC2"/>
    <w:rsid w:val="00AE34B8"/>
    <w:rsid w:val="00AE3514"/>
    <w:rsid w:val="00AE36D2"/>
    <w:rsid w:val="00AE36E9"/>
    <w:rsid w:val="00AE480F"/>
    <w:rsid w:val="00AE4A94"/>
    <w:rsid w:val="00AE69C7"/>
    <w:rsid w:val="00AE6E54"/>
    <w:rsid w:val="00AE725E"/>
    <w:rsid w:val="00AE7483"/>
    <w:rsid w:val="00AE7DBF"/>
    <w:rsid w:val="00AE7F85"/>
    <w:rsid w:val="00AF001C"/>
    <w:rsid w:val="00AF024B"/>
    <w:rsid w:val="00AF0262"/>
    <w:rsid w:val="00AF0C8C"/>
    <w:rsid w:val="00AF1660"/>
    <w:rsid w:val="00AF1D1D"/>
    <w:rsid w:val="00AF1E01"/>
    <w:rsid w:val="00AF2532"/>
    <w:rsid w:val="00AF2D38"/>
    <w:rsid w:val="00AF3099"/>
    <w:rsid w:val="00AF33FE"/>
    <w:rsid w:val="00AF3473"/>
    <w:rsid w:val="00AF381D"/>
    <w:rsid w:val="00AF46ED"/>
    <w:rsid w:val="00AF496C"/>
    <w:rsid w:val="00AF56B4"/>
    <w:rsid w:val="00AF59A0"/>
    <w:rsid w:val="00AF6703"/>
    <w:rsid w:val="00AF737B"/>
    <w:rsid w:val="00AF779F"/>
    <w:rsid w:val="00B0090A"/>
    <w:rsid w:val="00B00FBB"/>
    <w:rsid w:val="00B01A06"/>
    <w:rsid w:val="00B01E37"/>
    <w:rsid w:val="00B01ED9"/>
    <w:rsid w:val="00B02085"/>
    <w:rsid w:val="00B020E9"/>
    <w:rsid w:val="00B0267A"/>
    <w:rsid w:val="00B02A2A"/>
    <w:rsid w:val="00B02CD3"/>
    <w:rsid w:val="00B02D53"/>
    <w:rsid w:val="00B02FE2"/>
    <w:rsid w:val="00B0314C"/>
    <w:rsid w:val="00B031B2"/>
    <w:rsid w:val="00B03DBB"/>
    <w:rsid w:val="00B043F2"/>
    <w:rsid w:val="00B049C2"/>
    <w:rsid w:val="00B04FF2"/>
    <w:rsid w:val="00B059D7"/>
    <w:rsid w:val="00B05B3B"/>
    <w:rsid w:val="00B05C1F"/>
    <w:rsid w:val="00B066EF"/>
    <w:rsid w:val="00B06899"/>
    <w:rsid w:val="00B06E9A"/>
    <w:rsid w:val="00B06F00"/>
    <w:rsid w:val="00B07CC7"/>
    <w:rsid w:val="00B109FA"/>
    <w:rsid w:val="00B10D5D"/>
    <w:rsid w:val="00B11169"/>
    <w:rsid w:val="00B11FC8"/>
    <w:rsid w:val="00B1206A"/>
    <w:rsid w:val="00B12C77"/>
    <w:rsid w:val="00B133F2"/>
    <w:rsid w:val="00B13498"/>
    <w:rsid w:val="00B13A5D"/>
    <w:rsid w:val="00B13D02"/>
    <w:rsid w:val="00B154E4"/>
    <w:rsid w:val="00B15922"/>
    <w:rsid w:val="00B159CD"/>
    <w:rsid w:val="00B15DA0"/>
    <w:rsid w:val="00B15EA5"/>
    <w:rsid w:val="00B1662E"/>
    <w:rsid w:val="00B16DA4"/>
    <w:rsid w:val="00B175BE"/>
    <w:rsid w:val="00B204CB"/>
    <w:rsid w:val="00B20F27"/>
    <w:rsid w:val="00B213A1"/>
    <w:rsid w:val="00B215DA"/>
    <w:rsid w:val="00B2201C"/>
    <w:rsid w:val="00B22587"/>
    <w:rsid w:val="00B23314"/>
    <w:rsid w:val="00B2531D"/>
    <w:rsid w:val="00B26266"/>
    <w:rsid w:val="00B2664E"/>
    <w:rsid w:val="00B27321"/>
    <w:rsid w:val="00B279AC"/>
    <w:rsid w:val="00B27CDE"/>
    <w:rsid w:val="00B30076"/>
    <w:rsid w:val="00B30393"/>
    <w:rsid w:val="00B30F60"/>
    <w:rsid w:val="00B3198B"/>
    <w:rsid w:val="00B31A7D"/>
    <w:rsid w:val="00B31FF2"/>
    <w:rsid w:val="00B32861"/>
    <w:rsid w:val="00B3343C"/>
    <w:rsid w:val="00B33A2E"/>
    <w:rsid w:val="00B33F09"/>
    <w:rsid w:val="00B343DD"/>
    <w:rsid w:val="00B3459E"/>
    <w:rsid w:val="00B35059"/>
    <w:rsid w:val="00B3533B"/>
    <w:rsid w:val="00B35591"/>
    <w:rsid w:val="00B3649E"/>
    <w:rsid w:val="00B3686D"/>
    <w:rsid w:val="00B36E6C"/>
    <w:rsid w:val="00B37073"/>
    <w:rsid w:val="00B37C49"/>
    <w:rsid w:val="00B37EB0"/>
    <w:rsid w:val="00B40204"/>
    <w:rsid w:val="00B405BC"/>
    <w:rsid w:val="00B40607"/>
    <w:rsid w:val="00B40CD5"/>
    <w:rsid w:val="00B40D6F"/>
    <w:rsid w:val="00B4145D"/>
    <w:rsid w:val="00B419D2"/>
    <w:rsid w:val="00B41AC7"/>
    <w:rsid w:val="00B42585"/>
    <w:rsid w:val="00B425F0"/>
    <w:rsid w:val="00B4266F"/>
    <w:rsid w:val="00B42E8F"/>
    <w:rsid w:val="00B43E68"/>
    <w:rsid w:val="00B4439F"/>
    <w:rsid w:val="00B44432"/>
    <w:rsid w:val="00B4535B"/>
    <w:rsid w:val="00B453E3"/>
    <w:rsid w:val="00B45CAB"/>
    <w:rsid w:val="00B45EC3"/>
    <w:rsid w:val="00B4637A"/>
    <w:rsid w:val="00B4652D"/>
    <w:rsid w:val="00B46831"/>
    <w:rsid w:val="00B4771D"/>
    <w:rsid w:val="00B47A9C"/>
    <w:rsid w:val="00B47E76"/>
    <w:rsid w:val="00B518B2"/>
    <w:rsid w:val="00B5304B"/>
    <w:rsid w:val="00B5479A"/>
    <w:rsid w:val="00B54CCF"/>
    <w:rsid w:val="00B5508C"/>
    <w:rsid w:val="00B55511"/>
    <w:rsid w:val="00B55527"/>
    <w:rsid w:val="00B5569D"/>
    <w:rsid w:val="00B5588B"/>
    <w:rsid w:val="00B55A4E"/>
    <w:rsid w:val="00B55D1A"/>
    <w:rsid w:val="00B5687A"/>
    <w:rsid w:val="00B568FB"/>
    <w:rsid w:val="00B56A80"/>
    <w:rsid w:val="00B577B2"/>
    <w:rsid w:val="00B601A9"/>
    <w:rsid w:val="00B60876"/>
    <w:rsid w:val="00B618B5"/>
    <w:rsid w:val="00B61A39"/>
    <w:rsid w:val="00B61CFF"/>
    <w:rsid w:val="00B62089"/>
    <w:rsid w:val="00B627D3"/>
    <w:rsid w:val="00B62829"/>
    <w:rsid w:val="00B62C54"/>
    <w:rsid w:val="00B634DB"/>
    <w:rsid w:val="00B63C09"/>
    <w:rsid w:val="00B63CCD"/>
    <w:rsid w:val="00B63FC4"/>
    <w:rsid w:val="00B64233"/>
    <w:rsid w:val="00B644B6"/>
    <w:rsid w:val="00B64587"/>
    <w:rsid w:val="00B648B1"/>
    <w:rsid w:val="00B6514C"/>
    <w:rsid w:val="00B654E0"/>
    <w:rsid w:val="00B65908"/>
    <w:rsid w:val="00B66330"/>
    <w:rsid w:val="00B66369"/>
    <w:rsid w:val="00B66392"/>
    <w:rsid w:val="00B66A49"/>
    <w:rsid w:val="00B66FE3"/>
    <w:rsid w:val="00B67136"/>
    <w:rsid w:val="00B67400"/>
    <w:rsid w:val="00B679F4"/>
    <w:rsid w:val="00B67F15"/>
    <w:rsid w:val="00B713E4"/>
    <w:rsid w:val="00B716A4"/>
    <w:rsid w:val="00B71E76"/>
    <w:rsid w:val="00B721C1"/>
    <w:rsid w:val="00B72635"/>
    <w:rsid w:val="00B72A16"/>
    <w:rsid w:val="00B72D04"/>
    <w:rsid w:val="00B72E81"/>
    <w:rsid w:val="00B73F8C"/>
    <w:rsid w:val="00B74E97"/>
    <w:rsid w:val="00B7505B"/>
    <w:rsid w:val="00B750F4"/>
    <w:rsid w:val="00B75CF6"/>
    <w:rsid w:val="00B76192"/>
    <w:rsid w:val="00B763E5"/>
    <w:rsid w:val="00B76EEF"/>
    <w:rsid w:val="00B80901"/>
    <w:rsid w:val="00B81714"/>
    <w:rsid w:val="00B81763"/>
    <w:rsid w:val="00B81958"/>
    <w:rsid w:val="00B81D76"/>
    <w:rsid w:val="00B82447"/>
    <w:rsid w:val="00B825B1"/>
    <w:rsid w:val="00B83845"/>
    <w:rsid w:val="00B84139"/>
    <w:rsid w:val="00B86633"/>
    <w:rsid w:val="00B86A77"/>
    <w:rsid w:val="00B86CDF"/>
    <w:rsid w:val="00B871FA"/>
    <w:rsid w:val="00B87435"/>
    <w:rsid w:val="00B87AF0"/>
    <w:rsid w:val="00B87EE0"/>
    <w:rsid w:val="00B90369"/>
    <w:rsid w:val="00B90E20"/>
    <w:rsid w:val="00B90E96"/>
    <w:rsid w:val="00B911C9"/>
    <w:rsid w:val="00B9166C"/>
    <w:rsid w:val="00B91830"/>
    <w:rsid w:val="00B91920"/>
    <w:rsid w:val="00B91940"/>
    <w:rsid w:val="00B925FC"/>
    <w:rsid w:val="00B92612"/>
    <w:rsid w:val="00B92F97"/>
    <w:rsid w:val="00B931A5"/>
    <w:rsid w:val="00B93462"/>
    <w:rsid w:val="00B93594"/>
    <w:rsid w:val="00B9374D"/>
    <w:rsid w:val="00B93886"/>
    <w:rsid w:val="00B93F2A"/>
    <w:rsid w:val="00B94189"/>
    <w:rsid w:val="00B94380"/>
    <w:rsid w:val="00B946B8"/>
    <w:rsid w:val="00B946F0"/>
    <w:rsid w:val="00B94E79"/>
    <w:rsid w:val="00B955A9"/>
    <w:rsid w:val="00B95CF8"/>
    <w:rsid w:val="00B96210"/>
    <w:rsid w:val="00B964A8"/>
    <w:rsid w:val="00B9677A"/>
    <w:rsid w:val="00B96E83"/>
    <w:rsid w:val="00BA0219"/>
    <w:rsid w:val="00BA0D48"/>
    <w:rsid w:val="00BA118A"/>
    <w:rsid w:val="00BA1500"/>
    <w:rsid w:val="00BA191A"/>
    <w:rsid w:val="00BA23F2"/>
    <w:rsid w:val="00BA271B"/>
    <w:rsid w:val="00BA2B7F"/>
    <w:rsid w:val="00BA46C7"/>
    <w:rsid w:val="00BA5372"/>
    <w:rsid w:val="00BA5955"/>
    <w:rsid w:val="00BA5A70"/>
    <w:rsid w:val="00BA5E87"/>
    <w:rsid w:val="00BA6037"/>
    <w:rsid w:val="00BA6113"/>
    <w:rsid w:val="00BA62F8"/>
    <w:rsid w:val="00BA6BDA"/>
    <w:rsid w:val="00BA72D2"/>
    <w:rsid w:val="00BA7A93"/>
    <w:rsid w:val="00BB01CE"/>
    <w:rsid w:val="00BB03C7"/>
    <w:rsid w:val="00BB103D"/>
    <w:rsid w:val="00BB12F3"/>
    <w:rsid w:val="00BB322C"/>
    <w:rsid w:val="00BB3280"/>
    <w:rsid w:val="00BB3731"/>
    <w:rsid w:val="00BB3E0C"/>
    <w:rsid w:val="00BB3E63"/>
    <w:rsid w:val="00BB43BE"/>
    <w:rsid w:val="00BB4B3B"/>
    <w:rsid w:val="00BB58E3"/>
    <w:rsid w:val="00BB5DFF"/>
    <w:rsid w:val="00BB6379"/>
    <w:rsid w:val="00BB6E17"/>
    <w:rsid w:val="00BB6FBB"/>
    <w:rsid w:val="00BB77AA"/>
    <w:rsid w:val="00BC01AC"/>
    <w:rsid w:val="00BC053D"/>
    <w:rsid w:val="00BC058A"/>
    <w:rsid w:val="00BC05D4"/>
    <w:rsid w:val="00BC084E"/>
    <w:rsid w:val="00BC0C37"/>
    <w:rsid w:val="00BC1972"/>
    <w:rsid w:val="00BC1FA0"/>
    <w:rsid w:val="00BC233B"/>
    <w:rsid w:val="00BC280D"/>
    <w:rsid w:val="00BC29DE"/>
    <w:rsid w:val="00BC2E2D"/>
    <w:rsid w:val="00BC31EA"/>
    <w:rsid w:val="00BC33D6"/>
    <w:rsid w:val="00BC3F04"/>
    <w:rsid w:val="00BC4737"/>
    <w:rsid w:val="00BC476F"/>
    <w:rsid w:val="00BC4E53"/>
    <w:rsid w:val="00BC5166"/>
    <w:rsid w:val="00BC5D53"/>
    <w:rsid w:val="00BC5DE5"/>
    <w:rsid w:val="00BC5FB8"/>
    <w:rsid w:val="00BC6D33"/>
    <w:rsid w:val="00BC7AAF"/>
    <w:rsid w:val="00BD0242"/>
    <w:rsid w:val="00BD05E3"/>
    <w:rsid w:val="00BD1298"/>
    <w:rsid w:val="00BD16FD"/>
    <w:rsid w:val="00BD1855"/>
    <w:rsid w:val="00BD1AC3"/>
    <w:rsid w:val="00BD1C09"/>
    <w:rsid w:val="00BD1EC1"/>
    <w:rsid w:val="00BD2820"/>
    <w:rsid w:val="00BD33F0"/>
    <w:rsid w:val="00BD385B"/>
    <w:rsid w:val="00BD4BF4"/>
    <w:rsid w:val="00BD4F25"/>
    <w:rsid w:val="00BD5729"/>
    <w:rsid w:val="00BD6330"/>
    <w:rsid w:val="00BD6768"/>
    <w:rsid w:val="00BD7422"/>
    <w:rsid w:val="00BD77F2"/>
    <w:rsid w:val="00BD79B5"/>
    <w:rsid w:val="00BD7AE5"/>
    <w:rsid w:val="00BD7BA7"/>
    <w:rsid w:val="00BD7F71"/>
    <w:rsid w:val="00BE0795"/>
    <w:rsid w:val="00BE07E7"/>
    <w:rsid w:val="00BE0A5F"/>
    <w:rsid w:val="00BE0DBD"/>
    <w:rsid w:val="00BE17DA"/>
    <w:rsid w:val="00BE18F2"/>
    <w:rsid w:val="00BE1D52"/>
    <w:rsid w:val="00BE23DA"/>
    <w:rsid w:val="00BE2564"/>
    <w:rsid w:val="00BE2C53"/>
    <w:rsid w:val="00BE2E1B"/>
    <w:rsid w:val="00BE2FBA"/>
    <w:rsid w:val="00BE31BE"/>
    <w:rsid w:val="00BE31EF"/>
    <w:rsid w:val="00BE3479"/>
    <w:rsid w:val="00BE3B74"/>
    <w:rsid w:val="00BE4AFB"/>
    <w:rsid w:val="00BE53E9"/>
    <w:rsid w:val="00BE57D1"/>
    <w:rsid w:val="00BE5D1B"/>
    <w:rsid w:val="00BE5EDB"/>
    <w:rsid w:val="00BE64EC"/>
    <w:rsid w:val="00BE65B0"/>
    <w:rsid w:val="00BE6631"/>
    <w:rsid w:val="00BE6675"/>
    <w:rsid w:val="00BE6A4E"/>
    <w:rsid w:val="00BE6F1F"/>
    <w:rsid w:val="00BE7791"/>
    <w:rsid w:val="00BE7DA3"/>
    <w:rsid w:val="00BF10FC"/>
    <w:rsid w:val="00BF21E5"/>
    <w:rsid w:val="00BF312B"/>
    <w:rsid w:val="00BF32AD"/>
    <w:rsid w:val="00BF347F"/>
    <w:rsid w:val="00BF371B"/>
    <w:rsid w:val="00BF372A"/>
    <w:rsid w:val="00BF3B95"/>
    <w:rsid w:val="00BF4353"/>
    <w:rsid w:val="00BF4544"/>
    <w:rsid w:val="00BF55A6"/>
    <w:rsid w:val="00BF67AE"/>
    <w:rsid w:val="00BF6AA2"/>
    <w:rsid w:val="00BF6CB0"/>
    <w:rsid w:val="00BF7C22"/>
    <w:rsid w:val="00C00068"/>
    <w:rsid w:val="00C0017F"/>
    <w:rsid w:val="00C00519"/>
    <w:rsid w:val="00C00E19"/>
    <w:rsid w:val="00C00F1A"/>
    <w:rsid w:val="00C018E1"/>
    <w:rsid w:val="00C01A78"/>
    <w:rsid w:val="00C02B90"/>
    <w:rsid w:val="00C030D3"/>
    <w:rsid w:val="00C03442"/>
    <w:rsid w:val="00C036A9"/>
    <w:rsid w:val="00C03912"/>
    <w:rsid w:val="00C0422D"/>
    <w:rsid w:val="00C04816"/>
    <w:rsid w:val="00C04933"/>
    <w:rsid w:val="00C04FEF"/>
    <w:rsid w:val="00C0504E"/>
    <w:rsid w:val="00C05210"/>
    <w:rsid w:val="00C05D4A"/>
    <w:rsid w:val="00C067EB"/>
    <w:rsid w:val="00C07352"/>
    <w:rsid w:val="00C0790F"/>
    <w:rsid w:val="00C07C05"/>
    <w:rsid w:val="00C10737"/>
    <w:rsid w:val="00C10AE0"/>
    <w:rsid w:val="00C10C05"/>
    <w:rsid w:val="00C12902"/>
    <w:rsid w:val="00C13025"/>
    <w:rsid w:val="00C13249"/>
    <w:rsid w:val="00C1385D"/>
    <w:rsid w:val="00C13882"/>
    <w:rsid w:val="00C13CDF"/>
    <w:rsid w:val="00C13E55"/>
    <w:rsid w:val="00C14159"/>
    <w:rsid w:val="00C144DB"/>
    <w:rsid w:val="00C15621"/>
    <w:rsid w:val="00C15A1B"/>
    <w:rsid w:val="00C167FA"/>
    <w:rsid w:val="00C16B5D"/>
    <w:rsid w:val="00C179FD"/>
    <w:rsid w:val="00C17C17"/>
    <w:rsid w:val="00C204D1"/>
    <w:rsid w:val="00C21224"/>
    <w:rsid w:val="00C21B12"/>
    <w:rsid w:val="00C22551"/>
    <w:rsid w:val="00C2267F"/>
    <w:rsid w:val="00C226F6"/>
    <w:rsid w:val="00C2277E"/>
    <w:rsid w:val="00C22DD7"/>
    <w:rsid w:val="00C23295"/>
    <w:rsid w:val="00C23319"/>
    <w:rsid w:val="00C235B0"/>
    <w:rsid w:val="00C24027"/>
    <w:rsid w:val="00C240CF"/>
    <w:rsid w:val="00C24217"/>
    <w:rsid w:val="00C2462D"/>
    <w:rsid w:val="00C24AA0"/>
    <w:rsid w:val="00C2529D"/>
    <w:rsid w:val="00C2679E"/>
    <w:rsid w:val="00C26B14"/>
    <w:rsid w:val="00C27FFA"/>
    <w:rsid w:val="00C30B4A"/>
    <w:rsid w:val="00C30ED8"/>
    <w:rsid w:val="00C30F0F"/>
    <w:rsid w:val="00C30F60"/>
    <w:rsid w:val="00C311EA"/>
    <w:rsid w:val="00C3239B"/>
    <w:rsid w:val="00C32D9A"/>
    <w:rsid w:val="00C33991"/>
    <w:rsid w:val="00C34140"/>
    <w:rsid w:val="00C344D9"/>
    <w:rsid w:val="00C351B2"/>
    <w:rsid w:val="00C35407"/>
    <w:rsid w:val="00C354D2"/>
    <w:rsid w:val="00C35621"/>
    <w:rsid w:val="00C35673"/>
    <w:rsid w:val="00C35BFE"/>
    <w:rsid w:val="00C36651"/>
    <w:rsid w:val="00C36E0B"/>
    <w:rsid w:val="00C37224"/>
    <w:rsid w:val="00C376D0"/>
    <w:rsid w:val="00C37B6B"/>
    <w:rsid w:val="00C37CA1"/>
    <w:rsid w:val="00C37D79"/>
    <w:rsid w:val="00C37D83"/>
    <w:rsid w:val="00C37FA5"/>
    <w:rsid w:val="00C40379"/>
    <w:rsid w:val="00C412D8"/>
    <w:rsid w:val="00C41447"/>
    <w:rsid w:val="00C41904"/>
    <w:rsid w:val="00C41A58"/>
    <w:rsid w:val="00C41D6C"/>
    <w:rsid w:val="00C41EF0"/>
    <w:rsid w:val="00C4209E"/>
    <w:rsid w:val="00C43C19"/>
    <w:rsid w:val="00C4486D"/>
    <w:rsid w:val="00C44FCF"/>
    <w:rsid w:val="00C45539"/>
    <w:rsid w:val="00C45A0C"/>
    <w:rsid w:val="00C45B82"/>
    <w:rsid w:val="00C45F20"/>
    <w:rsid w:val="00C4620A"/>
    <w:rsid w:val="00C463FC"/>
    <w:rsid w:val="00C46733"/>
    <w:rsid w:val="00C476AA"/>
    <w:rsid w:val="00C4771A"/>
    <w:rsid w:val="00C47F6D"/>
    <w:rsid w:val="00C50225"/>
    <w:rsid w:val="00C51429"/>
    <w:rsid w:val="00C51669"/>
    <w:rsid w:val="00C51FDF"/>
    <w:rsid w:val="00C52334"/>
    <w:rsid w:val="00C525C9"/>
    <w:rsid w:val="00C52A51"/>
    <w:rsid w:val="00C52AE4"/>
    <w:rsid w:val="00C530BA"/>
    <w:rsid w:val="00C53C53"/>
    <w:rsid w:val="00C549D6"/>
    <w:rsid w:val="00C55348"/>
    <w:rsid w:val="00C5586C"/>
    <w:rsid w:val="00C55B1D"/>
    <w:rsid w:val="00C57913"/>
    <w:rsid w:val="00C57F40"/>
    <w:rsid w:val="00C6010E"/>
    <w:rsid w:val="00C6012C"/>
    <w:rsid w:val="00C60BD9"/>
    <w:rsid w:val="00C613CF"/>
    <w:rsid w:val="00C61434"/>
    <w:rsid w:val="00C6157E"/>
    <w:rsid w:val="00C615C8"/>
    <w:rsid w:val="00C625DB"/>
    <w:rsid w:val="00C627E9"/>
    <w:rsid w:val="00C62A31"/>
    <w:rsid w:val="00C62C41"/>
    <w:rsid w:val="00C63A60"/>
    <w:rsid w:val="00C63F8D"/>
    <w:rsid w:val="00C63FBE"/>
    <w:rsid w:val="00C64163"/>
    <w:rsid w:val="00C6483C"/>
    <w:rsid w:val="00C64CF2"/>
    <w:rsid w:val="00C65125"/>
    <w:rsid w:val="00C6618E"/>
    <w:rsid w:val="00C66D2E"/>
    <w:rsid w:val="00C67C02"/>
    <w:rsid w:val="00C70E9C"/>
    <w:rsid w:val="00C71014"/>
    <w:rsid w:val="00C712D5"/>
    <w:rsid w:val="00C71339"/>
    <w:rsid w:val="00C7174D"/>
    <w:rsid w:val="00C71FC5"/>
    <w:rsid w:val="00C7229C"/>
    <w:rsid w:val="00C7245A"/>
    <w:rsid w:val="00C72541"/>
    <w:rsid w:val="00C72852"/>
    <w:rsid w:val="00C72D41"/>
    <w:rsid w:val="00C73939"/>
    <w:rsid w:val="00C739B1"/>
    <w:rsid w:val="00C73A9E"/>
    <w:rsid w:val="00C747AF"/>
    <w:rsid w:val="00C75D9C"/>
    <w:rsid w:val="00C76AAB"/>
    <w:rsid w:val="00C76B36"/>
    <w:rsid w:val="00C77139"/>
    <w:rsid w:val="00C772DD"/>
    <w:rsid w:val="00C778CE"/>
    <w:rsid w:val="00C80038"/>
    <w:rsid w:val="00C80684"/>
    <w:rsid w:val="00C8081B"/>
    <w:rsid w:val="00C81747"/>
    <w:rsid w:val="00C8183C"/>
    <w:rsid w:val="00C822E4"/>
    <w:rsid w:val="00C82455"/>
    <w:rsid w:val="00C82553"/>
    <w:rsid w:val="00C83733"/>
    <w:rsid w:val="00C83846"/>
    <w:rsid w:val="00C838DF"/>
    <w:rsid w:val="00C83C37"/>
    <w:rsid w:val="00C84038"/>
    <w:rsid w:val="00C8467B"/>
    <w:rsid w:val="00C849BD"/>
    <w:rsid w:val="00C84B5D"/>
    <w:rsid w:val="00C84C3B"/>
    <w:rsid w:val="00C85052"/>
    <w:rsid w:val="00C85754"/>
    <w:rsid w:val="00C85A75"/>
    <w:rsid w:val="00C86905"/>
    <w:rsid w:val="00C86E45"/>
    <w:rsid w:val="00C87179"/>
    <w:rsid w:val="00C87D6F"/>
    <w:rsid w:val="00C87F4C"/>
    <w:rsid w:val="00C9019E"/>
    <w:rsid w:val="00C904C2"/>
    <w:rsid w:val="00C90638"/>
    <w:rsid w:val="00C9087B"/>
    <w:rsid w:val="00C908CD"/>
    <w:rsid w:val="00C90C93"/>
    <w:rsid w:val="00C90E3C"/>
    <w:rsid w:val="00C9129F"/>
    <w:rsid w:val="00C918C1"/>
    <w:rsid w:val="00C91A21"/>
    <w:rsid w:val="00C92140"/>
    <w:rsid w:val="00C92181"/>
    <w:rsid w:val="00C925DE"/>
    <w:rsid w:val="00C92BD6"/>
    <w:rsid w:val="00C92D36"/>
    <w:rsid w:val="00C9361C"/>
    <w:rsid w:val="00C938CE"/>
    <w:rsid w:val="00C94243"/>
    <w:rsid w:val="00C94307"/>
    <w:rsid w:val="00C94825"/>
    <w:rsid w:val="00C94D62"/>
    <w:rsid w:val="00C9534B"/>
    <w:rsid w:val="00C954C6"/>
    <w:rsid w:val="00C955ED"/>
    <w:rsid w:val="00C95B17"/>
    <w:rsid w:val="00C967D3"/>
    <w:rsid w:val="00C96C21"/>
    <w:rsid w:val="00C97D1E"/>
    <w:rsid w:val="00C97F60"/>
    <w:rsid w:val="00CA0F08"/>
    <w:rsid w:val="00CA1083"/>
    <w:rsid w:val="00CA128C"/>
    <w:rsid w:val="00CA1583"/>
    <w:rsid w:val="00CA15C0"/>
    <w:rsid w:val="00CA2164"/>
    <w:rsid w:val="00CA37C5"/>
    <w:rsid w:val="00CA3ABC"/>
    <w:rsid w:val="00CA3C3F"/>
    <w:rsid w:val="00CA4086"/>
    <w:rsid w:val="00CA4604"/>
    <w:rsid w:val="00CA4883"/>
    <w:rsid w:val="00CA4B84"/>
    <w:rsid w:val="00CA4EE8"/>
    <w:rsid w:val="00CA51E9"/>
    <w:rsid w:val="00CA594F"/>
    <w:rsid w:val="00CA5A7B"/>
    <w:rsid w:val="00CB00D5"/>
    <w:rsid w:val="00CB00DC"/>
    <w:rsid w:val="00CB0360"/>
    <w:rsid w:val="00CB0D8A"/>
    <w:rsid w:val="00CB10D6"/>
    <w:rsid w:val="00CB1824"/>
    <w:rsid w:val="00CB1B84"/>
    <w:rsid w:val="00CB1D02"/>
    <w:rsid w:val="00CB1DAE"/>
    <w:rsid w:val="00CB2596"/>
    <w:rsid w:val="00CB2663"/>
    <w:rsid w:val="00CB2869"/>
    <w:rsid w:val="00CB2F4A"/>
    <w:rsid w:val="00CB4B6A"/>
    <w:rsid w:val="00CB510C"/>
    <w:rsid w:val="00CB579E"/>
    <w:rsid w:val="00CB5CB1"/>
    <w:rsid w:val="00CB60A4"/>
    <w:rsid w:val="00CB61F7"/>
    <w:rsid w:val="00CB6384"/>
    <w:rsid w:val="00CB6AFA"/>
    <w:rsid w:val="00CB6FF0"/>
    <w:rsid w:val="00CB728F"/>
    <w:rsid w:val="00CB788C"/>
    <w:rsid w:val="00CC0106"/>
    <w:rsid w:val="00CC0307"/>
    <w:rsid w:val="00CC0476"/>
    <w:rsid w:val="00CC0E0B"/>
    <w:rsid w:val="00CC157E"/>
    <w:rsid w:val="00CC1674"/>
    <w:rsid w:val="00CC203C"/>
    <w:rsid w:val="00CC23C1"/>
    <w:rsid w:val="00CC341E"/>
    <w:rsid w:val="00CC41B3"/>
    <w:rsid w:val="00CC457D"/>
    <w:rsid w:val="00CC4586"/>
    <w:rsid w:val="00CC475C"/>
    <w:rsid w:val="00CC4D34"/>
    <w:rsid w:val="00CC5241"/>
    <w:rsid w:val="00CC542E"/>
    <w:rsid w:val="00CC557F"/>
    <w:rsid w:val="00CC57CB"/>
    <w:rsid w:val="00CC5A48"/>
    <w:rsid w:val="00CC61D4"/>
    <w:rsid w:val="00CC66E3"/>
    <w:rsid w:val="00CC73A7"/>
    <w:rsid w:val="00CC74CD"/>
    <w:rsid w:val="00CD07F8"/>
    <w:rsid w:val="00CD0D47"/>
    <w:rsid w:val="00CD0F13"/>
    <w:rsid w:val="00CD1D31"/>
    <w:rsid w:val="00CD20C5"/>
    <w:rsid w:val="00CD2146"/>
    <w:rsid w:val="00CD2376"/>
    <w:rsid w:val="00CD23D2"/>
    <w:rsid w:val="00CD2515"/>
    <w:rsid w:val="00CD273A"/>
    <w:rsid w:val="00CD2B4C"/>
    <w:rsid w:val="00CD2D5B"/>
    <w:rsid w:val="00CD3D72"/>
    <w:rsid w:val="00CD40DF"/>
    <w:rsid w:val="00CD4C6A"/>
    <w:rsid w:val="00CD4E87"/>
    <w:rsid w:val="00CD5758"/>
    <w:rsid w:val="00CD5CB1"/>
    <w:rsid w:val="00CD603F"/>
    <w:rsid w:val="00CD618F"/>
    <w:rsid w:val="00CD6826"/>
    <w:rsid w:val="00CD7072"/>
    <w:rsid w:val="00CD722D"/>
    <w:rsid w:val="00CE046F"/>
    <w:rsid w:val="00CE0520"/>
    <w:rsid w:val="00CE052F"/>
    <w:rsid w:val="00CE1074"/>
    <w:rsid w:val="00CE1D69"/>
    <w:rsid w:val="00CE1FFF"/>
    <w:rsid w:val="00CE242E"/>
    <w:rsid w:val="00CE2722"/>
    <w:rsid w:val="00CE3A54"/>
    <w:rsid w:val="00CE3BA2"/>
    <w:rsid w:val="00CE460D"/>
    <w:rsid w:val="00CE475F"/>
    <w:rsid w:val="00CE4E7D"/>
    <w:rsid w:val="00CE4FA7"/>
    <w:rsid w:val="00CE5B62"/>
    <w:rsid w:val="00CE613F"/>
    <w:rsid w:val="00CE64C3"/>
    <w:rsid w:val="00CE64FC"/>
    <w:rsid w:val="00CE6E1F"/>
    <w:rsid w:val="00CE6FBF"/>
    <w:rsid w:val="00CE710F"/>
    <w:rsid w:val="00CE722A"/>
    <w:rsid w:val="00CE7534"/>
    <w:rsid w:val="00CE7D35"/>
    <w:rsid w:val="00CF00DA"/>
    <w:rsid w:val="00CF1477"/>
    <w:rsid w:val="00CF1983"/>
    <w:rsid w:val="00CF1EF5"/>
    <w:rsid w:val="00CF234A"/>
    <w:rsid w:val="00CF239F"/>
    <w:rsid w:val="00CF282B"/>
    <w:rsid w:val="00CF2B49"/>
    <w:rsid w:val="00CF2E5E"/>
    <w:rsid w:val="00CF42F2"/>
    <w:rsid w:val="00CF4B59"/>
    <w:rsid w:val="00CF4D3F"/>
    <w:rsid w:val="00CF521D"/>
    <w:rsid w:val="00CF5662"/>
    <w:rsid w:val="00CF5992"/>
    <w:rsid w:val="00CF6089"/>
    <w:rsid w:val="00CF66C1"/>
    <w:rsid w:val="00CF67F3"/>
    <w:rsid w:val="00CF685D"/>
    <w:rsid w:val="00CF6B61"/>
    <w:rsid w:val="00CF717A"/>
    <w:rsid w:val="00CF7348"/>
    <w:rsid w:val="00CF7364"/>
    <w:rsid w:val="00CF7BC5"/>
    <w:rsid w:val="00D00436"/>
    <w:rsid w:val="00D004BA"/>
    <w:rsid w:val="00D00E76"/>
    <w:rsid w:val="00D00F49"/>
    <w:rsid w:val="00D012DF"/>
    <w:rsid w:val="00D013A1"/>
    <w:rsid w:val="00D01ADD"/>
    <w:rsid w:val="00D022DA"/>
    <w:rsid w:val="00D025BF"/>
    <w:rsid w:val="00D0277B"/>
    <w:rsid w:val="00D02849"/>
    <w:rsid w:val="00D032C1"/>
    <w:rsid w:val="00D044AE"/>
    <w:rsid w:val="00D047EC"/>
    <w:rsid w:val="00D048B5"/>
    <w:rsid w:val="00D04D8F"/>
    <w:rsid w:val="00D04EF6"/>
    <w:rsid w:val="00D04F98"/>
    <w:rsid w:val="00D0540D"/>
    <w:rsid w:val="00D05A5E"/>
    <w:rsid w:val="00D05CF9"/>
    <w:rsid w:val="00D0641F"/>
    <w:rsid w:val="00D066FB"/>
    <w:rsid w:val="00D10918"/>
    <w:rsid w:val="00D10B47"/>
    <w:rsid w:val="00D10E64"/>
    <w:rsid w:val="00D11757"/>
    <w:rsid w:val="00D11E00"/>
    <w:rsid w:val="00D12274"/>
    <w:rsid w:val="00D127A0"/>
    <w:rsid w:val="00D12B68"/>
    <w:rsid w:val="00D133D5"/>
    <w:rsid w:val="00D13428"/>
    <w:rsid w:val="00D1357E"/>
    <w:rsid w:val="00D1421F"/>
    <w:rsid w:val="00D1686C"/>
    <w:rsid w:val="00D16B7D"/>
    <w:rsid w:val="00D17C49"/>
    <w:rsid w:val="00D17CA0"/>
    <w:rsid w:val="00D20670"/>
    <w:rsid w:val="00D20740"/>
    <w:rsid w:val="00D20DBA"/>
    <w:rsid w:val="00D21834"/>
    <w:rsid w:val="00D227D6"/>
    <w:rsid w:val="00D22EB2"/>
    <w:rsid w:val="00D2387D"/>
    <w:rsid w:val="00D24542"/>
    <w:rsid w:val="00D2478C"/>
    <w:rsid w:val="00D24922"/>
    <w:rsid w:val="00D24A1C"/>
    <w:rsid w:val="00D24F1D"/>
    <w:rsid w:val="00D255DC"/>
    <w:rsid w:val="00D256A5"/>
    <w:rsid w:val="00D258F6"/>
    <w:rsid w:val="00D25917"/>
    <w:rsid w:val="00D259FE"/>
    <w:rsid w:val="00D25BF0"/>
    <w:rsid w:val="00D26444"/>
    <w:rsid w:val="00D26CD9"/>
    <w:rsid w:val="00D27936"/>
    <w:rsid w:val="00D30390"/>
    <w:rsid w:val="00D30B9E"/>
    <w:rsid w:val="00D31678"/>
    <w:rsid w:val="00D31BB7"/>
    <w:rsid w:val="00D323D4"/>
    <w:rsid w:val="00D329F9"/>
    <w:rsid w:val="00D32A60"/>
    <w:rsid w:val="00D3336B"/>
    <w:rsid w:val="00D3346A"/>
    <w:rsid w:val="00D33499"/>
    <w:rsid w:val="00D33698"/>
    <w:rsid w:val="00D3388E"/>
    <w:rsid w:val="00D349DB"/>
    <w:rsid w:val="00D34B01"/>
    <w:rsid w:val="00D3530E"/>
    <w:rsid w:val="00D356D9"/>
    <w:rsid w:val="00D367C1"/>
    <w:rsid w:val="00D3695C"/>
    <w:rsid w:val="00D3723D"/>
    <w:rsid w:val="00D3745E"/>
    <w:rsid w:val="00D37744"/>
    <w:rsid w:val="00D37858"/>
    <w:rsid w:val="00D401D8"/>
    <w:rsid w:val="00D40B4E"/>
    <w:rsid w:val="00D40D5F"/>
    <w:rsid w:val="00D40F26"/>
    <w:rsid w:val="00D41183"/>
    <w:rsid w:val="00D41B24"/>
    <w:rsid w:val="00D41E9B"/>
    <w:rsid w:val="00D42565"/>
    <w:rsid w:val="00D425CA"/>
    <w:rsid w:val="00D429B7"/>
    <w:rsid w:val="00D42A0A"/>
    <w:rsid w:val="00D43195"/>
    <w:rsid w:val="00D43B1B"/>
    <w:rsid w:val="00D4430E"/>
    <w:rsid w:val="00D44545"/>
    <w:rsid w:val="00D4571B"/>
    <w:rsid w:val="00D45EB2"/>
    <w:rsid w:val="00D463C7"/>
    <w:rsid w:val="00D46596"/>
    <w:rsid w:val="00D46FCE"/>
    <w:rsid w:val="00D46FD8"/>
    <w:rsid w:val="00D4753B"/>
    <w:rsid w:val="00D47CD4"/>
    <w:rsid w:val="00D47DD2"/>
    <w:rsid w:val="00D47F9F"/>
    <w:rsid w:val="00D50485"/>
    <w:rsid w:val="00D50C5D"/>
    <w:rsid w:val="00D52BA6"/>
    <w:rsid w:val="00D52E29"/>
    <w:rsid w:val="00D52EA7"/>
    <w:rsid w:val="00D539F1"/>
    <w:rsid w:val="00D53CCA"/>
    <w:rsid w:val="00D53E6C"/>
    <w:rsid w:val="00D545C1"/>
    <w:rsid w:val="00D5495A"/>
    <w:rsid w:val="00D55083"/>
    <w:rsid w:val="00D55B5A"/>
    <w:rsid w:val="00D55E99"/>
    <w:rsid w:val="00D55F21"/>
    <w:rsid w:val="00D5637F"/>
    <w:rsid w:val="00D565C0"/>
    <w:rsid w:val="00D57AE3"/>
    <w:rsid w:val="00D57F36"/>
    <w:rsid w:val="00D600BC"/>
    <w:rsid w:val="00D6074D"/>
    <w:rsid w:val="00D60BB3"/>
    <w:rsid w:val="00D60DD1"/>
    <w:rsid w:val="00D60EF5"/>
    <w:rsid w:val="00D60FCE"/>
    <w:rsid w:val="00D6140F"/>
    <w:rsid w:val="00D61713"/>
    <w:rsid w:val="00D62419"/>
    <w:rsid w:val="00D627F3"/>
    <w:rsid w:val="00D63C7F"/>
    <w:rsid w:val="00D640F5"/>
    <w:rsid w:val="00D64144"/>
    <w:rsid w:val="00D644BB"/>
    <w:rsid w:val="00D65904"/>
    <w:rsid w:val="00D65AE6"/>
    <w:rsid w:val="00D65B48"/>
    <w:rsid w:val="00D65E2E"/>
    <w:rsid w:val="00D66195"/>
    <w:rsid w:val="00D664B0"/>
    <w:rsid w:val="00D6778E"/>
    <w:rsid w:val="00D67900"/>
    <w:rsid w:val="00D7017A"/>
    <w:rsid w:val="00D70625"/>
    <w:rsid w:val="00D70B62"/>
    <w:rsid w:val="00D70DFD"/>
    <w:rsid w:val="00D7112E"/>
    <w:rsid w:val="00D71270"/>
    <w:rsid w:val="00D7193F"/>
    <w:rsid w:val="00D71A32"/>
    <w:rsid w:val="00D7305A"/>
    <w:rsid w:val="00D73FF2"/>
    <w:rsid w:val="00D74097"/>
    <w:rsid w:val="00D7454B"/>
    <w:rsid w:val="00D74976"/>
    <w:rsid w:val="00D74BDF"/>
    <w:rsid w:val="00D75028"/>
    <w:rsid w:val="00D753FA"/>
    <w:rsid w:val="00D75529"/>
    <w:rsid w:val="00D75667"/>
    <w:rsid w:val="00D76863"/>
    <w:rsid w:val="00D77989"/>
    <w:rsid w:val="00D77A00"/>
    <w:rsid w:val="00D80951"/>
    <w:rsid w:val="00D80A5F"/>
    <w:rsid w:val="00D8186C"/>
    <w:rsid w:val="00D81C32"/>
    <w:rsid w:val="00D81F5C"/>
    <w:rsid w:val="00D82980"/>
    <w:rsid w:val="00D82D8C"/>
    <w:rsid w:val="00D839DB"/>
    <w:rsid w:val="00D848DB"/>
    <w:rsid w:val="00D84960"/>
    <w:rsid w:val="00D84D9F"/>
    <w:rsid w:val="00D850BF"/>
    <w:rsid w:val="00D85140"/>
    <w:rsid w:val="00D854DE"/>
    <w:rsid w:val="00D855B2"/>
    <w:rsid w:val="00D85B04"/>
    <w:rsid w:val="00D85B35"/>
    <w:rsid w:val="00D861CB"/>
    <w:rsid w:val="00D8694B"/>
    <w:rsid w:val="00D86ACA"/>
    <w:rsid w:val="00D86F5C"/>
    <w:rsid w:val="00D8717A"/>
    <w:rsid w:val="00D874E1"/>
    <w:rsid w:val="00D87B65"/>
    <w:rsid w:val="00D87CA7"/>
    <w:rsid w:val="00D9009B"/>
    <w:rsid w:val="00D90985"/>
    <w:rsid w:val="00D91960"/>
    <w:rsid w:val="00D91ED0"/>
    <w:rsid w:val="00D9295D"/>
    <w:rsid w:val="00D92A74"/>
    <w:rsid w:val="00D9303E"/>
    <w:rsid w:val="00D930C1"/>
    <w:rsid w:val="00D936F8"/>
    <w:rsid w:val="00D94A66"/>
    <w:rsid w:val="00D94C3C"/>
    <w:rsid w:val="00D95397"/>
    <w:rsid w:val="00D95490"/>
    <w:rsid w:val="00D95E44"/>
    <w:rsid w:val="00D976AD"/>
    <w:rsid w:val="00D97788"/>
    <w:rsid w:val="00D977E7"/>
    <w:rsid w:val="00D9793B"/>
    <w:rsid w:val="00D97AF9"/>
    <w:rsid w:val="00D97C92"/>
    <w:rsid w:val="00DA0740"/>
    <w:rsid w:val="00DA08E3"/>
    <w:rsid w:val="00DA0A3E"/>
    <w:rsid w:val="00DA1AE2"/>
    <w:rsid w:val="00DA1D68"/>
    <w:rsid w:val="00DA2F79"/>
    <w:rsid w:val="00DA33BA"/>
    <w:rsid w:val="00DA33F7"/>
    <w:rsid w:val="00DA47FD"/>
    <w:rsid w:val="00DA4A71"/>
    <w:rsid w:val="00DA4D8A"/>
    <w:rsid w:val="00DA5E0A"/>
    <w:rsid w:val="00DA65C5"/>
    <w:rsid w:val="00DA68D0"/>
    <w:rsid w:val="00DA68DF"/>
    <w:rsid w:val="00DA7293"/>
    <w:rsid w:val="00DA7AD2"/>
    <w:rsid w:val="00DB0596"/>
    <w:rsid w:val="00DB0868"/>
    <w:rsid w:val="00DB0A13"/>
    <w:rsid w:val="00DB0F28"/>
    <w:rsid w:val="00DB336B"/>
    <w:rsid w:val="00DB35F2"/>
    <w:rsid w:val="00DB391C"/>
    <w:rsid w:val="00DB39E2"/>
    <w:rsid w:val="00DB422A"/>
    <w:rsid w:val="00DB424F"/>
    <w:rsid w:val="00DB4A2E"/>
    <w:rsid w:val="00DB4B18"/>
    <w:rsid w:val="00DB4E91"/>
    <w:rsid w:val="00DB4F21"/>
    <w:rsid w:val="00DB6227"/>
    <w:rsid w:val="00DB6891"/>
    <w:rsid w:val="00DB6AAC"/>
    <w:rsid w:val="00DB70E5"/>
    <w:rsid w:val="00DB774A"/>
    <w:rsid w:val="00DB7F4A"/>
    <w:rsid w:val="00DC0A3E"/>
    <w:rsid w:val="00DC0D59"/>
    <w:rsid w:val="00DC0DC1"/>
    <w:rsid w:val="00DC0EDF"/>
    <w:rsid w:val="00DC113A"/>
    <w:rsid w:val="00DC18B1"/>
    <w:rsid w:val="00DC1C05"/>
    <w:rsid w:val="00DC1EE3"/>
    <w:rsid w:val="00DC2380"/>
    <w:rsid w:val="00DC2DBB"/>
    <w:rsid w:val="00DC2F34"/>
    <w:rsid w:val="00DC328D"/>
    <w:rsid w:val="00DC374E"/>
    <w:rsid w:val="00DC3D62"/>
    <w:rsid w:val="00DC3ED5"/>
    <w:rsid w:val="00DC439E"/>
    <w:rsid w:val="00DC4772"/>
    <w:rsid w:val="00DC49EB"/>
    <w:rsid w:val="00DC4FE7"/>
    <w:rsid w:val="00DC564E"/>
    <w:rsid w:val="00DC5A44"/>
    <w:rsid w:val="00DC5C86"/>
    <w:rsid w:val="00DC6F1F"/>
    <w:rsid w:val="00DC708F"/>
    <w:rsid w:val="00DC70C5"/>
    <w:rsid w:val="00DC74A7"/>
    <w:rsid w:val="00DC772C"/>
    <w:rsid w:val="00DC7B98"/>
    <w:rsid w:val="00DC7D28"/>
    <w:rsid w:val="00DD0379"/>
    <w:rsid w:val="00DD0511"/>
    <w:rsid w:val="00DD073B"/>
    <w:rsid w:val="00DD07C1"/>
    <w:rsid w:val="00DD1908"/>
    <w:rsid w:val="00DD1FE0"/>
    <w:rsid w:val="00DD2AD5"/>
    <w:rsid w:val="00DD3077"/>
    <w:rsid w:val="00DD30F1"/>
    <w:rsid w:val="00DD3A76"/>
    <w:rsid w:val="00DD4570"/>
    <w:rsid w:val="00DD466B"/>
    <w:rsid w:val="00DD48EF"/>
    <w:rsid w:val="00DD4CD7"/>
    <w:rsid w:val="00DD4D9E"/>
    <w:rsid w:val="00DD5091"/>
    <w:rsid w:val="00DD518E"/>
    <w:rsid w:val="00DD5A61"/>
    <w:rsid w:val="00DD5AB9"/>
    <w:rsid w:val="00DD5D08"/>
    <w:rsid w:val="00DD63A3"/>
    <w:rsid w:val="00DD660C"/>
    <w:rsid w:val="00DD6693"/>
    <w:rsid w:val="00DD670C"/>
    <w:rsid w:val="00DD72BD"/>
    <w:rsid w:val="00DD73E8"/>
    <w:rsid w:val="00DE005A"/>
    <w:rsid w:val="00DE0062"/>
    <w:rsid w:val="00DE0488"/>
    <w:rsid w:val="00DE0EFB"/>
    <w:rsid w:val="00DE1EA6"/>
    <w:rsid w:val="00DE2446"/>
    <w:rsid w:val="00DE360C"/>
    <w:rsid w:val="00DE393C"/>
    <w:rsid w:val="00DE3A42"/>
    <w:rsid w:val="00DE3A88"/>
    <w:rsid w:val="00DE3F85"/>
    <w:rsid w:val="00DE48FD"/>
    <w:rsid w:val="00DE4B82"/>
    <w:rsid w:val="00DE5AF8"/>
    <w:rsid w:val="00DE5BB8"/>
    <w:rsid w:val="00DE64A5"/>
    <w:rsid w:val="00DE6FFB"/>
    <w:rsid w:val="00DE742E"/>
    <w:rsid w:val="00DE7C95"/>
    <w:rsid w:val="00DF0461"/>
    <w:rsid w:val="00DF04D1"/>
    <w:rsid w:val="00DF0F7C"/>
    <w:rsid w:val="00DF153C"/>
    <w:rsid w:val="00DF2435"/>
    <w:rsid w:val="00DF2B81"/>
    <w:rsid w:val="00DF301B"/>
    <w:rsid w:val="00DF3936"/>
    <w:rsid w:val="00DF3A7A"/>
    <w:rsid w:val="00DF3BC1"/>
    <w:rsid w:val="00DF43AB"/>
    <w:rsid w:val="00DF4489"/>
    <w:rsid w:val="00DF4E4C"/>
    <w:rsid w:val="00DF51D0"/>
    <w:rsid w:val="00DF5811"/>
    <w:rsid w:val="00DF5C3A"/>
    <w:rsid w:val="00DF6146"/>
    <w:rsid w:val="00DF641B"/>
    <w:rsid w:val="00DF69E3"/>
    <w:rsid w:val="00DF6DD9"/>
    <w:rsid w:val="00DF71CD"/>
    <w:rsid w:val="00DF765E"/>
    <w:rsid w:val="00DF7685"/>
    <w:rsid w:val="00DF77DB"/>
    <w:rsid w:val="00DF7F5C"/>
    <w:rsid w:val="00E00220"/>
    <w:rsid w:val="00E00893"/>
    <w:rsid w:val="00E01AE8"/>
    <w:rsid w:val="00E01B6F"/>
    <w:rsid w:val="00E021F1"/>
    <w:rsid w:val="00E0239B"/>
    <w:rsid w:val="00E0271E"/>
    <w:rsid w:val="00E02ABA"/>
    <w:rsid w:val="00E02B9F"/>
    <w:rsid w:val="00E040E5"/>
    <w:rsid w:val="00E04881"/>
    <w:rsid w:val="00E04B62"/>
    <w:rsid w:val="00E0563A"/>
    <w:rsid w:val="00E059AA"/>
    <w:rsid w:val="00E05BAC"/>
    <w:rsid w:val="00E05E40"/>
    <w:rsid w:val="00E0614E"/>
    <w:rsid w:val="00E066EF"/>
    <w:rsid w:val="00E06860"/>
    <w:rsid w:val="00E071B5"/>
    <w:rsid w:val="00E0799D"/>
    <w:rsid w:val="00E1003A"/>
    <w:rsid w:val="00E10062"/>
    <w:rsid w:val="00E10353"/>
    <w:rsid w:val="00E10C2B"/>
    <w:rsid w:val="00E10E8A"/>
    <w:rsid w:val="00E1213E"/>
    <w:rsid w:val="00E121A6"/>
    <w:rsid w:val="00E1246D"/>
    <w:rsid w:val="00E12499"/>
    <w:rsid w:val="00E124AF"/>
    <w:rsid w:val="00E124C5"/>
    <w:rsid w:val="00E12805"/>
    <w:rsid w:val="00E12871"/>
    <w:rsid w:val="00E12ACE"/>
    <w:rsid w:val="00E12B4B"/>
    <w:rsid w:val="00E14341"/>
    <w:rsid w:val="00E143D5"/>
    <w:rsid w:val="00E148FF"/>
    <w:rsid w:val="00E14E82"/>
    <w:rsid w:val="00E153A9"/>
    <w:rsid w:val="00E16656"/>
    <w:rsid w:val="00E172B1"/>
    <w:rsid w:val="00E1750C"/>
    <w:rsid w:val="00E17D30"/>
    <w:rsid w:val="00E20368"/>
    <w:rsid w:val="00E207CA"/>
    <w:rsid w:val="00E20F3E"/>
    <w:rsid w:val="00E20F40"/>
    <w:rsid w:val="00E214DD"/>
    <w:rsid w:val="00E2169A"/>
    <w:rsid w:val="00E2195F"/>
    <w:rsid w:val="00E21E61"/>
    <w:rsid w:val="00E236EB"/>
    <w:rsid w:val="00E237FB"/>
    <w:rsid w:val="00E2395B"/>
    <w:rsid w:val="00E239A6"/>
    <w:rsid w:val="00E23BE9"/>
    <w:rsid w:val="00E247D6"/>
    <w:rsid w:val="00E24A86"/>
    <w:rsid w:val="00E264E5"/>
    <w:rsid w:val="00E2662C"/>
    <w:rsid w:val="00E269AE"/>
    <w:rsid w:val="00E27C6E"/>
    <w:rsid w:val="00E27D78"/>
    <w:rsid w:val="00E27DD1"/>
    <w:rsid w:val="00E3004C"/>
    <w:rsid w:val="00E3033A"/>
    <w:rsid w:val="00E30444"/>
    <w:rsid w:val="00E30BE4"/>
    <w:rsid w:val="00E31F9C"/>
    <w:rsid w:val="00E32218"/>
    <w:rsid w:val="00E3229B"/>
    <w:rsid w:val="00E3266D"/>
    <w:rsid w:val="00E32E30"/>
    <w:rsid w:val="00E32EC3"/>
    <w:rsid w:val="00E3301B"/>
    <w:rsid w:val="00E33035"/>
    <w:rsid w:val="00E33711"/>
    <w:rsid w:val="00E33CDF"/>
    <w:rsid w:val="00E34489"/>
    <w:rsid w:val="00E344E3"/>
    <w:rsid w:val="00E3456A"/>
    <w:rsid w:val="00E34629"/>
    <w:rsid w:val="00E34843"/>
    <w:rsid w:val="00E34C36"/>
    <w:rsid w:val="00E35AA6"/>
    <w:rsid w:val="00E36413"/>
    <w:rsid w:val="00E3662F"/>
    <w:rsid w:val="00E36D3B"/>
    <w:rsid w:val="00E372F7"/>
    <w:rsid w:val="00E37557"/>
    <w:rsid w:val="00E37707"/>
    <w:rsid w:val="00E37DE5"/>
    <w:rsid w:val="00E401F6"/>
    <w:rsid w:val="00E404A6"/>
    <w:rsid w:val="00E4063F"/>
    <w:rsid w:val="00E40C49"/>
    <w:rsid w:val="00E41BBF"/>
    <w:rsid w:val="00E42191"/>
    <w:rsid w:val="00E42218"/>
    <w:rsid w:val="00E42563"/>
    <w:rsid w:val="00E434E8"/>
    <w:rsid w:val="00E43768"/>
    <w:rsid w:val="00E44149"/>
    <w:rsid w:val="00E44CDE"/>
    <w:rsid w:val="00E4507A"/>
    <w:rsid w:val="00E45082"/>
    <w:rsid w:val="00E45517"/>
    <w:rsid w:val="00E456C3"/>
    <w:rsid w:val="00E45B5E"/>
    <w:rsid w:val="00E462FC"/>
    <w:rsid w:val="00E463F0"/>
    <w:rsid w:val="00E46512"/>
    <w:rsid w:val="00E4699B"/>
    <w:rsid w:val="00E471A1"/>
    <w:rsid w:val="00E47F4D"/>
    <w:rsid w:val="00E50522"/>
    <w:rsid w:val="00E51845"/>
    <w:rsid w:val="00E51CD5"/>
    <w:rsid w:val="00E51DA7"/>
    <w:rsid w:val="00E52131"/>
    <w:rsid w:val="00E53C19"/>
    <w:rsid w:val="00E53FAD"/>
    <w:rsid w:val="00E5406A"/>
    <w:rsid w:val="00E5494A"/>
    <w:rsid w:val="00E54B85"/>
    <w:rsid w:val="00E55C5D"/>
    <w:rsid w:val="00E55CA0"/>
    <w:rsid w:val="00E55CE5"/>
    <w:rsid w:val="00E55DF4"/>
    <w:rsid w:val="00E56195"/>
    <w:rsid w:val="00E56B26"/>
    <w:rsid w:val="00E572D9"/>
    <w:rsid w:val="00E57511"/>
    <w:rsid w:val="00E60299"/>
    <w:rsid w:val="00E602FC"/>
    <w:rsid w:val="00E6081D"/>
    <w:rsid w:val="00E61434"/>
    <w:rsid w:val="00E61AE4"/>
    <w:rsid w:val="00E62A74"/>
    <w:rsid w:val="00E63861"/>
    <w:rsid w:val="00E64072"/>
    <w:rsid w:val="00E643F2"/>
    <w:rsid w:val="00E65318"/>
    <w:rsid w:val="00E65406"/>
    <w:rsid w:val="00E65AB3"/>
    <w:rsid w:val="00E66078"/>
    <w:rsid w:val="00E6630E"/>
    <w:rsid w:val="00E6721A"/>
    <w:rsid w:val="00E67C02"/>
    <w:rsid w:val="00E67D3F"/>
    <w:rsid w:val="00E70DBD"/>
    <w:rsid w:val="00E70E70"/>
    <w:rsid w:val="00E71873"/>
    <w:rsid w:val="00E71CE4"/>
    <w:rsid w:val="00E72FF0"/>
    <w:rsid w:val="00E7345F"/>
    <w:rsid w:val="00E7363C"/>
    <w:rsid w:val="00E739A5"/>
    <w:rsid w:val="00E73F96"/>
    <w:rsid w:val="00E73FE7"/>
    <w:rsid w:val="00E7451A"/>
    <w:rsid w:val="00E74819"/>
    <w:rsid w:val="00E74E86"/>
    <w:rsid w:val="00E75581"/>
    <w:rsid w:val="00E75C75"/>
    <w:rsid w:val="00E75FB6"/>
    <w:rsid w:val="00E75FD7"/>
    <w:rsid w:val="00E76155"/>
    <w:rsid w:val="00E7688F"/>
    <w:rsid w:val="00E76E38"/>
    <w:rsid w:val="00E76F7D"/>
    <w:rsid w:val="00E774F9"/>
    <w:rsid w:val="00E776F2"/>
    <w:rsid w:val="00E77C52"/>
    <w:rsid w:val="00E800A5"/>
    <w:rsid w:val="00E80A3D"/>
    <w:rsid w:val="00E8153F"/>
    <w:rsid w:val="00E819D1"/>
    <w:rsid w:val="00E81DCC"/>
    <w:rsid w:val="00E83049"/>
    <w:rsid w:val="00E832EE"/>
    <w:rsid w:val="00E833AB"/>
    <w:rsid w:val="00E837AD"/>
    <w:rsid w:val="00E838EA"/>
    <w:rsid w:val="00E839BA"/>
    <w:rsid w:val="00E83ACF"/>
    <w:rsid w:val="00E83C9F"/>
    <w:rsid w:val="00E8474F"/>
    <w:rsid w:val="00E8479C"/>
    <w:rsid w:val="00E8491F"/>
    <w:rsid w:val="00E84D84"/>
    <w:rsid w:val="00E850AD"/>
    <w:rsid w:val="00E855F3"/>
    <w:rsid w:val="00E85664"/>
    <w:rsid w:val="00E859B1"/>
    <w:rsid w:val="00E86D50"/>
    <w:rsid w:val="00E86D7A"/>
    <w:rsid w:val="00E87064"/>
    <w:rsid w:val="00E872FA"/>
    <w:rsid w:val="00E8757D"/>
    <w:rsid w:val="00E87D47"/>
    <w:rsid w:val="00E904E2"/>
    <w:rsid w:val="00E91A99"/>
    <w:rsid w:val="00E91C88"/>
    <w:rsid w:val="00E92136"/>
    <w:rsid w:val="00E9218A"/>
    <w:rsid w:val="00E92641"/>
    <w:rsid w:val="00E93043"/>
    <w:rsid w:val="00E93163"/>
    <w:rsid w:val="00E932F3"/>
    <w:rsid w:val="00E9389C"/>
    <w:rsid w:val="00E93A0E"/>
    <w:rsid w:val="00E93D64"/>
    <w:rsid w:val="00E93DF2"/>
    <w:rsid w:val="00E945C8"/>
    <w:rsid w:val="00E94659"/>
    <w:rsid w:val="00E94D67"/>
    <w:rsid w:val="00E964C9"/>
    <w:rsid w:val="00E96B10"/>
    <w:rsid w:val="00E96BDD"/>
    <w:rsid w:val="00E96D4E"/>
    <w:rsid w:val="00E96D7D"/>
    <w:rsid w:val="00E96EE1"/>
    <w:rsid w:val="00E97064"/>
    <w:rsid w:val="00E971C8"/>
    <w:rsid w:val="00E972F0"/>
    <w:rsid w:val="00E9747D"/>
    <w:rsid w:val="00E97AE1"/>
    <w:rsid w:val="00E97FBB"/>
    <w:rsid w:val="00EA004A"/>
    <w:rsid w:val="00EA0084"/>
    <w:rsid w:val="00EA01AA"/>
    <w:rsid w:val="00EA0513"/>
    <w:rsid w:val="00EA0B02"/>
    <w:rsid w:val="00EA0B87"/>
    <w:rsid w:val="00EA0C8D"/>
    <w:rsid w:val="00EA1485"/>
    <w:rsid w:val="00EA15D8"/>
    <w:rsid w:val="00EA1C80"/>
    <w:rsid w:val="00EA203D"/>
    <w:rsid w:val="00EA2555"/>
    <w:rsid w:val="00EA332B"/>
    <w:rsid w:val="00EA35C3"/>
    <w:rsid w:val="00EA37A6"/>
    <w:rsid w:val="00EA3F12"/>
    <w:rsid w:val="00EA4470"/>
    <w:rsid w:val="00EA5DA9"/>
    <w:rsid w:val="00EA60A0"/>
    <w:rsid w:val="00EA69DD"/>
    <w:rsid w:val="00EA74C5"/>
    <w:rsid w:val="00EA7578"/>
    <w:rsid w:val="00EA76CE"/>
    <w:rsid w:val="00EA7E89"/>
    <w:rsid w:val="00EB0710"/>
    <w:rsid w:val="00EB1108"/>
    <w:rsid w:val="00EB18C5"/>
    <w:rsid w:val="00EB39FF"/>
    <w:rsid w:val="00EB3BFB"/>
    <w:rsid w:val="00EB4062"/>
    <w:rsid w:val="00EB4640"/>
    <w:rsid w:val="00EB47B7"/>
    <w:rsid w:val="00EB52B7"/>
    <w:rsid w:val="00EB5D16"/>
    <w:rsid w:val="00EB7023"/>
    <w:rsid w:val="00EB7466"/>
    <w:rsid w:val="00EC0942"/>
    <w:rsid w:val="00EC10F4"/>
    <w:rsid w:val="00EC1207"/>
    <w:rsid w:val="00EC13E2"/>
    <w:rsid w:val="00EC14C1"/>
    <w:rsid w:val="00EC18AB"/>
    <w:rsid w:val="00EC1D4F"/>
    <w:rsid w:val="00EC2428"/>
    <w:rsid w:val="00EC2FAF"/>
    <w:rsid w:val="00EC4CCB"/>
    <w:rsid w:val="00EC4D1E"/>
    <w:rsid w:val="00EC57F4"/>
    <w:rsid w:val="00EC6A92"/>
    <w:rsid w:val="00EC6FB1"/>
    <w:rsid w:val="00EC7532"/>
    <w:rsid w:val="00EC7BC7"/>
    <w:rsid w:val="00EC7D27"/>
    <w:rsid w:val="00ED0274"/>
    <w:rsid w:val="00ED0855"/>
    <w:rsid w:val="00ED1A32"/>
    <w:rsid w:val="00ED1A60"/>
    <w:rsid w:val="00ED1A9B"/>
    <w:rsid w:val="00ED1EDE"/>
    <w:rsid w:val="00ED2D46"/>
    <w:rsid w:val="00ED2E75"/>
    <w:rsid w:val="00ED3426"/>
    <w:rsid w:val="00ED3B5E"/>
    <w:rsid w:val="00ED409F"/>
    <w:rsid w:val="00ED484E"/>
    <w:rsid w:val="00ED4E6C"/>
    <w:rsid w:val="00ED5CD0"/>
    <w:rsid w:val="00ED5EAB"/>
    <w:rsid w:val="00ED618A"/>
    <w:rsid w:val="00ED6539"/>
    <w:rsid w:val="00ED6784"/>
    <w:rsid w:val="00ED6AF3"/>
    <w:rsid w:val="00ED6DB7"/>
    <w:rsid w:val="00ED700B"/>
    <w:rsid w:val="00ED73CF"/>
    <w:rsid w:val="00ED759E"/>
    <w:rsid w:val="00ED7925"/>
    <w:rsid w:val="00ED7C6B"/>
    <w:rsid w:val="00ED7F0F"/>
    <w:rsid w:val="00EE04D3"/>
    <w:rsid w:val="00EE0585"/>
    <w:rsid w:val="00EE05BF"/>
    <w:rsid w:val="00EE11C4"/>
    <w:rsid w:val="00EE123F"/>
    <w:rsid w:val="00EE1DCC"/>
    <w:rsid w:val="00EE2273"/>
    <w:rsid w:val="00EE26E7"/>
    <w:rsid w:val="00EE2769"/>
    <w:rsid w:val="00EE36F4"/>
    <w:rsid w:val="00EE37D0"/>
    <w:rsid w:val="00EE3899"/>
    <w:rsid w:val="00EE3D37"/>
    <w:rsid w:val="00EE415D"/>
    <w:rsid w:val="00EE44DD"/>
    <w:rsid w:val="00EE461A"/>
    <w:rsid w:val="00EE46C4"/>
    <w:rsid w:val="00EE47BF"/>
    <w:rsid w:val="00EE49E9"/>
    <w:rsid w:val="00EE4B36"/>
    <w:rsid w:val="00EE5D4C"/>
    <w:rsid w:val="00EE6694"/>
    <w:rsid w:val="00EE6726"/>
    <w:rsid w:val="00EE6A8B"/>
    <w:rsid w:val="00EE746E"/>
    <w:rsid w:val="00EE7EFF"/>
    <w:rsid w:val="00EF075D"/>
    <w:rsid w:val="00EF0D57"/>
    <w:rsid w:val="00EF19D3"/>
    <w:rsid w:val="00EF1F66"/>
    <w:rsid w:val="00EF2255"/>
    <w:rsid w:val="00EF2374"/>
    <w:rsid w:val="00EF274B"/>
    <w:rsid w:val="00EF2A61"/>
    <w:rsid w:val="00EF2C61"/>
    <w:rsid w:val="00EF405C"/>
    <w:rsid w:val="00EF4EB8"/>
    <w:rsid w:val="00EF53A5"/>
    <w:rsid w:val="00EF5699"/>
    <w:rsid w:val="00EF644F"/>
    <w:rsid w:val="00EF6EE2"/>
    <w:rsid w:val="00EF6F9D"/>
    <w:rsid w:val="00EF7212"/>
    <w:rsid w:val="00EF73E8"/>
    <w:rsid w:val="00EF7453"/>
    <w:rsid w:val="00F0010C"/>
    <w:rsid w:val="00F00730"/>
    <w:rsid w:val="00F00B66"/>
    <w:rsid w:val="00F00F0D"/>
    <w:rsid w:val="00F0149B"/>
    <w:rsid w:val="00F014D2"/>
    <w:rsid w:val="00F0187D"/>
    <w:rsid w:val="00F01A80"/>
    <w:rsid w:val="00F01DA5"/>
    <w:rsid w:val="00F021D4"/>
    <w:rsid w:val="00F03614"/>
    <w:rsid w:val="00F03C2E"/>
    <w:rsid w:val="00F0408A"/>
    <w:rsid w:val="00F04155"/>
    <w:rsid w:val="00F0497C"/>
    <w:rsid w:val="00F05AD0"/>
    <w:rsid w:val="00F05B18"/>
    <w:rsid w:val="00F05F52"/>
    <w:rsid w:val="00F063D9"/>
    <w:rsid w:val="00F07A5A"/>
    <w:rsid w:val="00F10418"/>
    <w:rsid w:val="00F10492"/>
    <w:rsid w:val="00F10552"/>
    <w:rsid w:val="00F10AEA"/>
    <w:rsid w:val="00F10CEF"/>
    <w:rsid w:val="00F10D9C"/>
    <w:rsid w:val="00F11247"/>
    <w:rsid w:val="00F1137C"/>
    <w:rsid w:val="00F113B9"/>
    <w:rsid w:val="00F11A7C"/>
    <w:rsid w:val="00F11B59"/>
    <w:rsid w:val="00F12035"/>
    <w:rsid w:val="00F12A54"/>
    <w:rsid w:val="00F136B1"/>
    <w:rsid w:val="00F13796"/>
    <w:rsid w:val="00F13E26"/>
    <w:rsid w:val="00F14707"/>
    <w:rsid w:val="00F14795"/>
    <w:rsid w:val="00F149A7"/>
    <w:rsid w:val="00F14C02"/>
    <w:rsid w:val="00F14C50"/>
    <w:rsid w:val="00F15681"/>
    <w:rsid w:val="00F15801"/>
    <w:rsid w:val="00F1658A"/>
    <w:rsid w:val="00F16E77"/>
    <w:rsid w:val="00F170BA"/>
    <w:rsid w:val="00F171C2"/>
    <w:rsid w:val="00F174C0"/>
    <w:rsid w:val="00F17630"/>
    <w:rsid w:val="00F208D3"/>
    <w:rsid w:val="00F21661"/>
    <w:rsid w:val="00F21842"/>
    <w:rsid w:val="00F21A75"/>
    <w:rsid w:val="00F22689"/>
    <w:rsid w:val="00F22B0D"/>
    <w:rsid w:val="00F22BA3"/>
    <w:rsid w:val="00F22DA8"/>
    <w:rsid w:val="00F23474"/>
    <w:rsid w:val="00F23B1E"/>
    <w:rsid w:val="00F23BAA"/>
    <w:rsid w:val="00F23C4B"/>
    <w:rsid w:val="00F24A2F"/>
    <w:rsid w:val="00F24BA3"/>
    <w:rsid w:val="00F25511"/>
    <w:rsid w:val="00F25593"/>
    <w:rsid w:val="00F26373"/>
    <w:rsid w:val="00F26967"/>
    <w:rsid w:val="00F269FB"/>
    <w:rsid w:val="00F26BD2"/>
    <w:rsid w:val="00F26E03"/>
    <w:rsid w:val="00F27A02"/>
    <w:rsid w:val="00F27E7E"/>
    <w:rsid w:val="00F27FF9"/>
    <w:rsid w:val="00F303BA"/>
    <w:rsid w:val="00F306D2"/>
    <w:rsid w:val="00F30793"/>
    <w:rsid w:val="00F3138B"/>
    <w:rsid w:val="00F3161B"/>
    <w:rsid w:val="00F31881"/>
    <w:rsid w:val="00F31E50"/>
    <w:rsid w:val="00F3287D"/>
    <w:rsid w:val="00F32929"/>
    <w:rsid w:val="00F32B85"/>
    <w:rsid w:val="00F33458"/>
    <w:rsid w:val="00F334AF"/>
    <w:rsid w:val="00F33A94"/>
    <w:rsid w:val="00F341A7"/>
    <w:rsid w:val="00F34623"/>
    <w:rsid w:val="00F34907"/>
    <w:rsid w:val="00F34E7C"/>
    <w:rsid w:val="00F35231"/>
    <w:rsid w:val="00F353FE"/>
    <w:rsid w:val="00F35870"/>
    <w:rsid w:val="00F35ACE"/>
    <w:rsid w:val="00F35BDE"/>
    <w:rsid w:val="00F35DBB"/>
    <w:rsid w:val="00F3621E"/>
    <w:rsid w:val="00F36406"/>
    <w:rsid w:val="00F368C9"/>
    <w:rsid w:val="00F37B80"/>
    <w:rsid w:val="00F37D66"/>
    <w:rsid w:val="00F41138"/>
    <w:rsid w:val="00F417ED"/>
    <w:rsid w:val="00F42339"/>
    <w:rsid w:val="00F423CF"/>
    <w:rsid w:val="00F42F38"/>
    <w:rsid w:val="00F4397E"/>
    <w:rsid w:val="00F43B1B"/>
    <w:rsid w:val="00F4401D"/>
    <w:rsid w:val="00F440A4"/>
    <w:rsid w:val="00F448BA"/>
    <w:rsid w:val="00F44B20"/>
    <w:rsid w:val="00F44E4B"/>
    <w:rsid w:val="00F45077"/>
    <w:rsid w:val="00F459D2"/>
    <w:rsid w:val="00F45CCA"/>
    <w:rsid w:val="00F45FC0"/>
    <w:rsid w:val="00F46301"/>
    <w:rsid w:val="00F4653B"/>
    <w:rsid w:val="00F46B99"/>
    <w:rsid w:val="00F47C72"/>
    <w:rsid w:val="00F47CFD"/>
    <w:rsid w:val="00F50356"/>
    <w:rsid w:val="00F50493"/>
    <w:rsid w:val="00F505CA"/>
    <w:rsid w:val="00F5126F"/>
    <w:rsid w:val="00F51361"/>
    <w:rsid w:val="00F51DEE"/>
    <w:rsid w:val="00F52674"/>
    <w:rsid w:val="00F5270C"/>
    <w:rsid w:val="00F52BD0"/>
    <w:rsid w:val="00F53CA7"/>
    <w:rsid w:val="00F53F07"/>
    <w:rsid w:val="00F54201"/>
    <w:rsid w:val="00F54A0D"/>
    <w:rsid w:val="00F54A4F"/>
    <w:rsid w:val="00F54E51"/>
    <w:rsid w:val="00F552A4"/>
    <w:rsid w:val="00F55384"/>
    <w:rsid w:val="00F556FB"/>
    <w:rsid w:val="00F55704"/>
    <w:rsid w:val="00F55906"/>
    <w:rsid w:val="00F55BF6"/>
    <w:rsid w:val="00F55E98"/>
    <w:rsid w:val="00F562C4"/>
    <w:rsid w:val="00F5680D"/>
    <w:rsid w:val="00F56F0D"/>
    <w:rsid w:val="00F572C8"/>
    <w:rsid w:val="00F573FB"/>
    <w:rsid w:val="00F60105"/>
    <w:rsid w:val="00F60FD3"/>
    <w:rsid w:val="00F610A2"/>
    <w:rsid w:val="00F617C2"/>
    <w:rsid w:val="00F61D9E"/>
    <w:rsid w:val="00F6219E"/>
    <w:rsid w:val="00F62D2A"/>
    <w:rsid w:val="00F639E8"/>
    <w:rsid w:val="00F63E41"/>
    <w:rsid w:val="00F64ABB"/>
    <w:rsid w:val="00F64C46"/>
    <w:rsid w:val="00F650B5"/>
    <w:rsid w:val="00F653A7"/>
    <w:rsid w:val="00F65532"/>
    <w:rsid w:val="00F65540"/>
    <w:rsid w:val="00F65DA8"/>
    <w:rsid w:val="00F65EA6"/>
    <w:rsid w:val="00F668DA"/>
    <w:rsid w:val="00F668FF"/>
    <w:rsid w:val="00F66B62"/>
    <w:rsid w:val="00F671CF"/>
    <w:rsid w:val="00F67451"/>
    <w:rsid w:val="00F67727"/>
    <w:rsid w:val="00F70108"/>
    <w:rsid w:val="00F7046C"/>
    <w:rsid w:val="00F70719"/>
    <w:rsid w:val="00F7085D"/>
    <w:rsid w:val="00F7159C"/>
    <w:rsid w:val="00F71FBC"/>
    <w:rsid w:val="00F71FF2"/>
    <w:rsid w:val="00F7201B"/>
    <w:rsid w:val="00F7205B"/>
    <w:rsid w:val="00F7214E"/>
    <w:rsid w:val="00F72244"/>
    <w:rsid w:val="00F72354"/>
    <w:rsid w:val="00F72CFB"/>
    <w:rsid w:val="00F72E92"/>
    <w:rsid w:val="00F73195"/>
    <w:rsid w:val="00F731E1"/>
    <w:rsid w:val="00F739E0"/>
    <w:rsid w:val="00F74635"/>
    <w:rsid w:val="00F74FBD"/>
    <w:rsid w:val="00F750E2"/>
    <w:rsid w:val="00F7599E"/>
    <w:rsid w:val="00F75ACB"/>
    <w:rsid w:val="00F75B25"/>
    <w:rsid w:val="00F75FA9"/>
    <w:rsid w:val="00F76703"/>
    <w:rsid w:val="00F76866"/>
    <w:rsid w:val="00F77183"/>
    <w:rsid w:val="00F77DFB"/>
    <w:rsid w:val="00F80004"/>
    <w:rsid w:val="00F801B5"/>
    <w:rsid w:val="00F802EF"/>
    <w:rsid w:val="00F80400"/>
    <w:rsid w:val="00F80C98"/>
    <w:rsid w:val="00F80F70"/>
    <w:rsid w:val="00F82291"/>
    <w:rsid w:val="00F824E8"/>
    <w:rsid w:val="00F82908"/>
    <w:rsid w:val="00F82BC7"/>
    <w:rsid w:val="00F842A7"/>
    <w:rsid w:val="00F84BFE"/>
    <w:rsid w:val="00F851E4"/>
    <w:rsid w:val="00F85609"/>
    <w:rsid w:val="00F85CBB"/>
    <w:rsid w:val="00F86151"/>
    <w:rsid w:val="00F86FB7"/>
    <w:rsid w:val="00F87C07"/>
    <w:rsid w:val="00F87FDF"/>
    <w:rsid w:val="00F90312"/>
    <w:rsid w:val="00F9071E"/>
    <w:rsid w:val="00F90D98"/>
    <w:rsid w:val="00F90DD3"/>
    <w:rsid w:val="00F911D4"/>
    <w:rsid w:val="00F91832"/>
    <w:rsid w:val="00F918A0"/>
    <w:rsid w:val="00F91B8E"/>
    <w:rsid w:val="00F91D61"/>
    <w:rsid w:val="00F92372"/>
    <w:rsid w:val="00F92B30"/>
    <w:rsid w:val="00F92FE2"/>
    <w:rsid w:val="00F93C21"/>
    <w:rsid w:val="00F947BD"/>
    <w:rsid w:val="00F94A73"/>
    <w:rsid w:val="00F94CC7"/>
    <w:rsid w:val="00F9506C"/>
    <w:rsid w:val="00F95157"/>
    <w:rsid w:val="00F9547F"/>
    <w:rsid w:val="00F95E53"/>
    <w:rsid w:val="00F95FA8"/>
    <w:rsid w:val="00F960C3"/>
    <w:rsid w:val="00F9615E"/>
    <w:rsid w:val="00F96168"/>
    <w:rsid w:val="00F96416"/>
    <w:rsid w:val="00F96801"/>
    <w:rsid w:val="00F96E6D"/>
    <w:rsid w:val="00F976E3"/>
    <w:rsid w:val="00F97B5E"/>
    <w:rsid w:val="00F97BC2"/>
    <w:rsid w:val="00FA0664"/>
    <w:rsid w:val="00FA0CE1"/>
    <w:rsid w:val="00FA11B6"/>
    <w:rsid w:val="00FA1342"/>
    <w:rsid w:val="00FA14D2"/>
    <w:rsid w:val="00FA174A"/>
    <w:rsid w:val="00FA1A12"/>
    <w:rsid w:val="00FA1CB4"/>
    <w:rsid w:val="00FA299F"/>
    <w:rsid w:val="00FA2EBC"/>
    <w:rsid w:val="00FA33E0"/>
    <w:rsid w:val="00FA450C"/>
    <w:rsid w:val="00FA51C5"/>
    <w:rsid w:val="00FA56E8"/>
    <w:rsid w:val="00FA6917"/>
    <w:rsid w:val="00FA6C85"/>
    <w:rsid w:val="00FA7065"/>
    <w:rsid w:val="00FA7562"/>
    <w:rsid w:val="00FA7A50"/>
    <w:rsid w:val="00FA7C97"/>
    <w:rsid w:val="00FB00F7"/>
    <w:rsid w:val="00FB09FB"/>
    <w:rsid w:val="00FB150B"/>
    <w:rsid w:val="00FB2615"/>
    <w:rsid w:val="00FB2BDD"/>
    <w:rsid w:val="00FB2C23"/>
    <w:rsid w:val="00FB301A"/>
    <w:rsid w:val="00FB312D"/>
    <w:rsid w:val="00FB332B"/>
    <w:rsid w:val="00FB3955"/>
    <w:rsid w:val="00FB3A08"/>
    <w:rsid w:val="00FB3D8A"/>
    <w:rsid w:val="00FB41E0"/>
    <w:rsid w:val="00FB426A"/>
    <w:rsid w:val="00FB45B3"/>
    <w:rsid w:val="00FB474E"/>
    <w:rsid w:val="00FB4B19"/>
    <w:rsid w:val="00FB4F22"/>
    <w:rsid w:val="00FB5C62"/>
    <w:rsid w:val="00FB637D"/>
    <w:rsid w:val="00FB66AD"/>
    <w:rsid w:val="00FB72BC"/>
    <w:rsid w:val="00FC0E9C"/>
    <w:rsid w:val="00FC1A1E"/>
    <w:rsid w:val="00FC1BD0"/>
    <w:rsid w:val="00FC1C57"/>
    <w:rsid w:val="00FC1E96"/>
    <w:rsid w:val="00FC259B"/>
    <w:rsid w:val="00FC260F"/>
    <w:rsid w:val="00FC30C2"/>
    <w:rsid w:val="00FC31F1"/>
    <w:rsid w:val="00FC3E1F"/>
    <w:rsid w:val="00FC414C"/>
    <w:rsid w:val="00FC46E0"/>
    <w:rsid w:val="00FC46F1"/>
    <w:rsid w:val="00FC4BA8"/>
    <w:rsid w:val="00FC4CA5"/>
    <w:rsid w:val="00FC5917"/>
    <w:rsid w:val="00FC5945"/>
    <w:rsid w:val="00FC5BB1"/>
    <w:rsid w:val="00FC5BE3"/>
    <w:rsid w:val="00FC60AC"/>
    <w:rsid w:val="00FC6265"/>
    <w:rsid w:val="00FC64E3"/>
    <w:rsid w:val="00FC7974"/>
    <w:rsid w:val="00FC7AD8"/>
    <w:rsid w:val="00FC7B24"/>
    <w:rsid w:val="00FD0631"/>
    <w:rsid w:val="00FD1D96"/>
    <w:rsid w:val="00FD2005"/>
    <w:rsid w:val="00FD2430"/>
    <w:rsid w:val="00FD2BB8"/>
    <w:rsid w:val="00FD30DA"/>
    <w:rsid w:val="00FD35B1"/>
    <w:rsid w:val="00FD3912"/>
    <w:rsid w:val="00FD4043"/>
    <w:rsid w:val="00FD4164"/>
    <w:rsid w:val="00FD48F2"/>
    <w:rsid w:val="00FD4B24"/>
    <w:rsid w:val="00FD542D"/>
    <w:rsid w:val="00FD5487"/>
    <w:rsid w:val="00FD583B"/>
    <w:rsid w:val="00FD5C11"/>
    <w:rsid w:val="00FD5F7B"/>
    <w:rsid w:val="00FD67B3"/>
    <w:rsid w:val="00FD70D4"/>
    <w:rsid w:val="00FD770D"/>
    <w:rsid w:val="00FD7A3D"/>
    <w:rsid w:val="00FD7C48"/>
    <w:rsid w:val="00FD7CA9"/>
    <w:rsid w:val="00FE02D3"/>
    <w:rsid w:val="00FE065C"/>
    <w:rsid w:val="00FE073E"/>
    <w:rsid w:val="00FE080F"/>
    <w:rsid w:val="00FE0939"/>
    <w:rsid w:val="00FE1A11"/>
    <w:rsid w:val="00FE1F1E"/>
    <w:rsid w:val="00FE2405"/>
    <w:rsid w:val="00FE2759"/>
    <w:rsid w:val="00FE2762"/>
    <w:rsid w:val="00FE2AD7"/>
    <w:rsid w:val="00FE4419"/>
    <w:rsid w:val="00FE45B9"/>
    <w:rsid w:val="00FE4730"/>
    <w:rsid w:val="00FE4749"/>
    <w:rsid w:val="00FE4ADB"/>
    <w:rsid w:val="00FE52E5"/>
    <w:rsid w:val="00FE5C5B"/>
    <w:rsid w:val="00FE605A"/>
    <w:rsid w:val="00FE66A3"/>
    <w:rsid w:val="00FE6897"/>
    <w:rsid w:val="00FE6BDB"/>
    <w:rsid w:val="00FE6CC3"/>
    <w:rsid w:val="00FE71AD"/>
    <w:rsid w:val="00FE731B"/>
    <w:rsid w:val="00FE73BD"/>
    <w:rsid w:val="00FE7D8D"/>
    <w:rsid w:val="00FE7E50"/>
    <w:rsid w:val="00FF01CE"/>
    <w:rsid w:val="00FF02C1"/>
    <w:rsid w:val="00FF0DC4"/>
    <w:rsid w:val="00FF1543"/>
    <w:rsid w:val="00FF157A"/>
    <w:rsid w:val="00FF18B6"/>
    <w:rsid w:val="00FF2D27"/>
    <w:rsid w:val="00FF3C00"/>
    <w:rsid w:val="00FF3F0A"/>
    <w:rsid w:val="00FF46F8"/>
    <w:rsid w:val="00FF48DA"/>
    <w:rsid w:val="00FF55F1"/>
    <w:rsid w:val="00FF5E99"/>
    <w:rsid w:val="00FF660D"/>
    <w:rsid w:val="00FF6CA1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97CFF"/>
  <w15:docId w15:val="{69E2A8CC-4932-4AE4-9E71-BF7C81B52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388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0E59D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0077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93219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E6CA8"/>
    <w:pPr>
      <w:widowControl w:val="0"/>
      <w:autoSpaceDE w:val="0"/>
      <w:autoSpaceDN w:val="0"/>
      <w:adjustRightInd w:val="0"/>
    </w:pPr>
    <w:rPr>
      <w:rFonts w:ascii="KFGDK N+ Adv O T 863180fb" w:eastAsia="KFGDK N+ Adv O T 863180fb" w:cs="KFGDK N+ Adv O T 863180fb"/>
      <w:color w:val="000000"/>
      <w:sz w:val="24"/>
      <w:szCs w:val="24"/>
      <w:lang w:bidi="th-TH"/>
    </w:rPr>
  </w:style>
  <w:style w:type="paragraph" w:styleId="a3">
    <w:name w:val="Normal (Web)"/>
    <w:basedOn w:val="a"/>
    <w:uiPriority w:val="99"/>
    <w:rsid w:val="003E1214"/>
    <w:pPr>
      <w:widowControl/>
      <w:jc w:val="left"/>
    </w:pPr>
    <w:rPr>
      <w:rFonts w:ascii="宋体" w:hAnsi="宋体" w:cs="宋体"/>
      <w:kern w:val="0"/>
      <w:sz w:val="24"/>
      <w:lang w:bidi="th-TH"/>
    </w:rPr>
  </w:style>
  <w:style w:type="paragraph" w:styleId="a4">
    <w:name w:val="Balloon Text"/>
    <w:basedOn w:val="a"/>
    <w:semiHidden/>
    <w:rsid w:val="00BD16FD"/>
    <w:rPr>
      <w:sz w:val="18"/>
      <w:szCs w:val="18"/>
    </w:rPr>
  </w:style>
  <w:style w:type="character" w:customStyle="1" w:styleId="apple-style-span">
    <w:name w:val="apple-style-span"/>
    <w:basedOn w:val="a0"/>
    <w:rsid w:val="00552193"/>
  </w:style>
  <w:style w:type="character" w:styleId="a5">
    <w:name w:val="Emphasis"/>
    <w:qFormat/>
    <w:rsid w:val="00552193"/>
    <w:rPr>
      <w:i/>
      <w:iCs/>
    </w:rPr>
  </w:style>
  <w:style w:type="character" w:customStyle="1" w:styleId="11">
    <w:name w:val="标题1"/>
    <w:basedOn w:val="a0"/>
    <w:rsid w:val="00CE052F"/>
  </w:style>
  <w:style w:type="character" w:styleId="a6">
    <w:name w:val="Hyperlink"/>
    <w:rsid w:val="00A66341"/>
    <w:rPr>
      <w:color w:val="35A1D4"/>
      <w:u w:val="single"/>
    </w:rPr>
  </w:style>
  <w:style w:type="character" w:customStyle="1" w:styleId="def">
    <w:name w:val="def"/>
    <w:basedOn w:val="a0"/>
    <w:rsid w:val="00A66341"/>
  </w:style>
  <w:style w:type="character" w:customStyle="1" w:styleId="additional">
    <w:name w:val="additional"/>
    <w:basedOn w:val="a0"/>
    <w:rsid w:val="00CF685D"/>
  </w:style>
  <w:style w:type="character" w:customStyle="1" w:styleId="keyword">
    <w:name w:val="keyword"/>
    <w:basedOn w:val="a0"/>
    <w:rsid w:val="00662DA3"/>
  </w:style>
  <w:style w:type="character" w:customStyle="1" w:styleId="contenttitle2">
    <w:name w:val="contenttitle2"/>
    <w:rsid w:val="00A22130"/>
    <w:rPr>
      <w:color w:val="54903F"/>
    </w:rPr>
  </w:style>
  <w:style w:type="character" w:customStyle="1" w:styleId="apple-converted-space">
    <w:name w:val="apple-converted-space"/>
    <w:basedOn w:val="a0"/>
    <w:rsid w:val="005D5679"/>
  </w:style>
  <w:style w:type="character" w:customStyle="1" w:styleId="title2">
    <w:name w:val="title2"/>
    <w:basedOn w:val="a0"/>
    <w:rsid w:val="00207118"/>
  </w:style>
  <w:style w:type="character" w:customStyle="1" w:styleId="highlight">
    <w:name w:val="highlight"/>
    <w:basedOn w:val="a0"/>
    <w:rsid w:val="008867D7"/>
  </w:style>
  <w:style w:type="character" w:customStyle="1" w:styleId="smallcaps">
    <w:name w:val="smallcaps"/>
    <w:rsid w:val="00C62A31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pronounce">
    <w:name w:val="pronounce"/>
    <w:basedOn w:val="a0"/>
    <w:rsid w:val="00B66369"/>
  </w:style>
  <w:style w:type="character" w:customStyle="1" w:styleId="phonetic">
    <w:name w:val="phonetic"/>
    <w:basedOn w:val="a0"/>
    <w:rsid w:val="00B66369"/>
  </w:style>
  <w:style w:type="character" w:customStyle="1" w:styleId="spoken-exercise">
    <w:name w:val="spoken-exercise"/>
    <w:basedOn w:val="a0"/>
    <w:rsid w:val="00B66369"/>
  </w:style>
  <w:style w:type="paragraph" w:styleId="a7">
    <w:name w:val="header"/>
    <w:basedOn w:val="a"/>
    <w:link w:val="a8"/>
    <w:rsid w:val="008A75B7"/>
    <w:pPr>
      <w:tabs>
        <w:tab w:val="center" w:pos="4320"/>
        <w:tab w:val="right" w:pos="8640"/>
      </w:tabs>
    </w:pPr>
    <w:rPr>
      <w:lang w:val="x-none"/>
    </w:rPr>
  </w:style>
  <w:style w:type="character" w:customStyle="1" w:styleId="a8">
    <w:name w:val="页眉 字符"/>
    <w:link w:val="a7"/>
    <w:rsid w:val="008A75B7"/>
    <w:rPr>
      <w:kern w:val="2"/>
      <w:sz w:val="21"/>
      <w:szCs w:val="24"/>
      <w:lang w:eastAsia="zh-CN"/>
    </w:rPr>
  </w:style>
  <w:style w:type="paragraph" w:styleId="a9">
    <w:name w:val="footer"/>
    <w:basedOn w:val="a"/>
    <w:link w:val="aa"/>
    <w:uiPriority w:val="99"/>
    <w:rsid w:val="008A75B7"/>
    <w:pPr>
      <w:tabs>
        <w:tab w:val="center" w:pos="4320"/>
        <w:tab w:val="right" w:pos="8640"/>
      </w:tabs>
    </w:pPr>
    <w:rPr>
      <w:lang w:val="x-none"/>
    </w:rPr>
  </w:style>
  <w:style w:type="character" w:customStyle="1" w:styleId="aa">
    <w:name w:val="页脚 字符"/>
    <w:link w:val="a9"/>
    <w:uiPriority w:val="99"/>
    <w:rsid w:val="008A75B7"/>
    <w:rPr>
      <w:kern w:val="2"/>
      <w:sz w:val="21"/>
      <w:szCs w:val="24"/>
      <w:lang w:eastAsia="zh-CN"/>
    </w:rPr>
  </w:style>
  <w:style w:type="paragraph" w:customStyle="1" w:styleId="Paragraph">
    <w:name w:val="Paragraph"/>
    <w:basedOn w:val="a"/>
    <w:rsid w:val="008A75B7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paragraph" w:customStyle="1" w:styleId="Head">
    <w:name w:val="Head"/>
    <w:basedOn w:val="a"/>
    <w:rsid w:val="008A75B7"/>
    <w:pPr>
      <w:keepNext/>
      <w:widowControl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8A75B7"/>
    <w:pPr>
      <w:widowControl/>
      <w:spacing w:before="120"/>
      <w:jc w:val="left"/>
    </w:pPr>
    <w:rPr>
      <w:rFonts w:eastAsia="Times New Roman"/>
      <w:kern w:val="0"/>
      <w:sz w:val="24"/>
      <w:lang w:eastAsia="en-US"/>
    </w:rPr>
  </w:style>
  <w:style w:type="character" w:styleId="ab">
    <w:name w:val="annotation reference"/>
    <w:uiPriority w:val="99"/>
    <w:unhideWhenUsed/>
    <w:rsid w:val="00D1357E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D1357E"/>
    <w:rPr>
      <w:sz w:val="20"/>
      <w:szCs w:val="20"/>
    </w:rPr>
  </w:style>
  <w:style w:type="character" w:customStyle="1" w:styleId="ad">
    <w:name w:val="批注文字 字符"/>
    <w:link w:val="ac"/>
    <w:uiPriority w:val="99"/>
    <w:rsid w:val="00D1357E"/>
    <w:rPr>
      <w:kern w:val="2"/>
      <w:lang w:eastAsia="zh-CN"/>
    </w:rPr>
  </w:style>
  <w:style w:type="paragraph" w:styleId="ae">
    <w:name w:val="List Paragraph"/>
    <w:basedOn w:val="a"/>
    <w:link w:val="af"/>
    <w:uiPriority w:val="34"/>
    <w:qFormat/>
    <w:rsid w:val="007F2E4E"/>
    <w:pPr>
      <w:ind w:firstLineChars="200" w:firstLine="420"/>
    </w:pPr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F2E4E"/>
    <w:pPr>
      <w:jc w:val="center"/>
    </w:pPr>
    <w:rPr>
      <w:noProof/>
      <w:sz w:val="20"/>
    </w:rPr>
  </w:style>
  <w:style w:type="character" w:customStyle="1" w:styleId="af">
    <w:name w:val="列表段落 字符"/>
    <w:link w:val="ae"/>
    <w:uiPriority w:val="34"/>
    <w:rsid w:val="007F2E4E"/>
    <w:rPr>
      <w:rFonts w:ascii="Calibri" w:hAnsi="Calibri"/>
      <w:kern w:val="2"/>
      <w:sz w:val="21"/>
      <w:szCs w:val="22"/>
    </w:rPr>
  </w:style>
  <w:style w:type="character" w:customStyle="1" w:styleId="EndNoteBibliographyTitleChar">
    <w:name w:val="EndNote Bibliography Title Char"/>
    <w:link w:val="EndNoteBibliographyTitle"/>
    <w:rsid w:val="007F2E4E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7F2E4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F2E4E"/>
    <w:rPr>
      <w:noProof/>
      <w:kern w:val="2"/>
      <w:szCs w:val="24"/>
    </w:rPr>
  </w:style>
  <w:style w:type="character" w:customStyle="1" w:styleId="10">
    <w:name w:val="标题 1 字符"/>
    <w:link w:val="1"/>
    <w:rsid w:val="000E59DC"/>
    <w:rPr>
      <w:rFonts w:ascii="Cambria" w:eastAsia="宋体" w:hAnsi="Cambria" w:cs="Times New Roman"/>
      <w:b/>
      <w:bCs/>
      <w:kern w:val="32"/>
      <w:sz w:val="32"/>
      <w:szCs w:val="32"/>
    </w:rPr>
  </w:style>
  <w:style w:type="paragraph" w:customStyle="1" w:styleId="Addresses">
    <w:name w:val="Addresses"/>
    <w:basedOn w:val="a"/>
    <w:rsid w:val="00B13A5D"/>
    <w:pPr>
      <w:widowControl/>
      <w:jc w:val="left"/>
    </w:pPr>
    <w:rPr>
      <w:rFonts w:eastAsia="MS Mincho"/>
      <w:kern w:val="0"/>
      <w:sz w:val="24"/>
      <w:lang w:eastAsia="ja-JP"/>
    </w:rPr>
  </w:style>
  <w:style w:type="paragraph" w:styleId="af0">
    <w:name w:val="Revision"/>
    <w:hidden/>
    <w:uiPriority w:val="99"/>
    <w:semiHidden/>
    <w:rsid w:val="00C52A51"/>
    <w:rPr>
      <w:kern w:val="2"/>
      <w:sz w:val="21"/>
      <w:szCs w:val="24"/>
    </w:rPr>
  </w:style>
  <w:style w:type="paragraph" w:styleId="af1">
    <w:name w:val="annotation subject"/>
    <w:basedOn w:val="ac"/>
    <w:next w:val="ac"/>
    <w:link w:val="af2"/>
    <w:rsid w:val="00966BE8"/>
    <w:pPr>
      <w:jc w:val="left"/>
    </w:pPr>
    <w:rPr>
      <w:b/>
      <w:bCs/>
      <w:sz w:val="21"/>
      <w:szCs w:val="24"/>
    </w:rPr>
  </w:style>
  <w:style w:type="character" w:customStyle="1" w:styleId="af2">
    <w:name w:val="批注主题 字符"/>
    <w:link w:val="af1"/>
    <w:rsid w:val="00966BE8"/>
    <w:rPr>
      <w:b/>
      <w:bCs/>
      <w:kern w:val="2"/>
      <w:sz w:val="21"/>
      <w:szCs w:val="24"/>
      <w:lang w:eastAsia="zh-CN"/>
    </w:rPr>
  </w:style>
  <w:style w:type="character" w:customStyle="1" w:styleId="12">
    <w:name w:val="未处理的提及1"/>
    <w:uiPriority w:val="99"/>
    <w:semiHidden/>
    <w:unhideWhenUsed/>
    <w:rsid w:val="008812DC"/>
    <w:rPr>
      <w:color w:val="808080"/>
      <w:shd w:val="clear" w:color="auto" w:fill="E6E6E6"/>
    </w:rPr>
  </w:style>
  <w:style w:type="table" w:styleId="af3">
    <w:name w:val="Table Grid"/>
    <w:basedOn w:val="a1"/>
    <w:uiPriority w:val="39"/>
    <w:rsid w:val="0079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rsid w:val="00FE52E5"/>
  </w:style>
  <w:style w:type="paragraph" w:customStyle="1" w:styleId="BCAuthorAddress">
    <w:name w:val="BC_Author_Address"/>
    <w:basedOn w:val="a"/>
    <w:next w:val="a"/>
    <w:rsid w:val="004D125C"/>
    <w:pPr>
      <w:widowControl/>
      <w:spacing w:after="240" w:line="480" w:lineRule="auto"/>
      <w:jc w:val="center"/>
    </w:pPr>
    <w:rPr>
      <w:rFonts w:ascii="Times" w:eastAsiaTheme="minorEastAsia" w:hAnsi="Times"/>
      <w:kern w:val="0"/>
      <w:sz w:val="24"/>
      <w:szCs w:val="20"/>
      <w:lang w:eastAsia="en-US"/>
    </w:rPr>
  </w:style>
  <w:style w:type="character" w:styleId="af5">
    <w:name w:val="Unresolved Mention"/>
    <w:basedOn w:val="a0"/>
    <w:uiPriority w:val="99"/>
    <w:semiHidden/>
    <w:unhideWhenUsed/>
    <w:rsid w:val="00A41B7E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D70B62"/>
    <w:rPr>
      <w:rFonts w:ascii="宋体" w:hAnsi="宋体" w:cs="宋体"/>
      <w:b/>
      <w:bCs/>
      <w:sz w:val="27"/>
      <w:szCs w:val="27"/>
      <w:lang w:bidi="th-TH"/>
    </w:rPr>
  </w:style>
  <w:style w:type="character" w:customStyle="1" w:styleId="20">
    <w:name w:val="标题 2 字符"/>
    <w:basedOn w:val="a0"/>
    <w:link w:val="2"/>
    <w:rsid w:val="00AC1FC7"/>
    <w:rPr>
      <w:rFonts w:ascii="Arial" w:eastAsia="黑体" w:hAnsi="Arial"/>
      <w:b/>
      <w:bCs/>
      <w:kern w:val="2"/>
      <w:sz w:val="32"/>
      <w:szCs w:val="32"/>
    </w:rPr>
  </w:style>
  <w:style w:type="character" w:customStyle="1" w:styleId="cf01">
    <w:name w:val="cf01"/>
    <w:basedOn w:val="a0"/>
    <w:rsid w:val="00430235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695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27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7407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41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0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7435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2756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6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355286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57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30161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86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43711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417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82976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6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4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168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16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6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62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745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94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29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65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0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30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2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496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435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4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7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127365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623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476944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8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00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002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1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401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1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2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4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7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28898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541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46065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8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473107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500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52288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1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5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2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92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53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1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6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1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3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99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635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91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84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32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12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9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07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4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91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504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9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6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4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431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449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123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32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130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86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29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3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3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30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59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56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7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9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60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41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638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39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20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07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6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5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9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934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92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2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74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56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19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97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42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149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46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2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9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08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38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89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116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2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7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9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44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332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76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9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8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6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99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345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626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316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5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422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6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2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146805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26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58072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6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65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6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227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51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94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9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7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2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40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7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813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935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3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327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637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37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6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86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29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879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19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319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038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202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271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07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4326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2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2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3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94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90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4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8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3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8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0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9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96462">
          <w:marLeft w:val="0"/>
          <w:marRight w:val="0"/>
          <w:marTop w:val="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5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8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21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702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1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0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4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54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53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5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5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9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83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76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29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952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523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07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5618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134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5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30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727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2EA49-C7F9-4358-B46A-39757EE7F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5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Links>
    <vt:vector size="168" baseType="variant">
      <vt:variant>
        <vt:i4>432538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2555956</vt:i4>
      </vt:variant>
      <vt:variant>
        <vt:i4>69</vt:i4>
      </vt:variant>
      <vt:variant>
        <vt:i4>0</vt:i4>
      </vt:variant>
      <vt:variant>
        <vt:i4>5</vt:i4>
      </vt:variant>
      <vt:variant>
        <vt:lpwstr>http://www.ouyaoxiazai.com/soft/bgrj/47711.html</vt:lpwstr>
      </vt:variant>
      <vt:variant>
        <vt:lpwstr>dizhi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ulsion</dc:title>
  <dc:creator>lenovo</dc:creator>
  <cp:lastModifiedBy>Food Processing &amp; Digestion</cp:lastModifiedBy>
  <cp:revision>27</cp:revision>
  <cp:lastPrinted>2019-07-21T07:41:00Z</cp:lastPrinted>
  <dcterms:created xsi:type="dcterms:W3CDTF">2022-09-12T14:39:00Z</dcterms:created>
  <dcterms:modified xsi:type="dcterms:W3CDTF">2022-10-17T10:11:00Z</dcterms:modified>
</cp:coreProperties>
</file>